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E1AD9" w14:textId="77777777" w:rsidR="00253A59" w:rsidRDefault="00253A59" w:rsidP="002811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DA722EE" w14:textId="77777777" w:rsidR="00253A59" w:rsidRDefault="00253A59" w:rsidP="002811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52ED4FD" w14:textId="77777777" w:rsidR="00253A59" w:rsidRDefault="00253A59" w:rsidP="002811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3BB5A9C" w14:textId="77777777" w:rsidR="00253A59" w:rsidRDefault="00253A59" w:rsidP="002811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8218C6F" w14:textId="77777777" w:rsidR="00253A59" w:rsidRDefault="00253A59" w:rsidP="002811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EBC0241" w14:textId="77777777" w:rsidR="00253A59" w:rsidRDefault="00253A59" w:rsidP="002811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216A1A5" w14:textId="7A155071" w:rsidR="0028115D" w:rsidRPr="0028115D" w:rsidRDefault="0028115D" w:rsidP="002811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8115D">
        <w:rPr>
          <w:rFonts w:ascii="Times New Roman" w:hAnsi="Times New Roman" w:cs="Times New Roman"/>
          <w:b/>
          <w:bCs/>
          <w:sz w:val="32"/>
          <w:szCs w:val="32"/>
        </w:rPr>
        <w:t>Supplemental Information</w:t>
      </w:r>
    </w:p>
    <w:p w14:paraId="50832350" w14:textId="51EE8941" w:rsidR="0028115D" w:rsidRDefault="0028115D" w:rsidP="0028115D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4714709C" w14:textId="7630DD05" w:rsidR="0028115D" w:rsidRDefault="0028115D" w:rsidP="0028115D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0112E9AB" w14:textId="02C353C9" w:rsidR="00A83992" w:rsidRPr="003475CD" w:rsidRDefault="00A83992" w:rsidP="002811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475CD">
        <w:rPr>
          <w:rFonts w:ascii="Times New Roman" w:hAnsi="Times New Roman" w:cs="Times New Roman"/>
          <w:b/>
          <w:bCs/>
          <w:sz w:val="32"/>
          <w:szCs w:val="32"/>
        </w:rPr>
        <w:t xml:space="preserve">Numerical </w:t>
      </w:r>
      <w:r w:rsidR="00146042" w:rsidRPr="003475CD">
        <w:rPr>
          <w:rFonts w:ascii="Times New Roman" w:hAnsi="Times New Roman" w:cs="Times New Roman"/>
          <w:b/>
          <w:bCs/>
          <w:sz w:val="32"/>
          <w:szCs w:val="32"/>
        </w:rPr>
        <w:t>I</w:t>
      </w:r>
      <w:r w:rsidRPr="003475CD">
        <w:rPr>
          <w:rFonts w:ascii="Times New Roman" w:hAnsi="Times New Roman" w:cs="Times New Roman"/>
          <w:b/>
          <w:bCs/>
          <w:sz w:val="32"/>
          <w:szCs w:val="32"/>
        </w:rPr>
        <w:t>ntegration</w:t>
      </w:r>
      <w:r w:rsidR="00146042" w:rsidRPr="003475CD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843A71" w:rsidRPr="003475CD">
        <w:rPr>
          <w:rFonts w:ascii="Times New Roman" w:hAnsi="Times New Roman" w:cs="Times New Roman"/>
          <w:b/>
          <w:bCs/>
          <w:sz w:val="32"/>
          <w:szCs w:val="32"/>
        </w:rPr>
        <w:t xml:space="preserve">of Slater Basis Functions </w:t>
      </w:r>
      <w:r w:rsidR="00146042" w:rsidRPr="003475CD">
        <w:rPr>
          <w:rFonts w:ascii="Times New Roman" w:hAnsi="Times New Roman" w:cs="Times New Roman"/>
          <w:b/>
          <w:bCs/>
          <w:sz w:val="32"/>
          <w:szCs w:val="32"/>
        </w:rPr>
        <w:t>Over</w:t>
      </w:r>
      <w:r w:rsidRPr="003475CD">
        <w:rPr>
          <w:rFonts w:ascii="Times New Roman" w:hAnsi="Times New Roman" w:cs="Times New Roman"/>
          <w:b/>
          <w:bCs/>
          <w:sz w:val="32"/>
          <w:szCs w:val="32"/>
        </w:rPr>
        <w:t xml:space="preserve"> Prolate Spheroidal </w:t>
      </w:r>
      <w:r w:rsidR="00146042" w:rsidRPr="003475CD">
        <w:rPr>
          <w:rFonts w:ascii="Times New Roman" w:hAnsi="Times New Roman" w:cs="Times New Roman"/>
          <w:b/>
          <w:bCs/>
          <w:sz w:val="32"/>
          <w:szCs w:val="32"/>
        </w:rPr>
        <w:t>G</w:t>
      </w:r>
      <w:r w:rsidRPr="003475CD">
        <w:rPr>
          <w:rFonts w:ascii="Times New Roman" w:hAnsi="Times New Roman" w:cs="Times New Roman"/>
          <w:b/>
          <w:bCs/>
          <w:sz w:val="32"/>
          <w:szCs w:val="32"/>
        </w:rPr>
        <w:t>rid</w:t>
      </w:r>
      <w:r w:rsidR="00843A71" w:rsidRPr="003475CD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3475CD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2C00036C" w14:textId="17900FE4" w:rsidR="0028115D" w:rsidRDefault="0028115D" w:rsidP="002811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CBE6683" w14:textId="7F6F6A68" w:rsidR="0028115D" w:rsidRDefault="0028115D" w:rsidP="002811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052082C" w14:textId="4CF427F4" w:rsidR="0028115D" w:rsidRPr="003475CD" w:rsidRDefault="0028115D" w:rsidP="0028115D">
      <w:pPr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3475CD">
        <w:rPr>
          <w:rFonts w:ascii="Times New Roman" w:hAnsi="Times New Roman" w:cs="Times New Roman"/>
          <w:sz w:val="20"/>
          <w:szCs w:val="20"/>
        </w:rPr>
        <w:t>Alexander Stark</w:t>
      </w:r>
      <w:r w:rsidR="009F2CC7" w:rsidRPr="003475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475CD">
        <w:rPr>
          <w:rFonts w:ascii="Times New Roman" w:hAnsi="Times New Roman" w:cs="Times New Roman"/>
          <w:sz w:val="20"/>
          <w:szCs w:val="20"/>
        </w:rPr>
        <w:t>, Nathan Meier</w:t>
      </w:r>
      <w:r w:rsidR="009F2CC7" w:rsidRPr="003475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475CD">
        <w:rPr>
          <w:rFonts w:ascii="Times New Roman" w:hAnsi="Times New Roman" w:cs="Times New Roman"/>
          <w:sz w:val="20"/>
          <w:szCs w:val="20"/>
        </w:rPr>
        <w:t>, Jeffrey Hatch</w:t>
      </w:r>
      <w:r w:rsidR="009F2CC7" w:rsidRPr="003475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475CD">
        <w:rPr>
          <w:rFonts w:ascii="Times New Roman" w:hAnsi="Times New Roman" w:cs="Times New Roman"/>
          <w:sz w:val="20"/>
          <w:szCs w:val="20"/>
        </w:rPr>
        <w:t>, Joshua Kamm</w:t>
      </w:r>
      <w:r w:rsidR="00F44DFD" w:rsidRPr="003475CD">
        <w:rPr>
          <w:rFonts w:ascii="Times New Roman" w:hAnsi="Times New Roman" w:cs="Times New Roman"/>
          <w:sz w:val="20"/>
          <w:szCs w:val="20"/>
        </w:rPr>
        <w:t>e</w:t>
      </w:r>
      <w:r w:rsidRPr="003475CD">
        <w:rPr>
          <w:rFonts w:ascii="Times New Roman" w:hAnsi="Times New Roman" w:cs="Times New Roman"/>
          <w:sz w:val="20"/>
          <w:szCs w:val="20"/>
        </w:rPr>
        <w:t>ra</w:t>
      </w:r>
      <w:r w:rsidR="00F44DFD" w:rsidRPr="003475CD">
        <w:rPr>
          <w:rFonts w:ascii="Times New Roman" w:hAnsi="Times New Roman" w:cs="Times New Roman"/>
          <w:sz w:val="20"/>
          <w:szCs w:val="20"/>
        </w:rPr>
        <w:t>a</w:t>
      </w:r>
      <w:r w:rsidRPr="003475CD">
        <w:rPr>
          <w:rFonts w:ascii="Times New Roman" w:hAnsi="Times New Roman" w:cs="Times New Roman"/>
          <w:sz w:val="20"/>
          <w:szCs w:val="20"/>
        </w:rPr>
        <w:t>d</w:t>
      </w:r>
      <w:r w:rsidR="009F2CC7" w:rsidRPr="003475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475C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475CD">
        <w:rPr>
          <w:rFonts w:ascii="Times New Roman" w:hAnsi="Times New Roman" w:cs="Times New Roman"/>
          <w:sz w:val="20"/>
          <w:szCs w:val="20"/>
        </w:rPr>
        <w:t>Duy</w:t>
      </w:r>
      <w:proofErr w:type="spellEnd"/>
      <w:r w:rsidRPr="003475CD">
        <w:rPr>
          <w:rFonts w:ascii="Times New Roman" w:hAnsi="Times New Roman" w:cs="Times New Roman"/>
          <w:sz w:val="20"/>
          <w:szCs w:val="20"/>
        </w:rPr>
        <w:t>-Khoi Dang</w:t>
      </w:r>
      <w:r w:rsidR="009F2CC7" w:rsidRPr="003475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475CD">
        <w:rPr>
          <w:rFonts w:ascii="Times New Roman" w:hAnsi="Times New Roman" w:cs="Times New Roman"/>
          <w:sz w:val="20"/>
          <w:szCs w:val="20"/>
        </w:rPr>
        <w:t>, Paul Zimmerman</w:t>
      </w:r>
      <w:r w:rsidR="009F2CC7" w:rsidRPr="003475CD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759D9F66" w14:textId="3AF9158C" w:rsidR="0028115D" w:rsidRPr="003475CD" w:rsidRDefault="0028115D" w:rsidP="002811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FD9DD1F" w14:textId="77777777" w:rsidR="00153108" w:rsidRDefault="009F2CC7" w:rsidP="009F2CC7">
      <w:pPr>
        <w:jc w:val="center"/>
        <w:rPr>
          <w:rFonts w:ascii="Times New Roman" w:hAnsi="Times New Roman" w:cs="Times New Roman"/>
          <w:sz w:val="20"/>
          <w:szCs w:val="20"/>
        </w:rPr>
      </w:pPr>
      <w:r w:rsidRPr="003475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475CD">
        <w:rPr>
          <w:rFonts w:ascii="Times New Roman" w:hAnsi="Times New Roman" w:cs="Times New Roman"/>
          <w:sz w:val="20"/>
          <w:szCs w:val="20"/>
        </w:rPr>
        <w:t xml:space="preserve">Department of Chemistry, University of Michigan, Ann Arbor, Michigan, US. </w:t>
      </w:r>
    </w:p>
    <w:p w14:paraId="19DBF0D9" w14:textId="721CA459" w:rsidR="009F2CC7" w:rsidRPr="003475CD" w:rsidRDefault="009F2CC7" w:rsidP="009F2CC7">
      <w:pPr>
        <w:jc w:val="center"/>
        <w:rPr>
          <w:rFonts w:ascii="Times New Roman" w:hAnsi="Times New Roman" w:cs="Times New Roman"/>
          <w:sz w:val="20"/>
          <w:szCs w:val="20"/>
        </w:rPr>
      </w:pPr>
      <w:r w:rsidRPr="003475CD">
        <w:rPr>
          <w:rFonts w:ascii="Times New Roman" w:hAnsi="Times New Roman" w:cs="Times New Roman"/>
          <w:sz w:val="20"/>
          <w:szCs w:val="20"/>
        </w:rPr>
        <w:t>*paulzim@umich.edu</w:t>
      </w:r>
    </w:p>
    <w:p w14:paraId="48414BED" w14:textId="2A67238C" w:rsidR="0028115D" w:rsidRDefault="0028115D" w:rsidP="0050276F">
      <w:pPr>
        <w:rPr>
          <w:rFonts w:ascii="Times New Roman" w:hAnsi="Times New Roman" w:cs="Times New Roman"/>
        </w:rPr>
      </w:pPr>
    </w:p>
    <w:p w14:paraId="0BA9D217" w14:textId="0CED7A06" w:rsidR="0028115D" w:rsidRDefault="0028115D" w:rsidP="0028115D">
      <w:pPr>
        <w:jc w:val="center"/>
        <w:rPr>
          <w:rFonts w:ascii="Times New Roman" w:hAnsi="Times New Roman" w:cs="Times New Roman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0"/>
          <w:szCs w:val="20"/>
        </w:rPr>
        <w:id w:val="-1056775615"/>
        <w:docPartObj>
          <w:docPartGallery w:val="Table of Contents"/>
          <w:docPartUnique/>
        </w:docPartObj>
      </w:sdtPr>
      <w:sdtEndPr>
        <w:rPr>
          <w:noProof/>
          <w:sz w:val="24"/>
          <w:szCs w:val="24"/>
        </w:rPr>
      </w:sdtEndPr>
      <w:sdtContent>
        <w:p w14:paraId="643CD21A" w14:textId="02C1D12A" w:rsidR="00672542" w:rsidRPr="003475CD" w:rsidRDefault="00672542">
          <w:pPr>
            <w:pStyle w:val="TOCHeading"/>
            <w:rPr>
              <w:sz w:val="20"/>
              <w:szCs w:val="20"/>
            </w:rPr>
          </w:pPr>
          <w:r w:rsidRPr="003475CD">
            <w:rPr>
              <w:sz w:val="20"/>
              <w:szCs w:val="20"/>
            </w:rPr>
            <w:t>Table of Contents</w:t>
          </w:r>
        </w:p>
        <w:p w14:paraId="37B011BC" w14:textId="131546A2" w:rsidR="006829D5" w:rsidRPr="003475CD" w:rsidRDefault="00672542">
          <w:pPr>
            <w:pStyle w:val="TOC1"/>
            <w:rPr>
              <w:rFonts w:eastAsiaTheme="minorEastAsia" w:cstheme="minorBidi"/>
              <w:noProof/>
              <w:sz w:val="20"/>
              <w:szCs w:val="20"/>
            </w:rPr>
          </w:pPr>
          <w:r w:rsidRPr="003475CD">
            <w:rPr>
              <w:sz w:val="20"/>
              <w:szCs w:val="20"/>
            </w:rPr>
            <w:fldChar w:fldCharType="begin"/>
          </w:r>
          <w:r w:rsidRPr="003475CD">
            <w:rPr>
              <w:sz w:val="20"/>
              <w:szCs w:val="20"/>
            </w:rPr>
            <w:instrText xml:space="preserve"> TOC \o "1-3" \h \z \u </w:instrText>
          </w:r>
          <w:r w:rsidRPr="003475CD">
            <w:rPr>
              <w:sz w:val="20"/>
              <w:szCs w:val="20"/>
            </w:rPr>
            <w:fldChar w:fldCharType="separate"/>
          </w:r>
          <w:hyperlink w:anchor="_Toc210997415" w:history="1">
            <w:r w:rsidR="006829D5" w:rsidRPr="003475CD">
              <w:rPr>
                <w:rStyle w:val="Hyperlink"/>
                <w:noProof/>
                <w:sz w:val="20"/>
                <w:szCs w:val="20"/>
              </w:rPr>
              <w:t>I. Slater Basis Sets</w:t>
            </w:r>
            <w:r w:rsidR="006829D5" w:rsidRPr="003475CD">
              <w:rPr>
                <w:noProof/>
                <w:webHidden/>
                <w:sz w:val="20"/>
                <w:szCs w:val="20"/>
              </w:rPr>
              <w:tab/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begin"/>
            </w:r>
            <w:r w:rsidR="006829D5" w:rsidRPr="003475CD">
              <w:rPr>
                <w:noProof/>
                <w:webHidden/>
                <w:sz w:val="20"/>
                <w:szCs w:val="20"/>
              </w:rPr>
              <w:instrText xml:space="preserve"> PAGEREF _Toc210997415 \h </w:instrText>
            </w:r>
            <w:r w:rsidR="006829D5" w:rsidRPr="003475CD">
              <w:rPr>
                <w:noProof/>
                <w:webHidden/>
                <w:sz w:val="20"/>
                <w:szCs w:val="20"/>
              </w:rPr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829D5" w:rsidRPr="003475CD">
              <w:rPr>
                <w:noProof/>
                <w:webHidden/>
                <w:sz w:val="20"/>
                <w:szCs w:val="20"/>
              </w:rPr>
              <w:t>2</w:t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8A53B26" w14:textId="67BB1BA4" w:rsidR="006829D5" w:rsidRPr="003475CD" w:rsidRDefault="00000000">
          <w:pPr>
            <w:pStyle w:val="TOC1"/>
            <w:rPr>
              <w:rFonts w:eastAsiaTheme="minorEastAsia" w:cstheme="minorBidi"/>
              <w:noProof/>
              <w:sz w:val="20"/>
              <w:szCs w:val="20"/>
            </w:rPr>
          </w:pPr>
          <w:hyperlink w:anchor="_Toc210997416" w:history="1">
            <w:r w:rsidR="006829D5" w:rsidRPr="003475CD">
              <w:rPr>
                <w:rStyle w:val="Hyperlink"/>
                <w:noProof/>
                <w:sz w:val="20"/>
                <w:szCs w:val="20"/>
              </w:rPr>
              <w:t>II. Geometries</w:t>
            </w:r>
            <w:r w:rsidR="006829D5" w:rsidRPr="003475CD">
              <w:rPr>
                <w:noProof/>
                <w:webHidden/>
                <w:sz w:val="20"/>
                <w:szCs w:val="20"/>
              </w:rPr>
              <w:tab/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begin"/>
            </w:r>
            <w:r w:rsidR="006829D5" w:rsidRPr="003475CD">
              <w:rPr>
                <w:noProof/>
                <w:webHidden/>
                <w:sz w:val="20"/>
                <w:szCs w:val="20"/>
              </w:rPr>
              <w:instrText xml:space="preserve"> PAGEREF _Toc210997416 \h </w:instrText>
            </w:r>
            <w:r w:rsidR="006829D5" w:rsidRPr="003475CD">
              <w:rPr>
                <w:noProof/>
                <w:webHidden/>
                <w:sz w:val="20"/>
                <w:szCs w:val="20"/>
              </w:rPr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829D5" w:rsidRPr="003475CD">
              <w:rPr>
                <w:noProof/>
                <w:webHidden/>
                <w:sz w:val="20"/>
                <w:szCs w:val="20"/>
              </w:rPr>
              <w:t>6</w:t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5DB298C" w14:textId="471F6701" w:rsidR="006829D5" w:rsidRPr="003475CD" w:rsidRDefault="00000000">
          <w:pPr>
            <w:pStyle w:val="TOC1"/>
            <w:rPr>
              <w:rFonts w:eastAsiaTheme="minorEastAsia" w:cstheme="minorBidi"/>
              <w:noProof/>
              <w:sz w:val="20"/>
              <w:szCs w:val="20"/>
            </w:rPr>
          </w:pPr>
          <w:hyperlink w:anchor="_Toc210997417" w:history="1">
            <w:r w:rsidR="006829D5" w:rsidRPr="003475CD">
              <w:rPr>
                <w:rStyle w:val="Hyperlink"/>
                <w:noProof/>
                <w:sz w:val="20"/>
                <w:szCs w:val="20"/>
              </w:rPr>
              <w:t>III. PS Grid Sizes</w:t>
            </w:r>
            <w:r w:rsidR="006829D5" w:rsidRPr="003475CD">
              <w:rPr>
                <w:noProof/>
                <w:webHidden/>
                <w:sz w:val="20"/>
                <w:szCs w:val="20"/>
              </w:rPr>
              <w:tab/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begin"/>
            </w:r>
            <w:r w:rsidR="006829D5" w:rsidRPr="003475CD">
              <w:rPr>
                <w:noProof/>
                <w:webHidden/>
                <w:sz w:val="20"/>
                <w:szCs w:val="20"/>
              </w:rPr>
              <w:instrText xml:space="preserve"> PAGEREF _Toc210997417 \h </w:instrText>
            </w:r>
            <w:r w:rsidR="006829D5" w:rsidRPr="003475CD">
              <w:rPr>
                <w:noProof/>
                <w:webHidden/>
                <w:sz w:val="20"/>
                <w:szCs w:val="20"/>
              </w:rPr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829D5" w:rsidRPr="003475CD">
              <w:rPr>
                <w:noProof/>
                <w:webHidden/>
                <w:sz w:val="20"/>
                <w:szCs w:val="20"/>
              </w:rPr>
              <w:t>8</w:t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3D5CCBA" w14:textId="02203591" w:rsidR="006829D5" w:rsidRPr="003475CD" w:rsidRDefault="00000000">
          <w:pPr>
            <w:pStyle w:val="TOC1"/>
            <w:rPr>
              <w:rFonts w:eastAsiaTheme="minorEastAsia" w:cstheme="minorBidi"/>
              <w:noProof/>
              <w:sz w:val="20"/>
              <w:szCs w:val="20"/>
            </w:rPr>
          </w:pPr>
          <w:hyperlink w:anchor="_Toc210997418" w:history="1">
            <w:r w:rsidR="006829D5" w:rsidRPr="003475CD">
              <w:rPr>
                <w:rStyle w:val="Hyperlink"/>
                <w:noProof/>
                <w:sz w:val="20"/>
                <w:szCs w:val="20"/>
              </w:rPr>
              <w:t>IV. Figure S1</w:t>
            </w:r>
            <w:r w:rsidR="006829D5" w:rsidRPr="003475CD">
              <w:rPr>
                <w:noProof/>
                <w:webHidden/>
                <w:sz w:val="20"/>
                <w:szCs w:val="20"/>
              </w:rPr>
              <w:tab/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begin"/>
            </w:r>
            <w:r w:rsidR="006829D5" w:rsidRPr="003475CD">
              <w:rPr>
                <w:noProof/>
                <w:webHidden/>
                <w:sz w:val="20"/>
                <w:szCs w:val="20"/>
              </w:rPr>
              <w:instrText xml:space="preserve"> PAGEREF _Toc210997418 \h </w:instrText>
            </w:r>
            <w:r w:rsidR="006829D5" w:rsidRPr="003475CD">
              <w:rPr>
                <w:noProof/>
                <w:webHidden/>
                <w:sz w:val="20"/>
                <w:szCs w:val="20"/>
              </w:rPr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829D5" w:rsidRPr="003475CD">
              <w:rPr>
                <w:noProof/>
                <w:webHidden/>
                <w:sz w:val="20"/>
                <w:szCs w:val="20"/>
              </w:rPr>
              <w:t>9</w:t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C1BF8EC" w14:textId="5177AD34" w:rsidR="006829D5" w:rsidRPr="003475CD" w:rsidRDefault="00000000">
          <w:pPr>
            <w:pStyle w:val="TOC1"/>
            <w:rPr>
              <w:rFonts w:eastAsiaTheme="minorEastAsia" w:cstheme="minorBidi"/>
              <w:noProof/>
              <w:sz w:val="20"/>
              <w:szCs w:val="20"/>
            </w:rPr>
          </w:pPr>
          <w:hyperlink w:anchor="_Toc210997419" w:history="1">
            <w:r w:rsidR="006829D5" w:rsidRPr="003475CD">
              <w:rPr>
                <w:rStyle w:val="Hyperlink"/>
                <w:noProof/>
                <w:sz w:val="20"/>
                <w:szCs w:val="20"/>
              </w:rPr>
              <w:t>V. Figure S2</w:t>
            </w:r>
            <w:r w:rsidR="006829D5" w:rsidRPr="003475CD">
              <w:rPr>
                <w:noProof/>
                <w:webHidden/>
                <w:sz w:val="20"/>
                <w:szCs w:val="20"/>
              </w:rPr>
              <w:tab/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begin"/>
            </w:r>
            <w:r w:rsidR="006829D5" w:rsidRPr="003475CD">
              <w:rPr>
                <w:noProof/>
                <w:webHidden/>
                <w:sz w:val="20"/>
                <w:szCs w:val="20"/>
              </w:rPr>
              <w:instrText xml:space="preserve"> PAGEREF _Toc210997419 \h </w:instrText>
            </w:r>
            <w:r w:rsidR="006829D5" w:rsidRPr="003475CD">
              <w:rPr>
                <w:noProof/>
                <w:webHidden/>
                <w:sz w:val="20"/>
                <w:szCs w:val="20"/>
              </w:rPr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829D5" w:rsidRPr="003475CD">
              <w:rPr>
                <w:noProof/>
                <w:webHidden/>
                <w:sz w:val="20"/>
                <w:szCs w:val="20"/>
              </w:rPr>
              <w:t>10</w:t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8297198" w14:textId="3B129405" w:rsidR="006829D5" w:rsidRPr="003475CD" w:rsidRDefault="00000000">
          <w:pPr>
            <w:pStyle w:val="TOC1"/>
            <w:rPr>
              <w:rFonts w:eastAsiaTheme="minorEastAsia" w:cstheme="minorBidi"/>
              <w:noProof/>
              <w:sz w:val="20"/>
              <w:szCs w:val="20"/>
            </w:rPr>
          </w:pPr>
          <w:hyperlink w:anchor="_Toc210997420" w:history="1">
            <w:r w:rsidR="006829D5" w:rsidRPr="003475CD">
              <w:rPr>
                <w:rStyle w:val="Hyperlink"/>
                <w:noProof/>
                <w:sz w:val="20"/>
                <w:szCs w:val="20"/>
              </w:rPr>
              <w:t>VI. Figures S3 and S4</w:t>
            </w:r>
            <w:r w:rsidR="006829D5" w:rsidRPr="003475CD">
              <w:rPr>
                <w:noProof/>
                <w:webHidden/>
                <w:sz w:val="20"/>
                <w:szCs w:val="20"/>
              </w:rPr>
              <w:tab/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begin"/>
            </w:r>
            <w:r w:rsidR="006829D5" w:rsidRPr="003475CD">
              <w:rPr>
                <w:noProof/>
                <w:webHidden/>
                <w:sz w:val="20"/>
                <w:szCs w:val="20"/>
              </w:rPr>
              <w:instrText xml:space="preserve"> PAGEREF _Toc210997420 \h </w:instrText>
            </w:r>
            <w:r w:rsidR="006829D5" w:rsidRPr="003475CD">
              <w:rPr>
                <w:noProof/>
                <w:webHidden/>
                <w:sz w:val="20"/>
                <w:szCs w:val="20"/>
              </w:rPr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829D5" w:rsidRPr="003475CD">
              <w:rPr>
                <w:noProof/>
                <w:webHidden/>
                <w:sz w:val="20"/>
                <w:szCs w:val="20"/>
              </w:rPr>
              <w:t>12</w:t>
            </w:r>
            <w:r w:rsidR="006829D5" w:rsidRPr="003475C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C550F82" w14:textId="6B108BCB" w:rsidR="00672542" w:rsidRDefault="00672542">
          <w:r w:rsidRPr="003475CD">
            <w:rPr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54BEA425" w14:textId="5EE0653C" w:rsidR="00672542" w:rsidRDefault="00672542" w:rsidP="00B16786">
      <w:pPr>
        <w:rPr>
          <w:rFonts w:ascii="Times New Roman" w:hAnsi="Times New Roman" w:cs="Times New Roman"/>
        </w:rPr>
      </w:pPr>
    </w:p>
    <w:p w14:paraId="0D6EFE77" w14:textId="601F4516" w:rsidR="0028115D" w:rsidRDefault="0028115D" w:rsidP="00B16786">
      <w:pPr>
        <w:rPr>
          <w:rFonts w:ascii="Times New Roman" w:hAnsi="Times New Roman" w:cs="Times New Roman"/>
        </w:rPr>
      </w:pPr>
    </w:p>
    <w:p w14:paraId="0F547B46" w14:textId="02092F20" w:rsidR="006829D5" w:rsidRDefault="006829D5" w:rsidP="0028115D">
      <w:pPr>
        <w:jc w:val="center"/>
        <w:rPr>
          <w:rFonts w:ascii="Times New Roman" w:hAnsi="Times New Roman" w:cs="Times New Roman"/>
        </w:rPr>
      </w:pPr>
    </w:p>
    <w:p w14:paraId="322895CC" w14:textId="093D1A8A" w:rsidR="003475CD" w:rsidRDefault="003475CD" w:rsidP="00EC454D">
      <w:pPr>
        <w:pStyle w:val="Heading1"/>
        <w:rPr>
          <w:sz w:val="24"/>
          <w:szCs w:val="24"/>
        </w:rPr>
      </w:pPr>
      <w:bookmarkStart w:id="0" w:name="_Toc210997415"/>
    </w:p>
    <w:p w14:paraId="6E835A46" w14:textId="645E51F1" w:rsidR="003475CD" w:rsidRDefault="003475CD" w:rsidP="003475CD"/>
    <w:p w14:paraId="535C30C5" w14:textId="0E1F9671" w:rsidR="003475CD" w:rsidRDefault="003475CD" w:rsidP="003475CD"/>
    <w:p w14:paraId="191B9B8C" w14:textId="7746B88E" w:rsidR="003475CD" w:rsidRDefault="003475CD" w:rsidP="003475CD"/>
    <w:p w14:paraId="35146918" w14:textId="2EB58627" w:rsidR="003475CD" w:rsidRPr="003475CD" w:rsidRDefault="003475CD" w:rsidP="003475CD"/>
    <w:p w14:paraId="6979586B" w14:textId="18CDEACD" w:rsidR="0080480C" w:rsidRPr="003475CD" w:rsidRDefault="0080480C" w:rsidP="00EC454D">
      <w:pPr>
        <w:pStyle w:val="Heading1"/>
        <w:rPr>
          <w:sz w:val="24"/>
          <w:szCs w:val="24"/>
        </w:rPr>
      </w:pPr>
      <w:r w:rsidRPr="003475CD">
        <w:rPr>
          <w:sz w:val="24"/>
          <w:szCs w:val="24"/>
        </w:rPr>
        <w:lastRenderedPageBreak/>
        <w:t>I. Slater Basis Sets</w:t>
      </w:r>
      <w:bookmarkEnd w:id="0"/>
    </w:p>
    <w:p w14:paraId="398C922D" w14:textId="60D08C88" w:rsidR="0028115D" w:rsidRDefault="0028115D" w:rsidP="00EC454D">
      <w:pPr>
        <w:rPr>
          <w:rFonts w:ascii="Times New Roman" w:hAnsi="Times New Roman" w:cs="Times New Roman"/>
        </w:rPr>
      </w:pPr>
    </w:p>
    <w:p w14:paraId="324CBC86" w14:textId="78A40001" w:rsidR="00097578" w:rsidRPr="003475CD" w:rsidRDefault="00097578" w:rsidP="0028115D">
      <w:pPr>
        <w:rPr>
          <w:rFonts w:ascii="Times New Roman" w:hAnsi="Times New Roman" w:cs="Times New Roman"/>
          <w:sz w:val="20"/>
          <w:szCs w:val="20"/>
        </w:rPr>
      </w:pPr>
      <w:r w:rsidRPr="003475CD">
        <w:rPr>
          <w:rFonts w:ascii="Times New Roman" w:hAnsi="Times New Roman" w:cs="Times New Roman"/>
          <w:b/>
          <w:bCs/>
          <w:sz w:val="20"/>
          <w:szCs w:val="20"/>
        </w:rPr>
        <w:t xml:space="preserve">Table S1: </w:t>
      </w:r>
      <w:r w:rsidR="00E82E45" w:rsidRPr="003475CD">
        <w:rPr>
          <w:rFonts w:ascii="Times New Roman" w:hAnsi="Times New Roman" w:cs="Times New Roman"/>
          <w:sz w:val="20"/>
          <w:szCs w:val="20"/>
        </w:rPr>
        <w:t>Slater basis exponents</w:t>
      </w:r>
      <w:r w:rsidRPr="003475CD">
        <w:rPr>
          <w:rFonts w:ascii="Times New Roman" w:hAnsi="Times New Roman" w:cs="Times New Roman"/>
          <w:sz w:val="20"/>
          <w:szCs w:val="20"/>
        </w:rPr>
        <w:t xml:space="preserve"> for TZ, QZ, and 5Z basis functions applied to molecules in Figures </w:t>
      </w:r>
      <w:r w:rsidR="00981060" w:rsidRPr="003475CD">
        <w:rPr>
          <w:rFonts w:ascii="Times New Roman" w:hAnsi="Times New Roman" w:cs="Times New Roman"/>
          <w:sz w:val="20"/>
          <w:szCs w:val="20"/>
        </w:rPr>
        <w:t>3</w:t>
      </w:r>
      <w:r w:rsidR="00B72107" w:rsidRPr="003475CD">
        <w:rPr>
          <w:rFonts w:ascii="Times New Roman" w:hAnsi="Times New Roman" w:cs="Times New Roman"/>
          <w:sz w:val="20"/>
          <w:szCs w:val="20"/>
        </w:rPr>
        <w:t xml:space="preserve">, </w:t>
      </w:r>
      <w:r w:rsidR="00981060" w:rsidRPr="003475CD">
        <w:rPr>
          <w:rFonts w:ascii="Times New Roman" w:hAnsi="Times New Roman" w:cs="Times New Roman"/>
          <w:sz w:val="20"/>
          <w:szCs w:val="20"/>
        </w:rPr>
        <w:t>4</w:t>
      </w:r>
      <w:r w:rsidR="00B72107" w:rsidRPr="003475CD">
        <w:rPr>
          <w:rFonts w:ascii="Times New Roman" w:hAnsi="Times New Roman" w:cs="Times New Roman"/>
          <w:sz w:val="20"/>
          <w:szCs w:val="20"/>
        </w:rPr>
        <w:t xml:space="preserve">, </w:t>
      </w:r>
      <w:r w:rsidR="00981060" w:rsidRPr="003475CD">
        <w:rPr>
          <w:rFonts w:ascii="Times New Roman" w:hAnsi="Times New Roman" w:cs="Times New Roman"/>
          <w:sz w:val="20"/>
          <w:szCs w:val="20"/>
        </w:rPr>
        <w:t>5</w:t>
      </w:r>
      <w:r w:rsidR="00B72107" w:rsidRPr="003475CD">
        <w:rPr>
          <w:rFonts w:ascii="Times New Roman" w:hAnsi="Times New Roman" w:cs="Times New Roman"/>
          <w:sz w:val="20"/>
          <w:szCs w:val="20"/>
        </w:rPr>
        <w:t xml:space="preserve">, </w:t>
      </w:r>
      <w:r w:rsidR="00981060" w:rsidRPr="003475CD">
        <w:rPr>
          <w:rFonts w:ascii="Times New Roman" w:hAnsi="Times New Roman" w:cs="Times New Roman"/>
          <w:sz w:val="20"/>
          <w:szCs w:val="20"/>
        </w:rPr>
        <w:t>7</w:t>
      </w:r>
      <w:r w:rsidR="00B72107" w:rsidRPr="003475CD">
        <w:rPr>
          <w:rFonts w:ascii="Times New Roman" w:hAnsi="Times New Roman" w:cs="Times New Roman"/>
          <w:sz w:val="20"/>
          <w:szCs w:val="20"/>
        </w:rPr>
        <w:t>,</w:t>
      </w:r>
      <w:r w:rsidR="00981060" w:rsidRPr="003475CD">
        <w:rPr>
          <w:rFonts w:ascii="Times New Roman" w:hAnsi="Times New Roman" w:cs="Times New Roman"/>
          <w:sz w:val="20"/>
          <w:szCs w:val="20"/>
        </w:rPr>
        <w:t xml:space="preserve"> and S1</w:t>
      </w:r>
      <w:r w:rsidR="00B72107" w:rsidRPr="003475CD">
        <w:rPr>
          <w:rFonts w:ascii="Times New Roman" w:hAnsi="Times New Roman" w:cs="Times New Roman"/>
          <w:sz w:val="20"/>
          <w:szCs w:val="20"/>
        </w:rPr>
        <w:t xml:space="preserve"> and Tables 1</w:t>
      </w:r>
      <w:r w:rsidR="00981060" w:rsidRPr="003475CD">
        <w:rPr>
          <w:rFonts w:ascii="Times New Roman" w:hAnsi="Times New Roman" w:cs="Times New Roman"/>
          <w:sz w:val="20"/>
          <w:szCs w:val="20"/>
        </w:rPr>
        <w:t>,</w:t>
      </w:r>
      <w:r w:rsidR="00B72107" w:rsidRPr="003475CD">
        <w:rPr>
          <w:rFonts w:ascii="Times New Roman" w:hAnsi="Times New Roman" w:cs="Times New Roman"/>
          <w:sz w:val="20"/>
          <w:szCs w:val="20"/>
        </w:rPr>
        <w:t xml:space="preserve"> 2</w:t>
      </w:r>
      <w:r w:rsidR="00981060" w:rsidRPr="003475CD">
        <w:rPr>
          <w:rFonts w:ascii="Times New Roman" w:hAnsi="Times New Roman" w:cs="Times New Roman"/>
          <w:sz w:val="20"/>
          <w:szCs w:val="20"/>
        </w:rPr>
        <w:t>, 3 and 4</w:t>
      </w:r>
      <w:r w:rsidR="00B72107" w:rsidRPr="003475CD">
        <w:rPr>
          <w:rFonts w:ascii="Times New Roman" w:hAnsi="Times New Roman" w:cs="Times New Roman"/>
          <w:sz w:val="20"/>
          <w:szCs w:val="20"/>
        </w:rPr>
        <w:t>.</w:t>
      </w:r>
    </w:p>
    <w:p w14:paraId="20D4C0BD" w14:textId="169A2366" w:rsidR="00097578" w:rsidRPr="00097578" w:rsidRDefault="00097578" w:rsidP="002811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Ind w:w="2232" w:type="dxa"/>
        <w:tblLook w:val="04A0" w:firstRow="1" w:lastRow="0" w:firstColumn="1" w:lastColumn="0" w:noHBand="0" w:noVBand="1"/>
      </w:tblPr>
      <w:tblGrid>
        <w:gridCol w:w="460"/>
        <w:gridCol w:w="1170"/>
        <w:gridCol w:w="456"/>
        <w:gridCol w:w="1170"/>
        <w:gridCol w:w="456"/>
        <w:gridCol w:w="1170"/>
      </w:tblGrid>
      <w:tr w:rsidR="00664122" w14:paraId="4749AFF6" w14:textId="77777777" w:rsidTr="00097578">
        <w:tc>
          <w:tcPr>
            <w:tcW w:w="1630" w:type="dxa"/>
            <w:gridSpan w:val="2"/>
          </w:tcPr>
          <w:p w14:paraId="281DE336" w14:textId="1F5FB61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TZ</w:t>
            </w:r>
          </w:p>
        </w:tc>
        <w:tc>
          <w:tcPr>
            <w:tcW w:w="1626" w:type="dxa"/>
            <w:gridSpan w:val="2"/>
          </w:tcPr>
          <w:p w14:paraId="76976FD3" w14:textId="4EAF1AB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QZ</w:t>
            </w:r>
          </w:p>
        </w:tc>
        <w:tc>
          <w:tcPr>
            <w:tcW w:w="1626" w:type="dxa"/>
            <w:gridSpan w:val="2"/>
          </w:tcPr>
          <w:p w14:paraId="5429164F" w14:textId="79F9969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Z</w:t>
            </w:r>
          </w:p>
        </w:tc>
      </w:tr>
      <w:tr w:rsidR="00664122" w14:paraId="0FCB7144" w14:textId="77777777" w:rsidTr="00097578">
        <w:tc>
          <w:tcPr>
            <w:tcW w:w="4882" w:type="dxa"/>
            <w:gridSpan w:val="6"/>
          </w:tcPr>
          <w:p w14:paraId="6104CA22" w14:textId="0C11FF1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664122" w14:paraId="0CC958CD" w14:textId="77777777" w:rsidTr="00097578">
        <w:tc>
          <w:tcPr>
            <w:tcW w:w="460" w:type="dxa"/>
          </w:tcPr>
          <w:p w14:paraId="41E951ED" w14:textId="16BD982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EF8B73B" w14:textId="322F913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280</w:t>
            </w:r>
          </w:p>
        </w:tc>
        <w:tc>
          <w:tcPr>
            <w:tcW w:w="456" w:type="dxa"/>
          </w:tcPr>
          <w:p w14:paraId="169A2CE0" w14:textId="2269674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3B84A11" w14:textId="74B5F01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456" w:type="dxa"/>
          </w:tcPr>
          <w:p w14:paraId="3FFE4CF6" w14:textId="1F2D28B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9DB4A98" w14:textId="59BFB075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100</w:t>
            </w:r>
          </w:p>
        </w:tc>
      </w:tr>
      <w:tr w:rsidR="00664122" w14:paraId="3733E316" w14:textId="77777777" w:rsidTr="00097578">
        <w:tc>
          <w:tcPr>
            <w:tcW w:w="460" w:type="dxa"/>
          </w:tcPr>
          <w:p w14:paraId="45DE3C51" w14:textId="1366CF2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9BCD088" w14:textId="126EDFC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520</w:t>
            </w:r>
          </w:p>
        </w:tc>
        <w:tc>
          <w:tcPr>
            <w:tcW w:w="456" w:type="dxa"/>
          </w:tcPr>
          <w:p w14:paraId="5B98DAD4" w14:textId="1038BF9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20FE6BD" w14:textId="765BAB1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456" w:type="dxa"/>
          </w:tcPr>
          <w:p w14:paraId="07138D79" w14:textId="22808F5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426FFE6" w14:textId="2DE9213A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929</w:t>
            </w:r>
          </w:p>
        </w:tc>
      </w:tr>
      <w:tr w:rsidR="00664122" w14:paraId="323654A6" w14:textId="77777777" w:rsidTr="00097578">
        <w:tc>
          <w:tcPr>
            <w:tcW w:w="460" w:type="dxa"/>
          </w:tcPr>
          <w:p w14:paraId="57DF746E" w14:textId="6945E78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2828ABC" w14:textId="1DE4259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456" w:type="dxa"/>
          </w:tcPr>
          <w:p w14:paraId="551121EA" w14:textId="6423FD5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D4F0320" w14:textId="559F956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5625</w:t>
            </w:r>
          </w:p>
        </w:tc>
        <w:tc>
          <w:tcPr>
            <w:tcW w:w="456" w:type="dxa"/>
          </w:tcPr>
          <w:p w14:paraId="2B37926E" w14:textId="3907A45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DF95B75" w14:textId="1FBFA5C1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92</w:t>
            </w:r>
          </w:p>
        </w:tc>
      </w:tr>
      <w:tr w:rsidR="00664122" w14:paraId="0E868034" w14:textId="77777777" w:rsidTr="00097578">
        <w:tc>
          <w:tcPr>
            <w:tcW w:w="460" w:type="dxa"/>
          </w:tcPr>
          <w:p w14:paraId="419116D8" w14:textId="0EA9372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62634A8" w14:textId="3C71243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100</w:t>
            </w:r>
          </w:p>
        </w:tc>
        <w:tc>
          <w:tcPr>
            <w:tcW w:w="456" w:type="dxa"/>
          </w:tcPr>
          <w:p w14:paraId="32BF0938" w14:textId="602593C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5D16A4E" w14:textId="31CA819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456" w:type="dxa"/>
          </w:tcPr>
          <w:p w14:paraId="2DE81EAF" w14:textId="75379B9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CEDEC14" w14:textId="49112BEB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94</w:t>
            </w:r>
          </w:p>
        </w:tc>
      </w:tr>
      <w:tr w:rsidR="00664122" w14:paraId="2CA7A08E" w14:textId="77777777" w:rsidTr="00097578">
        <w:tc>
          <w:tcPr>
            <w:tcW w:w="460" w:type="dxa"/>
          </w:tcPr>
          <w:p w14:paraId="30FC2694" w14:textId="5697C34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460D48E" w14:textId="137DF53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500</w:t>
            </w:r>
          </w:p>
        </w:tc>
        <w:tc>
          <w:tcPr>
            <w:tcW w:w="456" w:type="dxa"/>
          </w:tcPr>
          <w:p w14:paraId="21C72ECB" w14:textId="591C09A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15AE81A" w14:textId="37D1DDD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200</w:t>
            </w:r>
          </w:p>
        </w:tc>
        <w:tc>
          <w:tcPr>
            <w:tcW w:w="456" w:type="dxa"/>
          </w:tcPr>
          <w:p w14:paraId="47871CCA" w14:textId="71595D8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568483A" w14:textId="68E70172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</w:tr>
      <w:tr w:rsidR="00664122" w14:paraId="222894E6" w14:textId="77777777" w:rsidTr="00097578">
        <w:tc>
          <w:tcPr>
            <w:tcW w:w="460" w:type="dxa"/>
          </w:tcPr>
          <w:p w14:paraId="3409B39B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33C0078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FEB0084" w14:textId="256130D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57FAAC8" w14:textId="187931F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286</w:t>
            </w:r>
          </w:p>
        </w:tc>
        <w:tc>
          <w:tcPr>
            <w:tcW w:w="456" w:type="dxa"/>
          </w:tcPr>
          <w:p w14:paraId="1DC7AAE7" w14:textId="7006DE5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FF41725" w14:textId="504A65ED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</w:tr>
      <w:tr w:rsidR="00664122" w14:paraId="42D4B4C3" w14:textId="77777777" w:rsidTr="00097578">
        <w:tc>
          <w:tcPr>
            <w:tcW w:w="460" w:type="dxa"/>
          </w:tcPr>
          <w:p w14:paraId="323F2EB6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EFD79B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82F26D4" w14:textId="0E407E6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3F184D5" w14:textId="0D000EB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633</w:t>
            </w:r>
          </w:p>
        </w:tc>
        <w:tc>
          <w:tcPr>
            <w:tcW w:w="456" w:type="dxa"/>
          </w:tcPr>
          <w:p w14:paraId="0381B5DA" w14:textId="73D533E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22A10D6" w14:textId="34FD0100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353</w:t>
            </w:r>
          </w:p>
        </w:tc>
      </w:tr>
      <w:tr w:rsidR="00664122" w14:paraId="1DAE4B58" w14:textId="77777777" w:rsidTr="00097578">
        <w:tc>
          <w:tcPr>
            <w:tcW w:w="460" w:type="dxa"/>
          </w:tcPr>
          <w:p w14:paraId="077C31D1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8FCB35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1739782" w14:textId="48823E8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A88153D" w14:textId="63659F9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200</w:t>
            </w:r>
          </w:p>
        </w:tc>
        <w:tc>
          <w:tcPr>
            <w:tcW w:w="456" w:type="dxa"/>
          </w:tcPr>
          <w:p w14:paraId="01A3BC27" w14:textId="4718E84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175C25E" w14:textId="5EF368DA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84</w:t>
            </w:r>
          </w:p>
        </w:tc>
      </w:tr>
      <w:tr w:rsidR="00664122" w14:paraId="1DE9A2F6" w14:textId="77777777" w:rsidTr="00097578">
        <w:tc>
          <w:tcPr>
            <w:tcW w:w="460" w:type="dxa"/>
          </w:tcPr>
          <w:p w14:paraId="4002856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C3D891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35815F4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54F2554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857F2BE" w14:textId="698B894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10813BA" w14:textId="3D350F1E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664122" w14:paraId="152BA376" w14:textId="77777777" w:rsidTr="00097578">
        <w:tc>
          <w:tcPr>
            <w:tcW w:w="460" w:type="dxa"/>
          </w:tcPr>
          <w:p w14:paraId="2E62149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3BD0C8D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6971DF8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657507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54787C0" w14:textId="74C19AE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42FB47A" w14:textId="6ACE0012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400</w:t>
            </w:r>
          </w:p>
        </w:tc>
      </w:tr>
      <w:tr w:rsidR="00664122" w14:paraId="48C0B73C" w14:textId="77777777" w:rsidTr="00097578">
        <w:tc>
          <w:tcPr>
            <w:tcW w:w="460" w:type="dxa"/>
          </w:tcPr>
          <w:p w14:paraId="6A2FE350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A3061AF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D204673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3B756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612EEA4" w14:textId="24AA1C6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4F59F2B4" w14:textId="7080D993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700</w:t>
            </w:r>
          </w:p>
        </w:tc>
      </w:tr>
      <w:tr w:rsidR="00664122" w14:paraId="2066BEB5" w14:textId="77777777" w:rsidTr="00097578">
        <w:tc>
          <w:tcPr>
            <w:tcW w:w="4882" w:type="dxa"/>
            <w:gridSpan w:val="6"/>
          </w:tcPr>
          <w:p w14:paraId="67BEDE65" w14:textId="10260A4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664122" w14:paraId="060013B9" w14:textId="77777777" w:rsidTr="00097578">
        <w:tc>
          <w:tcPr>
            <w:tcW w:w="460" w:type="dxa"/>
          </w:tcPr>
          <w:p w14:paraId="6F4C188B" w14:textId="26B9985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556747F" w14:textId="7EB2A99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689</w:t>
            </w:r>
          </w:p>
        </w:tc>
        <w:tc>
          <w:tcPr>
            <w:tcW w:w="456" w:type="dxa"/>
          </w:tcPr>
          <w:p w14:paraId="70C00A78" w14:textId="1727D2D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25E91BC" w14:textId="65755C5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.271</w:t>
            </w:r>
          </w:p>
        </w:tc>
        <w:tc>
          <w:tcPr>
            <w:tcW w:w="456" w:type="dxa"/>
          </w:tcPr>
          <w:p w14:paraId="5109A1C0" w14:textId="26125CF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98F3563" w14:textId="618437AE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5.000</w:t>
            </w:r>
          </w:p>
        </w:tc>
      </w:tr>
      <w:tr w:rsidR="00664122" w14:paraId="7EE42842" w14:textId="77777777" w:rsidTr="00097578">
        <w:tc>
          <w:tcPr>
            <w:tcW w:w="460" w:type="dxa"/>
          </w:tcPr>
          <w:p w14:paraId="6C725589" w14:textId="48EFE06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9484800" w14:textId="30FFE74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323</w:t>
            </w:r>
          </w:p>
        </w:tc>
        <w:tc>
          <w:tcPr>
            <w:tcW w:w="456" w:type="dxa"/>
          </w:tcPr>
          <w:p w14:paraId="64FF231B" w14:textId="18E9AF5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AF2AD6F" w14:textId="7330C84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7.653</w:t>
            </w:r>
          </w:p>
        </w:tc>
        <w:tc>
          <w:tcPr>
            <w:tcW w:w="456" w:type="dxa"/>
          </w:tcPr>
          <w:p w14:paraId="3AF44102" w14:textId="1975C65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76EC0B8" w14:textId="72A58628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0.714</w:t>
            </w:r>
          </w:p>
        </w:tc>
      </w:tr>
      <w:tr w:rsidR="00664122" w14:paraId="58C15090" w14:textId="77777777" w:rsidTr="00097578">
        <w:tc>
          <w:tcPr>
            <w:tcW w:w="460" w:type="dxa"/>
          </w:tcPr>
          <w:p w14:paraId="434F6DCD" w14:textId="7AB4B54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93436ED" w14:textId="7B0FC16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261</w:t>
            </w:r>
          </w:p>
        </w:tc>
        <w:tc>
          <w:tcPr>
            <w:tcW w:w="456" w:type="dxa"/>
          </w:tcPr>
          <w:p w14:paraId="432BF9B0" w14:textId="52FE28F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916BBBE" w14:textId="132961B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196</w:t>
            </w:r>
          </w:p>
        </w:tc>
        <w:tc>
          <w:tcPr>
            <w:tcW w:w="456" w:type="dxa"/>
          </w:tcPr>
          <w:p w14:paraId="482D2397" w14:textId="0DF67E8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6BB4135" w14:textId="5295B6B0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7.653</w:t>
            </w:r>
          </w:p>
        </w:tc>
      </w:tr>
      <w:tr w:rsidR="00664122" w14:paraId="25E79F00" w14:textId="77777777" w:rsidTr="00097578">
        <w:tc>
          <w:tcPr>
            <w:tcW w:w="460" w:type="dxa"/>
          </w:tcPr>
          <w:p w14:paraId="2F131E0D" w14:textId="374C51D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B74A467" w14:textId="1C616BC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998</w:t>
            </w:r>
          </w:p>
        </w:tc>
        <w:tc>
          <w:tcPr>
            <w:tcW w:w="456" w:type="dxa"/>
          </w:tcPr>
          <w:p w14:paraId="14D3C86E" w14:textId="2E286DD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BBCE29B" w14:textId="1A46E81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528</w:t>
            </w:r>
          </w:p>
        </w:tc>
        <w:tc>
          <w:tcPr>
            <w:tcW w:w="456" w:type="dxa"/>
          </w:tcPr>
          <w:p w14:paraId="384E0217" w14:textId="77DEB5F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3B30586" w14:textId="138612FA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466</w:t>
            </w:r>
          </w:p>
        </w:tc>
      </w:tr>
      <w:tr w:rsidR="00664122" w14:paraId="3121DAF6" w14:textId="77777777" w:rsidTr="00097578">
        <w:tc>
          <w:tcPr>
            <w:tcW w:w="460" w:type="dxa"/>
          </w:tcPr>
          <w:p w14:paraId="3B0A98C1" w14:textId="32E469D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092E933" w14:textId="1D11AE9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24</w:t>
            </w:r>
          </w:p>
        </w:tc>
        <w:tc>
          <w:tcPr>
            <w:tcW w:w="456" w:type="dxa"/>
          </w:tcPr>
          <w:p w14:paraId="3F090F23" w14:textId="6D8A160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99681BD" w14:textId="35D9F1A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396</w:t>
            </w:r>
          </w:p>
        </w:tc>
        <w:tc>
          <w:tcPr>
            <w:tcW w:w="456" w:type="dxa"/>
          </w:tcPr>
          <w:p w14:paraId="7DFC0932" w14:textId="757470D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8F9C5B0" w14:textId="249E2930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905</w:t>
            </w:r>
          </w:p>
        </w:tc>
      </w:tr>
      <w:tr w:rsidR="00664122" w14:paraId="465A5AD0" w14:textId="77777777" w:rsidTr="00097578">
        <w:tc>
          <w:tcPr>
            <w:tcW w:w="460" w:type="dxa"/>
          </w:tcPr>
          <w:p w14:paraId="14F40682" w14:textId="00B68AA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0AA555B" w14:textId="7AD27B9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519983BC" w14:textId="505C267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95FB0EC" w14:textId="1ECD09E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627</w:t>
            </w:r>
          </w:p>
        </w:tc>
        <w:tc>
          <w:tcPr>
            <w:tcW w:w="456" w:type="dxa"/>
          </w:tcPr>
          <w:p w14:paraId="3712F73F" w14:textId="6B0F88A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DA3F77D" w14:textId="01AF4C07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789</w:t>
            </w:r>
          </w:p>
        </w:tc>
      </w:tr>
      <w:tr w:rsidR="00664122" w14:paraId="71FD8DE8" w14:textId="77777777" w:rsidTr="00097578">
        <w:tc>
          <w:tcPr>
            <w:tcW w:w="460" w:type="dxa"/>
          </w:tcPr>
          <w:p w14:paraId="1C8521B6" w14:textId="7BF648C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A6AF971" w14:textId="6152140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456" w:type="dxa"/>
          </w:tcPr>
          <w:p w14:paraId="34F031FA" w14:textId="6A9A27E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DBA1A0F" w14:textId="2E06C73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456" w:type="dxa"/>
          </w:tcPr>
          <w:p w14:paraId="6786B446" w14:textId="719D351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5BEC0F7" w14:textId="6D8FF6B5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992</w:t>
            </w:r>
          </w:p>
        </w:tc>
      </w:tr>
      <w:tr w:rsidR="00664122" w14:paraId="050A0570" w14:textId="77777777" w:rsidTr="00097578">
        <w:tc>
          <w:tcPr>
            <w:tcW w:w="460" w:type="dxa"/>
          </w:tcPr>
          <w:p w14:paraId="75BB9B6E" w14:textId="1210371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946C4F2" w14:textId="44A761C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51</w:t>
            </w:r>
          </w:p>
        </w:tc>
        <w:tc>
          <w:tcPr>
            <w:tcW w:w="456" w:type="dxa"/>
          </w:tcPr>
          <w:p w14:paraId="6AFE46A9" w14:textId="1FD4D5F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7E9BDED" w14:textId="6E6497F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1D2802BE" w14:textId="5247677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2FDFE1B" w14:textId="76CF0583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23</w:t>
            </w:r>
          </w:p>
        </w:tc>
      </w:tr>
      <w:tr w:rsidR="00664122" w14:paraId="177C7FFE" w14:textId="77777777" w:rsidTr="00097578">
        <w:tc>
          <w:tcPr>
            <w:tcW w:w="460" w:type="dxa"/>
          </w:tcPr>
          <w:p w14:paraId="6B9D6BF8" w14:textId="1F75565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143FE82" w14:textId="5C35CF2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456" w:type="dxa"/>
          </w:tcPr>
          <w:p w14:paraId="78878CFA" w14:textId="4F41541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338452A" w14:textId="3B28420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7.667</w:t>
            </w:r>
          </w:p>
        </w:tc>
        <w:tc>
          <w:tcPr>
            <w:tcW w:w="456" w:type="dxa"/>
          </w:tcPr>
          <w:p w14:paraId="20C216EE" w14:textId="6CB6341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0F6648E" w14:textId="6B8C235D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</w:tr>
      <w:tr w:rsidR="00664122" w14:paraId="27742779" w14:textId="77777777" w:rsidTr="00097578">
        <w:tc>
          <w:tcPr>
            <w:tcW w:w="460" w:type="dxa"/>
          </w:tcPr>
          <w:p w14:paraId="23598B0B" w14:textId="275745D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3D37DB52" w14:textId="3818299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400</w:t>
            </w:r>
          </w:p>
        </w:tc>
        <w:tc>
          <w:tcPr>
            <w:tcW w:w="456" w:type="dxa"/>
          </w:tcPr>
          <w:p w14:paraId="22E5A6B7" w14:textId="6E5A03D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F3990B9" w14:textId="71BCC61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932</w:t>
            </w:r>
          </w:p>
        </w:tc>
        <w:tc>
          <w:tcPr>
            <w:tcW w:w="456" w:type="dxa"/>
          </w:tcPr>
          <w:p w14:paraId="3E71E5AB" w14:textId="0ECD830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284B082" w14:textId="08661169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.667</w:t>
            </w:r>
          </w:p>
        </w:tc>
      </w:tr>
      <w:tr w:rsidR="00664122" w14:paraId="5302F9FA" w14:textId="77777777" w:rsidTr="00097578">
        <w:tc>
          <w:tcPr>
            <w:tcW w:w="460" w:type="dxa"/>
          </w:tcPr>
          <w:p w14:paraId="5D25F168" w14:textId="1C8345D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13AB1CD8" w14:textId="0148210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900</w:t>
            </w:r>
          </w:p>
        </w:tc>
        <w:tc>
          <w:tcPr>
            <w:tcW w:w="456" w:type="dxa"/>
          </w:tcPr>
          <w:p w14:paraId="267E39D3" w14:textId="65601B8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37D25B3" w14:textId="0264D48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16</w:t>
            </w:r>
          </w:p>
        </w:tc>
        <w:tc>
          <w:tcPr>
            <w:tcW w:w="456" w:type="dxa"/>
          </w:tcPr>
          <w:p w14:paraId="031C19E6" w14:textId="6DCA522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81A462C" w14:textId="62942106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306</w:t>
            </w:r>
          </w:p>
        </w:tc>
      </w:tr>
      <w:tr w:rsidR="00664122" w14:paraId="278036F6" w14:textId="77777777" w:rsidTr="00097578">
        <w:tc>
          <w:tcPr>
            <w:tcW w:w="460" w:type="dxa"/>
          </w:tcPr>
          <w:p w14:paraId="1932E4AF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7BC5EB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764B8FD" w14:textId="28C76FD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E199BFA" w14:textId="3AA25AB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  <w:tc>
          <w:tcPr>
            <w:tcW w:w="456" w:type="dxa"/>
          </w:tcPr>
          <w:p w14:paraId="27818609" w14:textId="6FE8C3B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EFFD44C" w14:textId="267DBF72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409</w:t>
            </w:r>
          </w:p>
        </w:tc>
      </w:tr>
      <w:tr w:rsidR="00664122" w14:paraId="20808CF6" w14:textId="77777777" w:rsidTr="00097578">
        <w:tc>
          <w:tcPr>
            <w:tcW w:w="460" w:type="dxa"/>
          </w:tcPr>
          <w:p w14:paraId="4F24EE7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DD7E88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A4C1ACD" w14:textId="1CBC046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24ACD376" w14:textId="7E573CF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456" w:type="dxa"/>
          </w:tcPr>
          <w:p w14:paraId="1539170F" w14:textId="1C0375A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A364EF9" w14:textId="68F852D0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843</w:t>
            </w:r>
          </w:p>
        </w:tc>
      </w:tr>
      <w:tr w:rsidR="00664122" w14:paraId="3FA7CDDE" w14:textId="77777777" w:rsidTr="00097578">
        <w:tc>
          <w:tcPr>
            <w:tcW w:w="460" w:type="dxa"/>
          </w:tcPr>
          <w:p w14:paraId="3AA14C1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F00F80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C8F8DDA" w14:textId="62E2A26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7A418A55" w14:textId="5E2077E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125</w:t>
            </w:r>
          </w:p>
        </w:tc>
        <w:tc>
          <w:tcPr>
            <w:tcW w:w="456" w:type="dxa"/>
          </w:tcPr>
          <w:p w14:paraId="3F64CA2D" w14:textId="4022BCC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8ACFE63" w14:textId="3C115998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664122" w14:paraId="5B45B8CF" w14:textId="77777777" w:rsidTr="00097578">
        <w:tc>
          <w:tcPr>
            <w:tcW w:w="460" w:type="dxa"/>
          </w:tcPr>
          <w:p w14:paraId="234529E5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F64FC8D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0397634" w14:textId="1A687FF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47787F95" w14:textId="55628BF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953</w:t>
            </w:r>
          </w:p>
        </w:tc>
        <w:tc>
          <w:tcPr>
            <w:tcW w:w="456" w:type="dxa"/>
          </w:tcPr>
          <w:p w14:paraId="74C35709" w14:textId="18A9A2C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04EEE14B" w14:textId="6D5781C6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900</w:t>
            </w:r>
          </w:p>
        </w:tc>
      </w:tr>
      <w:tr w:rsidR="00664122" w14:paraId="5E06AB80" w14:textId="77777777" w:rsidTr="00097578">
        <w:tc>
          <w:tcPr>
            <w:tcW w:w="460" w:type="dxa"/>
          </w:tcPr>
          <w:p w14:paraId="6B87BFF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DB863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DB91458" w14:textId="6F33F7B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704E536D" w14:textId="245D68D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600</w:t>
            </w:r>
          </w:p>
        </w:tc>
        <w:tc>
          <w:tcPr>
            <w:tcW w:w="456" w:type="dxa"/>
          </w:tcPr>
          <w:p w14:paraId="07E36653" w14:textId="4F47D76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39D93D05" w14:textId="73A4EF68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214</w:t>
            </w:r>
          </w:p>
        </w:tc>
      </w:tr>
      <w:tr w:rsidR="00664122" w14:paraId="60CF908D" w14:textId="77777777" w:rsidTr="00097578">
        <w:tc>
          <w:tcPr>
            <w:tcW w:w="460" w:type="dxa"/>
          </w:tcPr>
          <w:p w14:paraId="0F339A9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BD7A3A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506DCD7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352C871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9E09AED" w14:textId="1B38158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48A443F3" w14:textId="7DBAB029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010</w:t>
            </w:r>
          </w:p>
        </w:tc>
      </w:tr>
      <w:tr w:rsidR="00664122" w14:paraId="1FC010CD" w14:textId="77777777" w:rsidTr="00097578">
        <w:tc>
          <w:tcPr>
            <w:tcW w:w="460" w:type="dxa"/>
          </w:tcPr>
          <w:p w14:paraId="32F42AD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1C8698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D64652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89BDF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249B867" w14:textId="5B17592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133EAB5" w14:textId="0AD98DC8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150</w:t>
            </w:r>
          </w:p>
        </w:tc>
      </w:tr>
      <w:tr w:rsidR="00664122" w14:paraId="3466A759" w14:textId="77777777" w:rsidTr="00097578">
        <w:tc>
          <w:tcPr>
            <w:tcW w:w="460" w:type="dxa"/>
          </w:tcPr>
          <w:p w14:paraId="1A01D693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918B6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19D2178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19BD87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A88C213" w14:textId="5863249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6B8A5187" w14:textId="77F35F09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600</w:t>
            </w:r>
          </w:p>
        </w:tc>
      </w:tr>
      <w:tr w:rsidR="00664122" w14:paraId="34720D49" w14:textId="77777777" w:rsidTr="00097578">
        <w:tc>
          <w:tcPr>
            <w:tcW w:w="460" w:type="dxa"/>
          </w:tcPr>
          <w:p w14:paraId="5B5C1285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3F644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8F73AE7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9BAFD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2B4E786" w14:textId="15F80FB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0122F087" w14:textId="62E389D4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800</w:t>
            </w:r>
          </w:p>
        </w:tc>
      </w:tr>
      <w:tr w:rsidR="00664122" w14:paraId="193A6896" w14:textId="77777777" w:rsidTr="00097578">
        <w:tc>
          <w:tcPr>
            <w:tcW w:w="4882" w:type="dxa"/>
            <w:gridSpan w:val="6"/>
          </w:tcPr>
          <w:p w14:paraId="0CDD19FB" w14:textId="1E648DA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64122" w14:paraId="16734DD4" w14:textId="77777777" w:rsidTr="00097578">
        <w:tc>
          <w:tcPr>
            <w:tcW w:w="460" w:type="dxa"/>
          </w:tcPr>
          <w:p w14:paraId="348D454D" w14:textId="6DA1759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AA877CF" w14:textId="35BFFEC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0.820</w:t>
            </w:r>
          </w:p>
        </w:tc>
        <w:tc>
          <w:tcPr>
            <w:tcW w:w="456" w:type="dxa"/>
          </w:tcPr>
          <w:p w14:paraId="1C091C10" w14:textId="50195B0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4865FD1" w14:textId="543CF93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4.453</w:t>
            </w:r>
          </w:p>
        </w:tc>
        <w:tc>
          <w:tcPr>
            <w:tcW w:w="456" w:type="dxa"/>
          </w:tcPr>
          <w:p w14:paraId="52168BC6" w14:textId="54A4D4E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5FD0345" w14:textId="288A8E48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2.393</w:t>
            </w:r>
          </w:p>
        </w:tc>
      </w:tr>
      <w:tr w:rsidR="00664122" w14:paraId="74280781" w14:textId="77777777" w:rsidTr="00097578">
        <w:tc>
          <w:tcPr>
            <w:tcW w:w="460" w:type="dxa"/>
          </w:tcPr>
          <w:p w14:paraId="4840F764" w14:textId="66281F7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F5FA325" w14:textId="4A7F70C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345</w:t>
            </w:r>
          </w:p>
        </w:tc>
        <w:tc>
          <w:tcPr>
            <w:tcW w:w="456" w:type="dxa"/>
          </w:tcPr>
          <w:p w14:paraId="1302D142" w14:textId="77C4F7D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E228C8B" w14:textId="54A91DF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9.471</w:t>
            </w:r>
          </w:p>
        </w:tc>
        <w:tc>
          <w:tcPr>
            <w:tcW w:w="456" w:type="dxa"/>
          </w:tcPr>
          <w:p w14:paraId="3E7699D9" w14:textId="5287A4D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6F8DC4B" w14:textId="360F7CF7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728</w:t>
            </w:r>
          </w:p>
        </w:tc>
      </w:tr>
      <w:tr w:rsidR="00664122" w14:paraId="14AC37A3" w14:textId="77777777" w:rsidTr="00097578">
        <w:tc>
          <w:tcPr>
            <w:tcW w:w="460" w:type="dxa"/>
          </w:tcPr>
          <w:p w14:paraId="392A9EC6" w14:textId="2C4C896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319D6DD" w14:textId="3B11B34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720</w:t>
            </w:r>
          </w:p>
        </w:tc>
        <w:tc>
          <w:tcPr>
            <w:tcW w:w="456" w:type="dxa"/>
          </w:tcPr>
          <w:p w14:paraId="0154BA53" w14:textId="5A6437E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A7CB40E" w14:textId="10DC5F6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206</w:t>
            </w:r>
          </w:p>
        </w:tc>
        <w:tc>
          <w:tcPr>
            <w:tcW w:w="456" w:type="dxa"/>
          </w:tcPr>
          <w:p w14:paraId="0D1455E1" w14:textId="38CC860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02F6114" w14:textId="2140BCA6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147</w:t>
            </w:r>
          </w:p>
        </w:tc>
      </w:tr>
      <w:tr w:rsidR="00664122" w14:paraId="1139FC66" w14:textId="77777777" w:rsidTr="00097578">
        <w:tc>
          <w:tcPr>
            <w:tcW w:w="460" w:type="dxa"/>
          </w:tcPr>
          <w:p w14:paraId="66806114" w14:textId="0F40E8F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61929CF" w14:textId="5FF48B1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181</w:t>
            </w:r>
          </w:p>
        </w:tc>
        <w:tc>
          <w:tcPr>
            <w:tcW w:w="456" w:type="dxa"/>
          </w:tcPr>
          <w:p w14:paraId="6E65D977" w14:textId="51C1D2F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454A051" w14:textId="170980C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067</w:t>
            </w:r>
          </w:p>
        </w:tc>
        <w:tc>
          <w:tcPr>
            <w:tcW w:w="456" w:type="dxa"/>
          </w:tcPr>
          <w:p w14:paraId="4D972774" w14:textId="193FA3C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AD179CA" w14:textId="71C2BF03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329</w:t>
            </w:r>
          </w:p>
        </w:tc>
      </w:tr>
      <w:tr w:rsidR="00664122" w14:paraId="3F143AD7" w14:textId="77777777" w:rsidTr="00097578">
        <w:tc>
          <w:tcPr>
            <w:tcW w:w="460" w:type="dxa"/>
          </w:tcPr>
          <w:p w14:paraId="756BF965" w14:textId="4836722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A4B884F" w14:textId="63E824B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79</w:t>
            </w:r>
          </w:p>
        </w:tc>
        <w:tc>
          <w:tcPr>
            <w:tcW w:w="456" w:type="dxa"/>
          </w:tcPr>
          <w:p w14:paraId="4EB918D6" w14:textId="13C7281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DFAB74A" w14:textId="42D60DF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665</w:t>
            </w:r>
          </w:p>
        </w:tc>
        <w:tc>
          <w:tcPr>
            <w:tcW w:w="456" w:type="dxa"/>
          </w:tcPr>
          <w:p w14:paraId="06565ACB" w14:textId="397AB0D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9E5C71B" w14:textId="60E6DDBC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049</w:t>
            </w:r>
          </w:p>
        </w:tc>
      </w:tr>
      <w:tr w:rsidR="00664122" w14:paraId="1B25D188" w14:textId="77777777" w:rsidTr="00097578">
        <w:tc>
          <w:tcPr>
            <w:tcW w:w="460" w:type="dxa"/>
          </w:tcPr>
          <w:p w14:paraId="63DB8E57" w14:textId="6BC5DF8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8F07A6A" w14:textId="27D3AE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3C953A68" w14:textId="5A59FCC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3EE7209" w14:textId="15AA56A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747</w:t>
            </w:r>
          </w:p>
        </w:tc>
        <w:tc>
          <w:tcPr>
            <w:tcW w:w="456" w:type="dxa"/>
          </w:tcPr>
          <w:p w14:paraId="2D999D56" w14:textId="32DF97C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935AC74" w14:textId="7C19C6D3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147</w:t>
            </w:r>
          </w:p>
        </w:tc>
      </w:tr>
      <w:tr w:rsidR="00664122" w14:paraId="23005A57" w14:textId="77777777" w:rsidTr="00097578">
        <w:tc>
          <w:tcPr>
            <w:tcW w:w="460" w:type="dxa"/>
          </w:tcPr>
          <w:p w14:paraId="0E565CAB" w14:textId="211D92C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22DC0A6" w14:textId="27017B2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400</w:t>
            </w:r>
          </w:p>
        </w:tc>
        <w:tc>
          <w:tcPr>
            <w:tcW w:w="456" w:type="dxa"/>
          </w:tcPr>
          <w:p w14:paraId="50446071" w14:textId="49444DB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A34BB78" w14:textId="57F3512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145</w:t>
            </w:r>
          </w:p>
        </w:tc>
        <w:tc>
          <w:tcPr>
            <w:tcW w:w="456" w:type="dxa"/>
          </w:tcPr>
          <w:p w14:paraId="0408E46E" w14:textId="46CF6FE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43010C6" w14:textId="1B4F54C0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512</w:t>
            </w:r>
          </w:p>
        </w:tc>
      </w:tr>
      <w:tr w:rsidR="00664122" w14:paraId="228518E1" w14:textId="77777777" w:rsidTr="00097578">
        <w:tc>
          <w:tcPr>
            <w:tcW w:w="460" w:type="dxa"/>
          </w:tcPr>
          <w:p w14:paraId="2E2C90E2" w14:textId="069436C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EBEECD0" w14:textId="3C13EDF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588</w:t>
            </w:r>
          </w:p>
        </w:tc>
        <w:tc>
          <w:tcPr>
            <w:tcW w:w="456" w:type="dxa"/>
          </w:tcPr>
          <w:p w14:paraId="7D8FE909" w14:textId="5C6742D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4EBF9AE" w14:textId="38C536C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3BD641FB" w14:textId="1F06033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5AE15BF" w14:textId="4EC68DAB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65</w:t>
            </w:r>
          </w:p>
        </w:tc>
      </w:tr>
      <w:tr w:rsidR="00664122" w14:paraId="5F830A8A" w14:textId="77777777" w:rsidTr="00097578">
        <w:tc>
          <w:tcPr>
            <w:tcW w:w="460" w:type="dxa"/>
          </w:tcPr>
          <w:p w14:paraId="27058462" w14:textId="7F0563E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9B46B16" w14:textId="3CC8267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522</w:t>
            </w:r>
          </w:p>
        </w:tc>
        <w:tc>
          <w:tcPr>
            <w:tcW w:w="456" w:type="dxa"/>
          </w:tcPr>
          <w:p w14:paraId="397CE968" w14:textId="007D3E7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8132063" w14:textId="28E35B8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533</w:t>
            </w:r>
          </w:p>
        </w:tc>
        <w:tc>
          <w:tcPr>
            <w:tcW w:w="456" w:type="dxa"/>
          </w:tcPr>
          <w:p w14:paraId="60CE3521" w14:textId="44B5EAD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1D9118C" w14:textId="2F70707D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664122" w14:paraId="07EDAA04" w14:textId="77777777" w:rsidTr="00097578">
        <w:tc>
          <w:tcPr>
            <w:tcW w:w="460" w:type="dxa"/>
          </w:tcPr>
          <w:p w14:paraId="23F3D884" w14:textId="0CD5797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5CC61405" w14:textId="00BAEFC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456" w:type="dxa"/>
          </w:tcPr>
          <w:p w14:paraId="35FAFC61" w14:textId="5FD2A38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8B0D2AD" w14:textId="4123DB5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960</w:t>
            </w:r>
          </w:p>
        </w:tc>
        <w:tc>
          <w:tcPr>
            <w:tcW w:w="456" w:type="dxa"/>
          </w:tcPr>
          <w:p w14:paraId="328F34F4" w14:textId="11FFD54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AEF4317" w14:textId="141A675F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933</w:t>
            </w:r>
          </w:p>
        </w:tc>
      </w:tr>
      <w:tr w:rsidR="00664122" w14:paraId="66391DD7" w14:textId="77777777" w:rsidTr="00097578">
        <w:tc>
          <w:tcPr>
            <w:tcW w:w="460" w:type="dxa"/>
          </w:tcPr>
          <w:p w14:paraId="703B3D2E" w14:textId="74A0C1A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2BA6FE08" w14:textId="4F56BDC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456" w:type="dxa"/>
          </w:tcPr>
          <w:p w14:paraId="406C372C" w14:textId="2ED7C69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28D6AA7" w14:textId="4AB384E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400</w:t>
            </w:r>
          </w:p>
        </w:tc>
        <w:tc>
          <w:tcPr>
            <w:tcW w:w="456" w:type="dxa"/>
          </w:tcPr>
          <w:p w14:paraId="56415013" w14:textId="1EA52EE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2A9C6B7" w14:textId="707CF54F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524</w:t>
            </w:r>
          </w:p>
        </w:tc>
      </w:tr>
      <w:tr w:rsidR="00664122" w14:paraId="0DCE90A6" w14:textId="77777777" w:rsidTr="00097578">
        <w:tc>
          <w:tcPr>
            <w:tcW w:w="460" w:type="dxa"/>
          </w:tcPr>
          <w:p w14:paraId="3D09140F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0535460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7D8A0F2" w14:textId="26EA404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CA334FD" w14:textId="5D7DA3E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54</w:t>
            </w:r>
          </w:p>
        </w:tc>
        <w:tc>
          <w:tcPr>
            <w:tcW w:w="456" w:type="dxa"/>
          </w:tcPr>
          <w:p w14:paraId="6C3495EA" w14:textId="42060DC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8682134" w14:textId="3E01E016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517</w:t>
            </w:r>
          </w:p>
        </w:tc>
      </w:tr>
      <w:tr w:rsidR="00664122" w14:paraId="21BA9921" w14:textId="77777777" w:rsidTr="00097578">
        <w:tc>
          <w:tcPr>
            <w:tcW w:w="460" w:type="dxa"/>
          </w:tcPr>
          <w:p w14:paraId="554748A0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BA0E06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EB8C53C" w14:textId="03B1EC0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51736C75" w14:textId="4A1B7F2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500</w:t>
            </w:r>
          </w:p>
        </w:tc>
        <w:tc>
          <w:tcPr>
            <w:tcW w:w="456" w:type="dxa"/>
          </w:tcPr>
          <w:p w14:paraId="5414A04A" w14:textId="7D4BFA7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6562447" w14:textId="56537834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798</w:t>
            </w:r>
          </w:p>
        </w:tc>
      </w:tr>
      <w:tr w:rsidR="00664122" w14:paraId="52DCDCBA" w14:textId="77777777" w:rsidTr="00097578">
        <w:tc>
          <w:tcPr>
            <w:tcW w:w="460" w:type="dxa"/>
          </w:tcPr>
          <w:p w14:paraId="7434DC2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EDF80B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65182DC" w14:textId="5BB9379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0015E2A1" w14:textId="0FB7B76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235</w:t>
            </w:r>
          </w:p>
        </w:tc>
        <w:tc>
          <w:tcPr>
            <w:tcW w:w="456" w:type="dxa"/>
          </w:tcPr>
          <w:p w14:paraId="62A3F083" w14:textId="66D4794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64EAA02" w14:textId="329F4A0C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</w:tr>
      <w:tr w:rsidR="00664122" w14:paraId="1E4B2E9D" w14:textId="77777777" w:rsidTr="00097578">
        <w:tc>
          <w:tcPr>
            <w:tcW w:w="460" w:type="dxa"/>
          </w:tcPr>
          <w:p w14:paraId="46B3D8FF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C988E77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39E77A6" w14:textId="6B9579C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7160DE10" w14:textId="0B2F797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903</w:t>
            </w:r>
          </w:p>
        </w:tc>
        <w:tc>
          <w:tcPr>
            <w:tcW w:w="456" w:type="dxa"/>
          </w:tcPr>
          <w:p w14:paraId="2C3405F2" w14:textId="003D6EB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2D4F1C0" w14:textId="7F45D2FF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800</w:t>
            </w:r>
          </w:p>
        </w:tc>
      </w:tr>
      <w:tr w:rsidR="00664122" w14:paraId="4ADD4B4D" w14:textId="77777777" w:rsidTr="00097578">
        <w:tc>
          <w:tcPr>
            <w:tcW w:w="460" w:type="dxa"/>
          </w:tcPr>
          <w:p w14:paraId="77DC357A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FC8806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3FB2E03" w14:textId="606DF22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66210F24" w14:textId="0B0AC1D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200</w:t>
            </w:r>
          </w:p>
        </w:tc>
        <w:tc>
          <w:tcPr>
            <w:tcW w:w="456" w:type="dxa"/>
          </w:tcPr>
          <w:p w14:paraId="1D4EC10E" w14:textId="4FCE093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7150FBEB" w14:textId="53D1068A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143</w:t>
            </w:r>
          </w:p>
        </w:tc>
      </w:tr>
      <w:tr w:rsidR="00664122" w14:paraId="6EE83D62" w14:textId="77777777" w:rsidTr="00097578">
        <w:tc>
          <w:tcPr>
            <w:tcW w:w="460" w:type="dxa"/>
          </w:tcPr>
          <w:p w14:paraId="2CF5ECF6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90748D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DD4479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CB9484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40D874A" w14:textId="2E45A5C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60BD49B" w14:textId="6746B003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959</w:t>
            </w:r>
          </w:p>
        </w:tc>
      </w:tr>
      <w:tr w:rsidR="00664122" w14:paraId="4C795E4B" w14:textId="77777777" w:rsidTr="00097578">
        <w:tc>
          <w:tcPr>
            <w:tcW w:w="460" w:type="dxa"/>
          </w:tcPr>
          <w:p w14:paraId="1CF1247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0FF8FC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1CFD80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9E6CE4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1C42817" w14:textId="40F4CC9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3D42F337" w14:textId="3D7C3CEB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114</w:t>
            </w:r>
          </w:p>
        </w:tc>
      </w:tr>
      <w:tr w:rsidR="00664122" w14:paraId="28D84DFD" w14:textId="77777777" w:rsidTr="00097578">
        <w:tc>
          <w:tcPr>
            <w:tcW w:w="460" w:type="dxa"/>
          </w:tcPr>
          <w:p w14:paraId="50E22485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9FF44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96B5290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54B2114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E40A9AB" w14:textId="0A5A3AF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11BA082D" w14:textId="34ACAE52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200</w:t>
            </w:r>
          </w:p>
        </w:tc>
      </w:tr>
      <w:tr w:rsidR="00664122" w14:paraId="67EA8187" w14:textId="77777777" w:rsidTr="00097578">
        <w:tc>
          <w:tcPr>
            <w:tcW w:w="460" w:type="dxa"/>
          </w:tcPr>
          <w:p w14:paraId="35FB7FD1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6354B0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9B49CA8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EAC62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9BFA572" w14:textId="4293E0D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583AEEDD" w14:textId="05C345F9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100</w:t>
            </w:r>
          </w:p>
        </w:tc>
      </w:tr>
      <w:tr w:rsidR="00664122" w14:paraId="6481842F" w14:textId="77777777" w:rsidTr="00097578">
        <w:tc>
          <w:tcPr>
            <w:tcW w:w="4882" w:type="dxa"/>
            <w:gridSpan w:val="6"/>
          </w:tcPr>
          <w:p w14:paraId="5903091D" w14:textId="129BD77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664122" w14:paraId="4D3E2E99" w14:textId="77777777" w:rsidTr="00097578">
        <w:tc>
          <w:tcPr>
            <w:tcW w:w="460" w:type="dxa"/>
          </w:tcPr>
          <w:p w14:paraId="6E45E28D" w14:textId="7A90426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A112327" w14:textId="6C943D2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3.351</w:t>
            </w:r>
          </w:p>
        </w:tc>
        <w:tc>
          <w:tcPr>
            <w:tcW w:w="456" w:type="dxa"/>
          </w:tcPr>
          <w:p w14:paraId="4E7E403F" w14:textId="60A8732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C7389C0" w14:textId="3981E1C0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8.099</w:t>
            </w:r>
          </w:p>
        </w:tc>
        <w:tc>
          <w:tcPr>
            <w:tcW w:w="456" w:type="dxa"/>
          </w:tcPr>
          <w:p w14:paraId="577874EC" w14:textId="6821F88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32A6A56" w14:textId="02D7311D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4.948</w:t>
            </w:r>
          </w:p>
        </w:tc>
      </w:tr>
      <w:tr w:rsidR="00664122" w14:paraId="6D6E80E3" w14:textId="77777777" w:rsidTr="00097578">
        <w:tc>
          <w:tcPr>
            <w:tcW w:w="460" w:type="dxa"/>
          </w:tcPr>
          <w:p w14:paraId="256E956B" w14:textId="0B505B3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E66F267" w14:textId="039FBA1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7.506</w:t>
            </w:r>
          </w:p>
        </w:tc>
        <w:tc>
          <w:tcPr>
            <w:tcW w:w="456" w:type="dxa"/>
          </w:tcPr>
          <w:p w14:paraId="6E6E2CA9" w14:textId="39556BF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3B44808" w14:textId="33B2EE59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.485</w:t>
            </w:r>
          </w:p>
        </w:tc>
        <w:tc>
          <w:tcPr>
            <w:tcW w:w="456" w:type="dxa"/>
          </w:tcPr>
          <w:p w14:paraId="063C1F78" w14:textId="7A48422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B8FF9C9" w14:textId="7987AA68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0.283</w:t>
            </w:r>
          </w:p>
        </w:tc>
      </w:tr>
      <w:tr w:rsidR="00664122" w14:paraId="7C192B2B" w14:textId="77777777" w:rsidTr="00097578">
        <w:tc>
          <w:tcPr>
            <w:tcW w:w="460" w:type="dxa"/>
          </w:tcPr>
          <w:p w14:paraId="75A54AD5" w14:textId="24C8E35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134D466" w14:textId="3A319B0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220</w:t>
            </w:r>
          </w:p>
        </w:tc>
        <w:tc>
          <w:tcPr>
            <w:tcW w:w="456" w:type="dxa"/>
          </w:tcPr>
          <w:p w14:paraId="42C5332F" w14:textId="1D1AC3C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2495BA8" w14:textId="270D35AF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7.288</w:t>
            </w:r>
          </w:p>
        </w:tc>
        <w:tc>
          <w:tcPr>
            <w:tcW w:w="456" w:type="dxa"/>
          </w:tcPr>
          <w:p w14:paraId="734DFDBE" w14:textId="411F070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20C4754" w14:textId="7BE67AA6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7.075</w:t>
            </w:r>
          </w:p>
        </w:tc>
      </w:tr>
      <w:tr w:rsidR="00664122" w14:paraId="7EFC6AB0" w14:textId="77777777" w:rsidTr="00097578">
        <w:tc>
          <w:tcPr>
            <w:tcW w:w="460" w:type="dxa"/>
          </w:tcPr>
          <w:p w14:paraId="6AF1FE16" w14:textId="49C6529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0AD9065" w14:textId="2A90142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373</w:t>
            </w:r>
          </w:p>
        </w:tc>
        <w:tc>
          <w:tcPr>
            <w:tcW w:w="456" w:type="dxa"/>
          </w:tcPr>
          <w:p w14:paraId="7D895D03" w14:textId="26D6AC1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9C232A1" w14:textId="58FBE6F8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625</w:t>
            </w:r>
          </w:p>
        </w:tc>
        <w:tc>
          <w:tcPr>
            <w:tcW w:w="456" w:type="dxa"/>
          </w:tcPr>
          <w:p w14:paraId="4A1D0BC0" w14:textId="5E5E1D6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758A69B" w14:textId="306092CD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867</w:t>
            </w:r>
          </w:p>
        </w:tc>
      </w:tr>
      <w:tr w:rsidR="00664122" w14:paraId="5D6A9203" w14:textId="77777777" w:rsidTr="00097578">
        <w:tc>
          <w:tcPr>
            <w:tcW w:w="460" w:type="dxa"/>
          </w:tcPr>
          <w:p w14:paraId="7228D23E" w14:textId="585AC6A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3168D76" w14:textId="1DC764E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34</w:t>
            </w:r>
          </w:p>
        </w:tc>
        <w:tc>
          <w:tcPr>
            <w:tcW w:w="456" w:type="dxa"/>
          </w:tcPr>
          <w:p w14:paraId="333DA1F0" w14:textId="1494208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E7A4542" w14:textId="02C9D06C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935</w:t>
            </w:r>
          </w:p>
        </w:tc>
        <w:tc>
          <w:tcPr>
            <w:tcW w:w="456" w:type="dxa"/>
          </w:tcPr>
          <w:p w14:paraId="13BFE359" w14:textId="5B9B655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381962A" w14:textId="34AF539D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348</w:t>
            </w:r>
          </w:p>
        </w:tc>
      </w:tr>
      <w:tr w:rsidR="00664122" w14:paraId="2FACC53E" w14:textId="77777777" w:rsidTr="00097578">
        <w:tc>
          <w:tcPr>
            <w:tcW w:w="460" w:type="dxa"/>
          </w:tcPr>
          <w:p w14:paraId="5EE8C16E" w14:textId="2D844BD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25184DC" w14:textId="7A67B10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2C62B4FA" w14:textId="11AFD94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1C5B87B" w14:textId="46AD273C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862</w:t>
            </w:r>
          </w:p>
        </w:tc>
        <w:tc>
          <w:tcPr>
            <w:tcW w:w="456" w:type="dxa"/>
          </w:tcPr>
          <w:p w14:paraId="79432278" w14:textId="738BA1C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F8E42FE" w14:textId="436C5F54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303</w:t>
            </w:r>
          </w:p>
        </w:tc>
      </w:tr>
      <w:tr w:rsidR="00664122" w14:paraId="65D1DDF5" w14:textId="77777777" w:rsidTr="00097578">
        <w:tc>
          <w:tcPr>
            <w:tcW w:w="460" w:type="dxa"/>
          </w:tcPr>
          <w:p w14:paraId="324DA5B1" w14:textId="475F2A8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7DA44A0" w14:textId="3815299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700</w:t>
            </w:r>
          </w:p>
        </w:tc>
        <w:tc>
          <w:tcPr>
            <w:tcW w:w="456" w:type="dxa"/>
          </w:tcPr>
          <w:p w14:paraId="3B879959" w14:textId="222EEED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C12C266" w14:textId="7D78FB37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456" w:type="dxa"/>
          </w:tcPr>
          <w:p w14:paraId="56B89F71" w14:textId="4ECA541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3C98A78" w14:textId="40F3E644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585</w:t>
            </w:r>
          </w:p>
        </w:tc>
      </w:tr>
      <w:tr w:rsidR="00664122" w14:paraId="179FA9C1" w14:textId="77777777" w:rsidTr="00097578">
        <w:tc>
          <w:tcPr>
            <w:tcW w:w="460" w:type="dxa"/>
          </w:tcPr>
          <w:p w14:paraId="1CA92334" w14:textId="28EFAE0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FB843D4" w14:textId="05BCD44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850</w:t>
            </w:r>
          </w:p>
        </w:tc>
        <w:tc>
          <w:tcPr>
            <w:tcW w:w="456" w:type="dxa"/>
          </w:tcPr>
          <w:p w14:paraId="7B0EEFDB" w14:textId="7D8D0EC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714AE95" w14:textId="18507ABD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3F7A2DB8" w14:textId="4307E4E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D38D066" w14:textId="2EA1C431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</w:tr>
      <w:tr w:rsidR="00664122" w14:paraId="58C2FB1C" w14:textId="77777777" w:rsidTr="00097578">
        <w:tc>
          <w:tcPr>
            <w:tcW w:w="460" w:type="dxa"/>
          </w:tcPr>
          <w:p w14:paraId="2D979D04" w14:textId="0DF3F75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C6F6956" w14:textId="347623F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25</w:t>
            </w:r>
          </w:p>
        </w:tc>
        <w:tc>
          <w:tcPr>
            <w:tcW w:w="456" w:type="dxa"/>
          </w:tcPr>
          <w:p w14:paraId="4928DBA3" w14:textId="277D11B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F7EDC6C" w14:textId="01F5D26A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7.000</w:t>
            </w:r>
          </w:p>
        </w:tc>
        <w:tc>
          <w:tcPr>
            <w:tcW w:w="456" w:type="dxa"/>
          </w:tcPr>
          <w:p w14:paraId="00DAFDC5" w14:textId="20E5F5E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C461C92" w14:textId="50D810D1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664122" w14:paraId="5B1CE06C" w14:textId="77777777" w:rsidTr="00097578">
        <w:tc>
          <w:tcPr>
            <w:tcW w:w="460" w:type="dxa"/>
          </w:tcPr>
          <w:p w14:paraId="62302AF7" w14:textId="6365AD2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CED39CB" w14:textId="1D20618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456" w:type="dxa"/>
          </w:tcPr>
          <w:p w14:paraId="63CF0872" w14:textId="041D1AC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883E63E" w14:textId="68510EB9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456" w:type="dxa"/>
          </w:tcPr>
          <w:p w14:paraId="1724906C" w14:textId="31181D7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0C5460A" w14:textId="68009A48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667</w:t>
            </w:r>
          </w:p>
        </w:tc>
      </w:tr>
      <w:tr w:rsidR="00664122" w14:paraId="4BBF606B" w14:textId="77777777" w:rsidTr="00097578">
        <w:tc>
          <w:tcPr>
            <w:tcW w:w="460" w:type="dxa"/>
          </w:tcPr>
          <w:p w14:paraId="40903D78" w14:textId="4EB0D9D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7892FCA2" w14:textId="4D807BA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456" w:type="dxa"/>
          </w:tcPr>
          <w:p w14:paraId="39F2BD1A" w14:textId="6B983B5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04D57CD" w14:textId="55143A6D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286</w:t>
            </w:r>
          </w:p>
        </w:tc>
        <w:tc>
          <w:tcPr>
            <w:tcW w:w="456" w:type="dxa"/>
          </w:tcPr>
          <w:p w14:paraId="222E26A5" w14:textId="052E9FE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F8D533E" w14:textId="0C496262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417</w:t>
            </w:r>
          </w:p>
        </w:tc>
      </w:tr>
      <w:tr w:rsidR="00664122" w14:paraId="2D3CDF1B" w14:textId="77777777" w:rsidTr="00097578">
        <w:tc>
          <w:tcPr>
            <w:tcW w:w="460" w:type="dxa"/>
          </w:tcPr>
          <w:p w14:paraId="20579D2C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356564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77FA751" w14:textId="4A28B77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74276D0" w14:textId="5616662C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06</w:t>
            </w:r>
          </w:p>
        </w:tc>
        <w:tc>
          <w:tcPr>
            <w:tcW w:w="456" w:type="dxa"/>
          </w:tcPr>
          <w:p w14:paraId="5BD4DFBB" w14:textId="68B8C2D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097DE6E" w14:textId="3B944293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385</w:t>
            </w:r>
          </w:p>
        </w:tc>
      </w:tr>
      <w:tr w:rsidR="00664122" w14:paraId="40234BC8" w14:textId="77777777" w:rsidTr="00097578">
        <w:tc>
          <w:tcPr>
            <w:tcW w:w="460" w:type="dxa"/>
          </w:tcPr>
          <w:p w14:paraId="44372DB5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E150F3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5EB25BC" w14:textId="17143C9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913849F" w14:textId="45B36BCC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000</w:t>
            </w:r>
          </w:p>
        </w:tc>
        <w:tc>
          <w:tcPr>
            <w:tcW w:w="456" w:type="dxa"/>
          </w:tcPr>
          <w:p w14:paraId="2CD3B41C" w14:textId="1318C51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0B162AC" w14:textId="4254CC27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116</w:t>
            </w:r>
          </w:p>
        </w:tc>
      </w:tr>
      <w:tr w:rsidR="00664122" w14:paraId="6C170B68" w14:textId="77777777" w:rsidTr="00097578">
        <w:tc>
          <w:tcPr>
            <w:tcW w:w="460" w:type="dxa"/>
          </w:tcPr>
          <w:p w14:paraId="348FFF91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4C3678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DD2566F" w14:textId="7E65EC5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394ACD0C" w14:textId="45404917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529</w:t>
            </w:r>
          </w:p>
        </w:tc>
        <w:tc>
          <w:tcPr>
            <w:tcW w:w="456" w:type="dxa"/>
          </w:tcPr>
          <w:p w14:paraId="05A90E6B" w14:textId="384D182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19AD62B" w14:textId="34FEC2BB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22</w:t>
            </w:r>
          </w:p>
        </w:tc>
      </w:tr>
      <w:tr w:rsidR="00664122" w14:paraId="65F89E60" w14:textId="77777777" w:rsidTr="00097578">
        <w:tc>
          <w:tcPr>
            <w:tcW w:w="460" w:type="dxa"/>
          </w:tcPr>
          <w:p w14:paraId="4617D9AE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C06C02E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A0761A1" w14:textId="27296E6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18392AD1" w14:textId="02FAF9F2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76</w:t>
            </w:r>
          </w:p>
        </w:tc>
        <w:tc>
          <w:tcPr>
            <w:tcW w:w="456" w:type="dxa"/>
          </w:tcPr>
          <w:p w14:paraId="642C58C8" w14:textId="00A3ACF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1456EE17" w14:textId="4FE346FA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600</w:t>
            </w:r>
          </w:p>
        </w:tc>
      </w:tr>
      <w:tr w:rsidR="00664122" w14:paraId="0746E262" w14:textId="77777777" w:rsidTr="00097578">
        <w:tc>
          <w:tcPr>
            <w:tcW w:w="460" w:type="dxa"/>
          </w:tcPr>
          <w:p w14:paraId="03583866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7855A7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57AD524" w14:textId="7B7D04F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744F8803" w14:textId="2B3BE0E5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600</w:t>
            </w:r>
          </w:p>
        </w:tc>
        <w:tc>
          <w:tcPr>
            <w:tcW w:w="456" w:type="dxa"/>
          </w:tcPr>
          <w:p w14:paraId="2A21D54D" w14:textId="222F46B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F00A856" w14:textId="7CD38003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</w:tr>
      <w:tr w:rsidR="00664122" w14:paraId="132B832C" w14:textId="77777777" w:rsidTr="00097578">
        <w:tc>
          <w:tcPr>
            <w:tcW w:w="460" w:type="dxa"/>
          </w:tcPr>
          <w:p w14:paraId="2D22465B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F1D013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5C83986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53B49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F445981" w14:textId="0AB7A84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4C2A7085" w14:textId="14E79FBF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857</w:t>
            </w:r>
          </w:p>
        </w:tc>
      </w:tr>
      <w:tr w:rsidR="00664122" w14:paraId="39E4F407" w14:textId="77777777" w:rsidTr="00097578">
        <w:tc>
          <w:tcPr>
            <w:tcW w:w="460" w:type="dxa"/>
          </w:tcPr>
          <w:p w14:paraId="3AF23A35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AFE22F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B852A98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BFFD6E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66A5AAC" w14:textId="42C0799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4925601C" w14:textId="210FF2DF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41</w:t>
            </w:r>
          </w:p>
        </w:tc>
      </w:tr>
      <w:tr w:rsidR="00664122" w14:paraId="1704C6AE" w14:textId="77777777" w:rsidTr="00097578">
        <w:tc>
          <w:tcPr>
            <w:tcW w:w="460" w:type="dxa"/>
          </w:tcPr>
          <w:p w14:paraId="097B548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66B55A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E4836A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3649EC6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62BD511" w14:textId="6D04548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1A99BD6D" w14:textId="5F10EDA6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400</w:t>
            </w:r>
          </w:p>
        </w:tc>
      </w:tr>
      <w:tr w:rsidR="00664122" w14:paraId="415C70FD" w14:textId="77777777" w:rsidTr="00097578">
        <w:tc>
          <w:tcPr>
            <w:tcW w:w="460" w:type="dxa"/>
          </w:tcPr>
          <w:p w14:paraId="10CD24BA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906B5BC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176AFB0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3EA3DE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B214695" w14:textId="5A2AAA1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669D7348" w14:textId="53EBD9A9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200</w:t>
            </w:r>
          </w:p>
        </w:tc>
      </w:tr>
      <w:tr w:rsidR="00664122" w14:paraId="376C56D3" w14:textId="77777777" w:rsidTr="00097578">
        <w:tc>
          <w:tcPr>
            <w:tcW w:w="4882" w:type="dxa"/>
            <w:gridSpan w:val="6"/>
          </w:tcPr>
          <w:p w14:paraId="7536190F" w14:textId="7FA53A0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664122" w14:paraId="1A2DF197" w14:textId="77777777" w:rsidTr="00097578">
        <w:tc>
          <w:tcPr>
            <w:tcW w:w="460" w:type="dxa"/>
          </w:tcPr>
          <w:p w14:paraId="3DF54DD3" w14:textId="4CBF795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6B770BF" w14:textId="5725B0F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5.520</w:t>
            </w:r>
          </w:p>
        </w:tc>
        <w:tc>
          <w:tcPr>
            <w:tcW w:w="456" w:type="dxa"/>
          </w:tcPr>
          <w:p w14:paraId="466D01BD" w14:textId="64D8A7E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EE88BE5" w14:textId="62DD176B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1.908</w:t>
            </w:r>
          </w:p>
        </w:tc>
        <w:tc>
          <w:tcPr>
            <w:tcW w:w="456" w:type="dxa"/>
          </w:tcPr>
          <w:p w14:paraId="1A4BC109" w14:textId="568A674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7393EDF" w14:textId="5151C479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7.972</w:t>
            </w:r>
          </w:p>
        </w:tc>
      </w:tr>
      <w:tr w:rsidR="00664122" w14:paraId="7273F9F0" w14:textId="77777777" w:rsidTr="00097578">
        <w:tc>
          <w:tcPr>
            <w:tcW w:w="460" w:type="dxa"/>
          </w:tcPr>
          <w:p w14:paraId="01659D84" w14:textId="689E2E2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2587AD7" w14:textId="21F2E98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466</w:t>
            </w:r>
          </w:p>
        </w:tc>
        <w:tc>
          <w:tcPr>
            <w:tcW w:w="456" w:type="dxa"/>
          </w:tcPr>
          <w:p w14:paraId="076D5231" w14:textId="66ADDD8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7F6D6BE" w14:textId="0FB30397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3.528</w:t>
            </w:r>
          </w:p>
        </w:tc>
        <w:tc>
          <w:tcPr>
            <w:tcW w:w="456" w:type="dxa"/>
          </w:tcPr>
          <w:p w14:paraId="2398E3F2" w14:textId="16A8D3F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B6D7D7D" w14:textId="61343AC9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2.082</w:t>
            </w:r>
          </w:p>
        </w:tc>
      </w:tr>
      <w:tr w:rsidR="00664122" w14:paraId="7E47F3BC" w14:textId="77777777" w:rsidTr="00097578">
        <w:tc>
          <w:tcPr>
            <w:tcW w:w="460" w:type="dxa"/>
          </w:tcPr>
          <w:p w14:paraId="028A34A1" w14:textId="175CA50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B11B9FE" w14:textId="297EFBA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619</w:t>
            </w:r>
          </w:p>
        </w:tc>
        <w:tc>
          <w:tcPr>
            <w:tcW w:w="456" w:type="dxa"/>
          </w:tcPr>
          <w:p w14:paraId="4218ECEA" w14:textId="371835A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1459AD9" w14:textId="33D89FD5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354</w:t>
            </w:r>
          </w:p>
        </w:tc>
        <w:tc>
          <w:tcPr>
            <w:tcW w:w="456" w:type="dxa"/>
          </w:tcPr>
          <w:p w14:paraId="76525D2E" w14:textId="65D80FA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0CDB28F" w14:textId="61C4DC76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123</w:t>
            </w:r>
          </w:p>
        </w:tc>
      </w:tr>
      <w:tr w:rsidR="00664122" w14:paraId="0BF59B36" w14:textId="77777777" w:rsidTr="00097578">
        <w:tc>
          <w:tcPr>
            <w:tcW w:w="460" w:type="dxa"/>
          </w:tcPr>
          <w:p w14:paraId="24B047A2" w14:textId="583476E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9B8E9D2" w14:textId="363AB32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520</w:t>
            </w:r>
          </w:p>
        </w:tc>
        <w:tc>
          <w:tcPr>
            <w:tcW w:w="456" w:type="dxa"/>
          </w:tcPr>
          <w:p w14:paraId="65EEDA34" w14:textId="36CEDE3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735F095" w14:textId="43D414E3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158</w:t>
            </w:r>
          </w:p>
        </w:tc>
        <w:tc>
          <w:tcPr>
            <w:tcW w:w="456" w:type="dxa"/>
          </w:tcPr>
          <w:p w14:paraId="0B5B48FE" w14:textId="2CDE707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80BE8FA" w14:textId="41BC4212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461</w:t>
            </w:r>
          </w:p>
        </w:tc>
      </w:tr>
      <w:tr w:rsidR="00664122" w14:paraId="7265E3D5" w14:textId="77777777" w:rsidTr="00097578">
        <w:tc>
          <w:tcPr>
            <w:tcW w:w="460" w:type="dxa"/>
          </w:tcPr>
          <w:p w14:paraId="63CF3ED9" w14:textId="6FC268F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0AAE5CC" w14:textId="75D479A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</w:p>
        </w:tc>
        <w:tc>
          <w:tcPr>
            <w:tcW w:w="456" w:type="dxa"/>
          </w:tcPr>
          <w:p w14:paraId="573E8A37" w14:textId="392FFE0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5494849" w14:textId="01D061EF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185</w:t>
            </w:r>
          </w:p>
        </w:tc>
        <w:tc>
          <w:tcPr>
            <w:tcW w:w="456" w:type="dxa"/>
          </w:tcPr>
          <w:p w14:paraId="3766C600" w14:textId="6C8D281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CC6D1A7" w14:textId="7EC9DA95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671</w:t>
            </w:r>
          </w:p>
        </w:tc>
      </w:tr>
      <w:tr w:rsidR="00664122" w14:paraId="17F0A004" w14:textId="77777777" w:rsidTr="00097578">
        <w:tc>
          <w:tcPr>
            <w:tcW w:w="460" w:type="dxa"/>
          </w:tcPr>
          <w:p w14:paraId="0C740550" w14:textId="1040A40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9FC7553" w14:textId="1B7CFB5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452DD1E3" w14:textId="0131642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9D9B80D" w14:textId="36A632E8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967</w:t>
            </w:r>
          </w:p>
        </w:tc>
        <w:tc>
          <w:tcPr>
            <w:tcW w:w="456" w:type="dxa"/>
          </w:tcPr>
          <w:p w14:paraId="00768240" w14:textId="7E47262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D6F7537" w14:textId="669AA4ED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468</w:t>
            </w:r>
          </w:p>
        </w:tc>
      </w:tr>
      <w:tr w:rsidR="00664122" w14:paraId="0B829653" w14:textId="77777777" w:rsidTr="00097578">
        <w:tc>
          <w:tcPr>
            <w:tcW w:w="460" w:type="dxa"/>
          </w:tcPr>
          <w:p w14:paraId="3D5D1579" w14:textId="1AE2005B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70DA471" w14:textId="4B47708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667</w:t>
            </w:r>
          </w:p>
        </w:tc>
        <w:tc>
          <w:tcPr>
            <w:tcW w:w="456" w:type="dxa"/>
          </w:tcPr>
          <w:p w14:paraId="216A4298" w14:textId="5EDB1D0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48975E6" w14:textId="2992927B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15</w:t>
            </w:r>
          </w:p>
        </w:tc>
        <w:tc>
          <w:tcPr>
            <w:tcW w:w="456" w:type="dxa"/>
          </w:tcPr>
          <w:p w14:paraId="287CA045" w14:textId="0A8EE04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01D34E2" w14:textId="1B7B4FF0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659</w:t>
            </w:r>
          </w:p>
        </w:tc>
      </w:tr>
      <w:tr w:rsidR="00664122" w14:paraId="2153DC3B" w14:textId="77777777" w:rsidTr="00097578">
        <w:tc>
          <w:tcPr>
            <w:tcW w:w="460" w:type="dxa"/>
          </w:tcPr>
          <w:p w14:paraId="0BAFE44D" w14:textId="6B346C0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5D61019" w14:textId="3695B2C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063</w:t>
            </w:r>
          </w:p>
        </w:tc>
        <w:tc>
          <w:tcPr>
            <w:tcW w:w="456" w:type="dxa"/>
          </w:tcPr>
          <w:p w14:paraId="30347CC7" w14:textId="16F67E7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8A3B522" w14:textId="769FC875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6B68C732" w14:textId="263E323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DAEADF2" w14:textId="7A9429FA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</w:tr>
      <w:tr w:rsidR="00664122" w14:paraId="36FB57A7" w14:textId="77777777" w:rsidTr="00097578">
        <w:tc>
          <w:tcPr>
            <w:tcW w:w="460" w:type="dxa"/>
          </w:tcPr>
          <w:p w14:paraId="5F8E5A1D" w14:textId="5521925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323ED96" w14:textId="10A84BE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656</w:t>
            </w:r>
          </w:p>
        </w:tc>
        <w:tc>
          <w:tcPr>
            <w:tcW w:w="456" w:type="dxa"/>
          </w:tcPr>
          <w:p w14:paraId="445E98A4" w14:textId="095ECBD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C129CDF" w14:textId="7C51100C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667</w:t>
            </w:r>
          </w:p>
        </w:tc>
        <w:tc>
          <w:tcPr>
            <w:tcW w:w="456" w:type="dxa"/>
          </w:tcPr>
          <w:p w14:paraId="71191A49" w14:textId="3B18896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B124559" w14:textId="61BD699F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664122" w14:paraId="5544D95E" w14:textId="77777777" w:rsidTr="00097578">
        <w:tc>
          <w:tcPr>
            <w:tcW w:w="460" w:type="dxa"/>
          </w:tcPr>
          <w:p w14:paraId="36932B7E" w14:textId="03F75A2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46F8482E" w14:textId="7B1BF84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456" w:type="dxa"/>
          </w:tcPr>
          <w:p w14:paraId="3DF5EA86" w14:textId="14BEAF7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E32DA0B" w14:textId="4DDD1CB8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542</w:t>
            </w:r>
          </w:p>
        </w:tc>
        <w:tc>
          <w:tcPr>
            <w:tcW w:w="456" w:type="dxa"/>
          </w:tcPr>
          <w:p w14:paraId="1FE396CA" w14:textId="375CC53C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91C7F19" w14:textId="62760FCF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7.000</w:t>
            </w:r>
          </w:p>
        </w:tc>
      </w:tr>
      <w:tr w:rsidR="00664122" w14:paraId="5C7CDA77" w14:textId="77777777" w:rsidTr="00097578">
        <w:tc>
          <w:tcPr>
            <w:tcW w:w="460" w:type="dxa"/>
          </w:tcPr>
          <w:p w14:paraId="22B5E434" w14:textId="4349BE5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370066E6" w14:textId="5C7990F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456" w:type="dxa"/>
          </w:tcPr>
          <w:p w14:paraId="25784E63" w14:textId="725DBF64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363F4B9" w14:textId="0DAB63CC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214</w:t>
            </w:r>
          </w:p>
        </w:tc>
        <w:tc>
          <w:tcPr>
            <w:tcW w:w="456" w:type="dxa"/>
          </w:tcPr>
          <w:p w14:paraId="7CB01EFE" w14:textId="7D074FD5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BA1E28C" w14:textId="0C4A9CA2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828</w:t>
            </w:r>
          </w:p>
        </w:tc>
      </w:tr>
      <w:tr w:rsidR="00664122" w14:paraId="06863C54" w14:textId="77777777" w:rsidTr="00097578">
        <w:tc>
          <w:tcPr>
            <w:tcW w:w="460" w:type="dxa"/>
          </w:tcPr>
          <w:p w14:paraId="786F6FEF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626265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09A0E5B" w14:textId="11845FC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12593BA" w14:textId="02035349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83</w:t>
            </w:r>
          </w:p>
        </w:tc>
        <w:tc>
          <w:tcPr>
            <w:tcW w:w="456" w:type="dxa"/>
          </w:tcPr>
          <w:p w14:paraId="69A0F1CD" w14:textId="1C8E91B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E693E41" w14:textId="78568BB0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329</w:t>
            </w:r>
          </w:p>
        </w:tc>
      </w:tr>
      <w:tr w:rsidR="00664122" w14:paraId="3012FF16" w14:textId="77777777" w:rsidTr="00097578">
        <w:tc>
          <w:tcPr>
            <w:tcW w:w="460" w:type="dxa"/>
          </w:tcPr>
          <w:p w14:paraId="2FBEBBE8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33B8268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D06A26D" w14:textId="1E5A55D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29216D9" w14:textId="1D687A33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456" w:type="dxa"/>
          </w:tcPr>
          <w:p w14:paraId="19836836" w14:textId="2478221F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141B03D" w14:textId="23FB6831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296</w:t>
            </w:r>
          </w:p>
        </w:tc>
      </w:tr>
      <w:tr w:rsidR="00664122" w14:paraId="137F1C55" w14:textId="77777777" w:rsidTr="00097578">
        <w:tc>
          <w:tcPr>
            <w:tcW w:w="460" w:type="dxa"/>
          </w:tcPr>
          <w:p w14:paraId="571DB9F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734FD5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4CA6CD5" w14:textId="0A9BF412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04BDE1AD" w14:textId="2F9527C5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226</w:t>
            </w:r>
          </w:p>
        </w:tc>
        <w:tc>
          <w:tcPr>
            <w:tcW w:w="456" w:type="dxa"/>
          </w:tcPr>
          <w:p w14:paraId="03876977" w14:textId="2FC1CB8A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CE5B5DF" w14:textId="122F4261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</w:tc>
      </w:tr>
      <w:tr w:rsidR="00664122" w14:paraId="24945ACD" w14:textId="77777777" w:rsidTr="00097578">
        <w:tc>
          <w:tcPr>
            <w:tcW w:w="460" w:type="dxa"/>
          </w:tcPr>
          <w:p w14:paraId="460F0E1C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A9D0F94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66B7E94" w14:textId="1BEF1DA6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4E3B720" w14:textId="69478614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81</w:t>
            </w:r>
          </w:p>
        </w:tc>
        <w:tc>
          <w:tcPr>
            <w:tcW w:w="456" w:type="dxa"/>
          </w:tcPr>
          <w:p w14:paraId="0EF52BC8" w14:textId="38AA438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E9D535F" w14:textId="3D55DBAB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500</w:t>
            </w:r>
          </w:p>
        </w:tc>
      </w:tr>
      <w:tr w:rsidR="00664122" w14:paraId="23F01093" w14:textId="77777777" w:rsidTr="00097578">
        <w:tc>
          <w:tcPr>
            <w:tcW w:w="460" w:type="dxa"/>
          </w:tcPr>
          <w:p w14:paraId="51C2B991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55DE0C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7343B31" w14:textId="3F512B3E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49CF8F8E" w14:textId="206D3A4E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300</w:t>
            </w:r>
          </w:p>
        </w:tc>
        <w:tc>
          <w:tcPr>
            <w:tcW w:w="456" w:type="dxa"/>
          </w:tcPr>
          <w:p w14:paraId="3AC322BD" w14:textId="76ED5613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B187291" w14:textId="5FDFD95C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333</w:t>
            </w:r>
          </w:p>
        </w:tc>
      </w:tr>
      <w:tr w:rsidR="00664122" w14:paraId="6E118ACA" w14:textId="77777777" w:rsidTr="00097578">
        <w:tc>
          <w:tcPr>
            <w:tcW w:w="460" w:type="dxa"/>
          </w:tcPr>
          <w:p w14:paraId="04F0862B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57D50C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694F464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7081AA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62B085B" w14:textId="0A0C146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BEC94B3" w14:textId="2D460F3D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889</w:t>
            </w:r>
          </w:p>
        </w:tc>
      </w:tr>
      <w:tr w:rsidR="00664122" w14:paraId="346B635F" w14:textId="77777777" w:rsidTr="00097578">
        <w:tc>
          <w:tcPr>
            <w:tcW w:w="460" w:type="dxa"/>
          </w:tcPr>
          <w:p w14:paraId="38AA0F4B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198FDA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2B095B5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6C0FCF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BA71D83" w14:textId="0C77BD3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52415F6" w14:textId="61048C0C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926</w:t>
            </w:r>
          </w:p>
        </w:tc>
      </w:tr>
      <w:tr w:rsidR="00664122" w14:paraId="3B78B5A2" w14:textId="77777777" w:rsidTr="00097578">
        <w:tc>
          <w:tcPr>
            <w:tcW w:w="460" w:type="dxa"/>
          </w:tcPr>
          <w:p w14:paraId="45C29132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490AD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131FEF3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0E7B21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4968C70" w14:textId="68A29BE1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0E966A4D" w14:textId="24D62970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400</w:t>
            </w:r>
          </w:p>
        </w:tc>
      </w:tr>
      <w:tr w:rsidR="00664122" w14:paraId="3AF59C3C" w14:textId="77777777" w:rsidTr="00097578">
        <w:tc>
          <w:tcPr>
            <w:tcW w:w="460" w:type="dxa"/>
          </w:tcPr>
          <w:p w14:paraId="54BF957D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D6C648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E81AB3F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F9369B9" w14:textId="7777777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54BD63E" w14:textId="4142E9B8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3966E1EA" w14:textId="4F0CEAEF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700</w:t>
            </w:r>
          </w:p>
        </w:tc>
      </w:tr>
      <w:tr w:rsidR="00664122" w14:paraId="40BF6F74" w14:textId="77777777" w:rsidTr="00097578">
        <w:tc>
          <w:tcPr>
            <w:tcW w:w="4882" w:type="dxa"/>
            <w:gridSpan w:val="6"/>
          </w:tcPr>
          <w:p w14:paraId="23B3B8A6" w14:textId="25F67D2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</w:tr>
      <w:tr w:rsidR="00664122" w14:paraId="0D9B70E0" w14:textId="77777777" w:rsidTr="00097578">
        <w:tc>
          <w:tcPr>
            <w:tcW w:w="460" w:type="dxa"/>
          </w:tcPr>
          <w:p w14:paraId="6C65198C" w14:textId="546C0030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D91F070" w14:textId="1DB65817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9.317</w:t>
            </w:r>
          </w:p>
        </w:tc>
        <w:tc>
          <w:tcPr>
            <w:tcW w:w="456" w:type="dxa"/>
          </w:tcPr>
          <w:p w14:paraId="62C1FE22" w14:textId="7311A2CD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73F4B86" w14:textId="10F15095" w:rsidR="00664122" w:rsidRPr="003475CD" w:rsidRDefault="00E924B3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1.922</w:t>
            </w:r>
          </w:p>
        </w:tc>
        <w:tc>
          <w:tcPr>
            <w:tcW w:w="456" w:type="dxa"/>
          </w:tcPr>
          <w:p w14:paraId="6241201B" w14:textId="12DE63C9" w:rsidR="00664122" w:rsidRPr="003475CD" w:rsidRDefault="00664122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7799022" w14:textId="24C5384B" w:rsidR="00664122" w:rsidRPr="003475CD" w:rsidRDefault="00291711" w:rsidP="0066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1.922</w:t>
            </w:r>
          </w:p>
        </w:tc>
      </w:tr>
      <w:tr w:rsidR="00291711" w14:paraId="4EC45322" w14:textId="77777777" w:rsidTr="00097578">
        <w:tc>
          <w:tcPr>
            <w:tcW w:w="460" w:type="dxa"/>
          </w:tcPr>
          <w:p w14:paraId="598A23F8" w14:textId="706E6D3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392D0AA" w14:textId="102EB27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2.870</w:t>
            </w:r>
          </w:p>
        </w:tc>
        <w:tc>
          <w:tcPr>
            <w:tcW w:w="456" w:type="dxa"/>
          </w:tcPr>
          <w:p w14:paraId="525BCEFE" w14:textId="3063A44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720B9D2" w14:textId="5D952BB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2.699</w:t>
            </w:r>
          </w:p>
        </w:tc>
        <w:tc>
          <w:tcPr>
            <w:tcW w:w="456" w:type="dxa"/>
          </w:tcPr>
          <w:p w14:paraId="2D857512" w14:textId="309889C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3E90DD3" w14:textId="27D938E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2.699</w:t>
            </w:r>
          </w:p>
        </w:tc>
      </w:tr>
      <w:tr w:rsidR="00291711" w14:paraId="32F2FFA2" w14:textId="77777777" w:rsidTr="00097578">
        <w:tc>
          <w:tcPr>
            <w:tcW w:w="460" w:type="dxa"/>
          </w:tcPr>
          <w:p w14:paraId="52EB27B6" w14:textId="3EC3776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25F4E1B" w14:textId="029B036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575</w:t>
            </w:r>
          </w:p>
        </w:tc>
        <w:tc>
          <w:tcPr>
            <w:tcW w:w="456" w:type="dxa"/>
          </w:tcPr>
          <w:p w14:paraId="3D44253F" w14:textId="4EF49F7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A55A7A4" w14:textId="34F81EE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6.140</w:t>
            </w:r>
          </w:p>
        </w:tc>
        <w:tc>
          <w:tcPr>
            <w:tcW w:w="456" w:type="dxa"/>
          </w:tcPr>
          <w:p w14:paraId="430D42E7" w14:textId="6E33A1B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ECC695D" w14:textId="5367F7B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6.140</w:t>
            </w:r>
          </w:p>
        </w:tc>
      </w:tr>
      <w:tr w:rsidR="00291711" w14:paraId="7BBB36AC" w14:textId="77777777" w:rsidTr="00097578">
        <w:tc>
          <w:tcPr>
            <w:tcW w:w="460" w:type="dxa"/>
          </w:tcPr>
          <w:p w14:paraId="2293AD6C" w14:textId="1BA5966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s</w:t>
            </w:r>
          </w:p>
        </w:tc>
        <w:tc>
          <w:tcPr>
            <w:tcW w:w="1170" w:type="dxa"/>
          </w:tcPr>
          <w:p w14:paraId="1670D68A" w14:textId="1DE9DCF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713</w:t>
            </w:r>
          </w:p>
        </w:tc>
        <w:tc>
          <w:tcPr>
            <w:tcW w:w="456" w:type="dxa"/>
          </w:tcPr>
          <w:p w14:paraId="01E3187F" w14:textId="4E8B946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02F61A2" w14:textId="37CA286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.477</w:t>
            </w:r>
          </w:p>
        </w:tc>
        <w:tc>
          <w:tcPr>
            <w:tcW w:w="456" w:type="dxa"/>
          </w:tcPr>
          <w:p w14:paraId="34C13EC0" w14:textId="3867DCC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4910D61" w14:textId="5697EBF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.477</w:t>
            </w:r>
          </w:p>
        </w:tc>
      </w:tr>
      <w:tr w:rsidR="00291711" w14:paraId="18F8AB33" w14:textId="77777777" w:rsidTr="00097578">
        <w:tc>
          <w:tcPr>
            <w:tcW w:w="460" w:type="dxa"/>
          </w:tcPr>
          <w:p w14:paraId="620EF394" w14:textId="6E8D8E2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2A3539F" w14:textId="16A0350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806</w:t>
            </w:r>
          </w:p>
        </w:tc>
        <w:tc>
          <w:tcPr>
            <w:tcW w:w="456" w:type="dxa"/>
          </w:tcPr>
          <w:p w14:paraId="7ECBF950" w14:textId="6E111B6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2286A52" w14:textId="4B6BF40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161</w:t>
            </w:r>
          </w:p>
        </w:tc>
        <w:tc>
          <w:tcPr>
            <w:tcW w:w="456" w:type="dxa"/>
          </w:tcPr>
          <w:p w14:paraId="1383BA29" w14:textId="18C5282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F897FCD" w14:textId="1D45636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161</w:t>
            </w:r>
          </w:p>
        </w:tc>
      </w:tr>
      <w:tr w:rsidR="00291711" w14:paraId="5B48DCC5" w14:textId="77777777" w:rsidTr="00097578">
        <w:tc>
          <w:tcPr>
            <w:tcW w:w="460" w:type="dxa"/>
          </w:tcPr>
          <w:p w14:paraId="3E852172" w14:textId="08A8C96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460FACB" w14:textId="68FFE8B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536</w:t>
            </w:r>
          </w:p>
        </w:tc>
        <w:tc>
          <w:tcPr>
            <w:tcW w:w="456" w:type="dxa"/>
          </w:tcPr>
          <w:p w14:paraId="6781F232" w14:textId="6454E63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F3547B2" w14:textId="1D644B2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803</w:t>
            </w:r>
          </w:p>
        </w:tc>
        <w:tc>
          <w:tcPr>
            <w:tcW w:w="456" w:type="dxa"/>
          </w:tcPr>
          <w:p w14:paraId="3A0C6835" w14:textId="179CBF9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9068C81" w14:textId="0A03A1D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803</w:t>
            </w:r>
          </w:p>
        </w:tc>
      </w:tr>
      <w:tr w:rsidR="00291711" w14:paraId="26241D8F" w14:textId="77777777" w:rsidTr="00097578">
        <w:tc>
          <w:tcPr>
            <w:tcW w:w="460" w:type="dxa"/>
          </w:tcPr>
          <w:p w14:paraId="60C54939" w14:textId="020DA5F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B9704D3" w14:textId="43371C3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690</w:t>
            </w:r>
          </w:p>
        </w:tc>
        <w:tc>
          <w:tcPr>
            <w:tcW w:w="456" w:type="dxa"/>
          </w:tcPr>
          <w:p w14:paraId="3BA0C275" w14:textId="7CDF034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150D800" w14:textId="2D270D1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126</w:t>
            </w:r>
          </w:p>
        </w:tc>
        <w:tc>
          <w:tcPr>
            <w:tcW w:w="456" w:type="dxa"/>
          </w:tcPr>
          <w:p w14:paraId="357B3524" w14:textId="619FBC5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2B2884F" w14:textId="48638D4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126</w:t>
            </w:r>
          </w:p>
        </w:tc>
      </w:tr>
      <w:tr w:rsidR="00291711" w14:paraId="7DBCC7AA" w14:textId="77777777" w:rsidTr="00097578">
        <w:tc>
          <w:tcPr>
            <w:tcW w:w="460" w:type="dxa"/>
          </w:tcPr>
          <w:p w14:paraId="4BAD69E6" w14:textId="3B96077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6C483E1" w14:textId="58D9319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456" w:type="dxa"/>
          </w:tcPr>
          <w:p w14:paraId="4C043B16" w14:textId="5F129F6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95B877E" w14:textId="55D1F3B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934</w:t>
            </w:r>
          </w:p>
        </w:tc>
        <w:tc>
          <w:tcPr>
            <w:tcW w:w="456" w:type="dxa"/>
          </w:tcPr>
          <w:p w14:paraId="2769D813" w14:textId="4D2D594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2930894" w14:textId="2E2F485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934</w:t>
            </w:r>
          </w:p>
        </w:tc>
      </w:tr>
      <w:tr w:rsidR="00291711" w14:paraId="3F95A1D2" w14:textId="77777777" w:rsidTr="00097578">
        <w:tc>
          <w:tcPr>
            <w:tcW w:w="460" w:type="dxa"/>
          </w:tcPr>
          <w:p w14:paraId="3F1CA4ED" w14:textId="294A799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8EFE56C" w14:textId="29E0089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36414B75" w14:textId="4EA8306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1F89E93" w14:textId="7E5977A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86</w:t>
            </w:r>
          </w:p>
        </w:tc>
        <w:tc>
          <w:tcPr>
            <w:tcW w:w="456" w:type="dxa"/>
          </w:tcPr>
          <w:p w14:paraId="39E8236D" w14:textId="44B70AB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9A3E505" w14:textId="66F6F4E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86</w:t>
            </w:r>
          </w:p>
        </w:tc>
      </w:tr>
      <w:tr w:rsidR="00291711" w14:paraId="43786F0E" w14:textId="77777777" w:rsidTr="00097578">
        <w:tc>
          <w:tcPr>
            <w:tcW w:w="460" w:type="dxa"/>
          </w:tcPr>
          <w:p w14:paraId="107F445F" w14:textId="758280B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D6EB25F" w14:textId="427F1B8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.333</w:t>
            </w:r>
          </w:p>
        </w:tc>
        <w:tc>
          <w:tcPr>
            <w:tcW w:w="456" w:type="dxa"/>
          </w:tcPr>
          <w:p w14:paraId="1ABDD9C1" w14:textId="4D9254E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05782AE" w14:textId="68681CE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83</w:t>
            </w:r>
          </w:p>
        </w:tc>
        <w:tc>
          <w:tcPr>
            <w:tcW w:w="456" w:type="dxa"/>
          </w:tcPr>
          <w:p w14:paraId="383CFE37" w14:textId="7B604FB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6F155E2" w14:textId="2B1DAD0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83</w:t>
            </w:r>
          </w:p>
        </w:tc>
      </w:tr>
      <w:tr w:rsidR="00291711" w14:paraId="44F072B5" w14:textId="77777777" w:rsidTr="00097578">
        <w:tc>
          <w:tcPr>
            <w:tcW w:w="460" w:type="dxa"/>
          </w:tcPr>
          <w:p w14:paraId="5D7C5637" w14:textId="263E949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6045F1D" w14:textId="1D0F1AE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869</w:t>
            </w:r>
          </w:p>
        </w:tc>
        <w:tc>
          <w:tcPr>
            <w:tcW w:w="456" w:type="dxa"/>
          </w:tcPr>
          <w:p w14:paraId="70C19AEC" w14:textId="4C32586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E614333" w14:textId="2B5B5F8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</w:p>
        </w:tc>
        <w:tc>
          <w:tcPr>
            <w:tcW w:w="456" w:type="dxa"/>
          </w:tcPr>
          <w:p w14:paraId="045BD1EC" w14:textId="38FEAFE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1910EC5" w14:textId="2C83324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</w:p>
        </w:tc>
      </w:tr>
      <w:tr w:rsidR="00291711" w14:paraId="286C0A1C" w14:textId="77777777" w:rsidTr="00097578">
        <w:tc>
          <w:tcPr>
            <w:tcW w:w="460" w:type="dxa"/>
          </w:tcPr>
          <w:p w14:paraId="1BFF9F78" w14:textId="54B1B86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8957F55" w14:textId="60C5816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163</w:t>
            </w:r>
          </w:p>
        </w:tc>
        <w:tc>
          <w:tcPr>
            <w:tcW w:w="456" w:type="dxa"/>
          </w:tcPr>
          <w:p w14:paraId="5A42B752" w14:textId="4024E5B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C7F9DA7" w14:textId="532A0DA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56CFF9D7" w14:textId="08AE48C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3B095B6" w14:textId="402D37C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291711" w14:paraId="477A427F" w14:textId="77777777" w:rsidTr="00097578">
        <w:tc>
          <w:tcPr>
            <w:tcW w:w="460" w:type="dxa"/>
          </w:tcPr>
          <w:p w14:paraId="6D3CA645" w14:textId="34BFCCE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AC393F6" w14:textId="292AA42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523</w:t>
            </w:r>
          </w:p>
        </w:tc>
        <w:tc>
          <w:tcPr>
            <w:tcW w:w="456" w:type="dxa"/>
          </w:tcPr>
          <w:p w14:paraId="4C10179D" w14:textId="1880E99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066B44F" w14:textId="0652FCD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0.667</w:t>
            </w:r>
          </w:p>
        </w:tc>
        <w:tc>
          <w:tcPr>
            <w:tcW w:w="456" w:type="dxa"/>
          </w:tcPr>
          <w:p w14:paraId="1F1FFF1C" w14:textId="2E2E5DC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98AA8CB" w14:textId="6F81303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3.600</w:t>
            </w:r>
          </w:p>
        </w:tc>
      </w:tr>
      <w:tr w:rsidR="00291711" w14:paraId="20DD45AF" w14:textId="77777777" w:rsidTr="00097578">
        <w:tc>
          <w:tcPr>
            <w:tcW w:w="460" w:type="dxa"/>
          </w:tcPr>
          <w:p w14:paraId="5057FDD4" w14:textId="0082156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AB19185" w14:textId="72E90DC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529</w:t>
            </w:r>
          </w:p>
        </w:tc>
        <w:tc>
          <w:tcPr>
            <w:tcW w:w="456" w:type="dxa"/>
          </w:tcPr>
          <w:p w14:paraId="69287D8C" w14:textId="725BA95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16542B8" w14:textId="03024A5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7.619</w:t>
            </w:r>
          </w:p>
        </w:tc>
        <w:tc>
          <w:tcPr>
            <w:tcW w:w="456" w:type="dxa"/>
          </w:tcPr>
          <w:p w14:paraId="34BD6509" w14:textId="50920A4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0D9DC17" w14:textId="57C7D9E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9.714</w:t>
            </w:r>
          </w:p>
        </w:tc>
      </w:tr>
      <w:tr w:rsidR="00291711" w14:paraId="55D5B342" w14:textId="77777777" w:rsidTr="00097578">
        <w:tc>
          <w:tcPr>
            <w:tcW w:w="460" w:type="dxa"/>
          </w:tcPr>
          <w:p w14:paraId="66D30A73" w14:textId="36A4D89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944C913" w14:textId="7391C55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456" w:type="dxa"/>
          </w:tcPr>
          <w:p w14:paraId="6EE2BBEF" w14:textId="31C1072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B50BE75" w14:textId="5CCE510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442</w:t>
            </w:r>
          </w:p>
        </w:tc>
        <w:tc>
          <w:tcPr>
            <w:tcW w:w="456" w:type="dxa"/>
          </w:tcPr>
          <w:p w14:paraId="33A74115" w14:textId="7BA0207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2788D69" w14:textId="4F3DA3B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939</w:t>
            </w:r>
          </w:p>
        </w:tc>
      </w:tr>
      <w:tr w:rsidR="00291711" w14:paraId="75F7952E" w14:textId="77777777" w:rsidTr="00097578">
        <w:tc>
          <w:tcPr>
            <w:tcW w:w="460" w:type="dxa"/>
          </w:tcPr>
          <w:p w14:paraId="0CC31131" w14:textId="7A8740D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32773B80" w14:textId="72C8ABC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400</w:t>
            </w:r>
          </w:p>
        </w:tc>
        <w:tc>
          <w:tcPr>
            <w:tcW w:w="456" w:type="dxa"/>
          </w:tcPr>
          <w:p w14:paraId="23327EE6" w14:textId="5E4E4DE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33B0D3D" w14:textId="05D8F5D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887</w:t>
            </w:r>
          </w:p>
        </w:tc>
        <w:tc>
          <w:tcPr>
            <w:tcW w:w="456" w:type="dxa"/>
          </w:tcPr>
          <w:p w14:paraId="6B77D0E2" w14:textId="56DCE44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E957006" w14:textId="1782EDD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956</w:t>
            </w:r>
          </w:p>
        </w:tc>
      </w:tr>
      <w:tr w:rsidR="00291711" w14:paraId="794CDE1B" w14:textId="77777777" w:rsidTr="00097578">
        <w:tc>
          <w:tcPr>
            <w:tcW w:w="460" w:type="dxa"/>
          </w:tcPr>
          <w:p w14:paraId="77FA3B83" w14:textId="7CDA5C6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55CA0208" w14:textId="4038DF0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456" w:type="dxa"/>
          </w:tcPr>
          <w:p w14:paraId="41BCC70C" w14:textId="59C6763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22CDE8C" w14:textId="63EF46F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777</w:t>
            </w:r>
          </w:p>
        </w:tc>
        <w:tc>
          <w:tcPr>
            <w:tcW w:w="456" w:type="dxa"/>
          </w:tcPr>
          <w:p w14:paraId="0E624368" w14:textId="68E6A93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AC09624" w14:textId="3C9DE90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540</w:t>
            </w:r>
          </w:p>
        </w:tc>
      </w:tr>
      <w:tr w:rsidR="00291711" w14:paraId="3D3D44CF" w14:textId="77777777" w:rsidTr="00097578">
        <w:tc>
          <w:tcPr>
            <w:tcW w:w="460" w:type="dxa"/>
          </w:tcPr>
          <w:p w14:paraId="18BC9E07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072DE4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97831EA" w14:textId="0B44F06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31F8651" w14:textId="5811456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983</w:t>
            </w:r>
          </w:p>
        </w:tc>
        <w:tc>
          <w:tcPr>
            <w:tcW w:w="456" w:type="dxa"/>
          </w:tcPr>
          <w:p w14:paraId="4B70C6FD" w14:textId="48FB7F3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08EB186" w14:textId="1334116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529</w:t>
            </w:r>
          </w:p>
        </w:tc>
      </w:tr>
      <w:tr w:rsidR="00291711" w14:paraId="7D67FCFA" w14:textId="77777777" w:rsidTr="00097578">
        <w:tc>
          <w:tcPr>
            <w:tcW w:w="460" w:type="dxa"/>
          </w:tcPr>
          <w:p w14:paraId="0B2FC3BF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75266A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34F9AE8" w14:textId="5BF550F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FF68D6C" w14:textId="704B9EC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17</w:t>
            </w:r>
          </w:p>
        </w:tc>
        <w:tc>
          <w:tcPr>
            <w:tcW w:w="456" w:type="dxa"/>
          </w:tcPr>
          <w:p w14:paraId="709C4B96" w14:textId="67F0B6A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70CB427" w14:textId="25E18F8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806</w:t>
            </w:r>
          </w:p>
        </w:tc>
      </w:tr>
      <w:tr w:rsidR="00291711" w14:paraId="3A907B5C" w14:textId="77777777" w:rsidTr="00097578">
        <w:tc>
          <w:tcPr>
            <w:tcW w:w="460" w:type="dxa"/>
          </w:tcPr>
          <w:p w14:paraId="3A6D26F7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7C95EB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E901716" w14:textId="0DC0DC2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8D2821A" w14:textId="4535148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456" w:type="dxa"/>
          </w:tcPr>
          <w:p w14:paraId="6ED61ADA" w14:textId="2FD0BD5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6D0FD41" w14:textId="22CA297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90</w:t>
            </w:r>
          </w:p>
        </w:tc>
      </w:tr>
      <w:tr w:rsidR="00291711" w14:paraId="478136E8" w14:textId="77777777" w:rsidTr="00097578">
        <w:tc>
          <w:tcPr>
            <w:tcW w:w="460" w:type="dxa"/>
          </w:tcPr>
          <w:p w14:paraId="4FF6EB63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B11014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9C2A44E" w14:textId="6F63383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3B264AC2" w14:textId="2CAEA6C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500</w:t>
            </w:r>
          </w:p>
        </w:tc>
        <w:tc>
          <w:tcPr>
            <w:tcW w:w="456" w:type="dxa"/>
          </w:tcPr>
          <w:p w14:paraId="470EC938" w14:textId="536E01A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D4A53E5" w14:textId="43E9F02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291711" w14:paraId="0D040884" w14:textId="77777777" w:rsidTr="00097578">
        <w:tc>
          <w:tcPr>
            <w:tcW w:w="460" w:type="dxa"/>
          </w:tcPr>
          <w:p w14:paraId="605420BC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78AC5C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E78F3A7" w14:textId="71C03F2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71282A47" w14:textId="2750991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456" w:type="dxa"/>
          </w:tcPr>
          <w:p w14:paraId="2CEAD31D" w14:textId="112817F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7B1D9F9" w14:textId="4F8AC19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291711" w14:paraId="2DA893AC" w14:textId="77777777" w:rsidTr="00097578">
        <w:tc>
          <w:tcPr>
            <w:tcW w:w="460" w:type="dxa"/>
          </w:tcPr>
          <w:p w14:paraId="72FBFC18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032106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B16CA35" w14:textId="55E6196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745823B9" w14:textId="1620B15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786</w:t>
            </w:r>
          </w:p>
        </w:tc>
        <w:tc>
          <w:tcPr>
            <w:tcW w:w="456" w:type="dxa"/>
          </w:tcPr>
          <w:p w14:paraId="745F738E" w14:textId="327119A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0CE0F877" w14:textId="43FB3BD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400</w:t>
            </w:r>
          </w:p>
        </w:tc>
      </w:tr>
      <w:tr w:rsidR="00291711" w14:paraId="277C3D4F" w14:textId="77777777" w:rsidTr="00097578">
        <w:tc>
          <w:tcPr>
            <w:tcW w:w="460" w:type="dxa"/>
          </w:tcPr>
          <w:p w14:paraId="2A0F6303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5643DB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775F344" w14:textId="3739D3D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73022ED9" w14:textId="4F68577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200</w:t>
            </w:r>
          </w:p>
        </w:tc>
        <w:tc>
          <w:tcPr>
            <w:tcW w:w="456" w:type="dxa"/>
          </w:tcPr>
          <w:p w14:paraId="35CC2F0C" w14:textId="513A606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7535AEB5" w14:textId="19377E3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857</w:t>
            </w:r>
          </w:p>
        </w:tc>
      </w:tr>
      <w:tr w:rsidR="00291711" w14:paraId="7FAC91DD" w14:textId="77777777" w:rsidTr="00097578">
        <w:tc>
          <w:tcPr>
            <w:tcW w:w="460" w:type="dxa"/>
          </w:tcPr>
          <w:p w14:paraId="543C94F3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2B1275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66FE6BA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F32757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439102B" w14:textId="2FAAB5C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2C2E1A1D" w14:textId="140BE4B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755</w:t>
            </w:r>
          </w:p>
        </w:tc>
      </w:tr>
      <w:tr w:rsidR="00291711" w14:paraId="425AAB1B" w14:textId="77777777" w:rsidTr="00097578">
        <w:tc>
          <w:tcPr>
            <w:tcW w:w="460" w:type="dxa"/>
          </w:tcPr>
          <w:p w14:paraId="276C5155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78EF44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77FBED3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C86432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4B89258" w14:textId="4A28F80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07D2F055" w14:textId="5E8C667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968</w:t>
            </w:r>
          </w:p>
        </w:tc>
      </w:tr>
      <w:tr w:rsidR="00291711" w14:paraId="561A75F8" w14:textId="77777777" w:rsidTr="00097578">
        <w:tc>
          <w:tcPr>
            <w:tcW w:w="460" w:type="dxa"/>
          </w:tcPr>
          <w:p w14:paraId="12BCFE99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7FFA89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3BB5A80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58B9660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714AB5B" w14:textId="1D7B7A2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0EFE8AAB" w14:textId="161F5BE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400</w:t>
            </w:r>
          </w:p>
        </w:tc>
      </w:tr>
      <w:tr w:rsidR="00291711" w14:paraId="4AE94EB6" w14:textId="77777777" w:rsidTr="00097578">
        <w:tc>
          <w:tcPr>
            <w:tcW w:w="460" w:type="dxa"/>
          </w:tcPr>
          <w:p w14:paraId="5AF3E874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A29A09A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A031475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347E2F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FD994F5" w14:textId="6B56CDD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59346A92" w14:textId="4E5FA0B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200</w:t>
            </w:r>
          </w:p>
        </w:tc>
      </w:tr>
      <w:tr w:rsidR="00291711" w14:paraId="1C5B369C" w14:textId="77777777" w:rsidTr="00097578">
        <w:tc>
          <w:tcPr>
            <w:tcW w:w="4882" w:type="dxa"/>
            <w:gridSpan w:val="6"/>
          </w:tcPr>
          <w:p w14:paraId="419215CD" w14:textId="7C2C183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291711" w14:paraId="35DF4BC0" w14:textId="77777777" w:rsidTr="00097578">
        <w:tc>
          <w:tcPr>
            <w:tcW w:w="460" w:type="dxa"/>
          </w:tcPr>
          <w:p w14:paraId="3B1C19E0" w14:textId="12C3FF9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0198529" w14:textId="7B03960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3.379</w:t>
            </w:r>
          </w:p>
        </w:tc>
        <w:tc>
          <w:tcPr>
            <w:tcW w:w="456" w:type="dxa"/>
          </w:tcPr>
          <w:p w14:paraId="2E16471E" w14:textId="39D33F5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7B31FD8" w14:textId="634CCE6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1.547</w:t>
            </w:r>
          </w:p>
        </w:tc>
        <w:tc>
          <w:tcPr>
            <w:tcW w:w="456" w:type="dxa"/>
          </w:tcPr>
          <w:p w14:paraId="1DD9620F" w14:textId="5DAA228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793A2F4" w14:textId="309049C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1.547</w:t>
            </w:r>
          </w:p>
        </w:tc>
      </w:tr>
      <w:tr w:rsidR="00291711" w14:paraId="2032B02C" w14:textId="77777777" w:rsidTr="00097578">
        <w:tc>
          <w:tcPr>
            <w:tcW w:w="460" w:type="dxa"/>
          </w:tcPr>
          <w:p w14:paraId="3F233FD8" w14:textId="04310FB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6550DAC" w14:textId="659185D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5.209</w:t>
            </w:r>
          </w:p>
        </w:tc>
        <w:tc>
          <w:tcPr>
            <w:tcW w:w="456" w:type="dxa"/>
          </w:tcPr>
          <w:p w14:paraId="47FA4EE9" w14:textId="78326AA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8B208CC" w14:textId="474864D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2.456</w:t>
            </w:r>
          </w:p>
        </w:tc>
        <w:tc>
          <w:tcPr>
            <w:tcW w:w="456" w:type="dxa"/>
          </w:tcPr>
          <w:p w14:paraId="1108773E" w14:textId="62FB6F6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CD3460A" w14:textId="1D08402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2.456</w:t>
            </w:r>
          </w:p>
        </w:tc>
      </w:tr>
      <w:tr w:rsidR="00291711" w14:paraId="6D7E2465" w14:textId="77777777" w:rsidTr="00097578">
        <w:tc>
          <w:tcPr>
            <w:tcW w:w="460" w:type="dxa"/>
          </w:tcPr>
          <w:p w14:paraId="53B3DBE1" w14:textId="69337F8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60739E7" w14:textId="2644FDC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9.894</w:t>
            </w:r>
          </w:p>
        </w:tc>
        <w:tc>
          <w:tcPr>
            <w:tcW w:w="456" w:type="dxa"/>
          </w:tcPr>
          <w:p w14:paraId="4E4533BA" w14:textId="4133B99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FDE341F" w14:textId="52B3132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5.985</w:t>
            </w:r>
          </w:p>
        </w:tc>
        <w:tc>
          <w:tcPr>
            <w:tcW w:w="456" w:type="dxa"/>
          </w:tcPr>
          <w:p w14:paraId="1A826307" w14:textId="62EDC4D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71DCE40" w14:textId="28A9AAD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5.985</w:t>
            </w:r>
          </w:p>
        </w:tc>
      </w:tr>
      <w:tr w:rsidR="00291711" w14:paraId="418105A6" w14:textId="77777777" w:rsidTr="00097578">
        <w:tc>
          <w:tcPr>
            <w:tcW w:w="460" w:type="dxa"/>
          </w:tcPr>
          <w:p w14:paraId="1445D5A2" w14:textId="77AFEE1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621690A" w14:textId="6CDC593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437</w:t>
            </w:r>
          </w:p>
        </w:tc>
        <w:tc>
          <w:tcPr>
            <w:tcW w:w="456" w:type="dxa"/>
          </w:tcPr>
          <w:p w14:paraId="5AC77F85" w14:textId="786436D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273F7D2" w14:textId="3339F1C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.380</w:t>
            </w:r>
          </w:p>
        </w:tc>
        <w:tc>
          <w:tcPr>
            <w:tcW w:w="456" w:type="dxa"/>
          </w:tcPr>
          <w:p w14:paraId="25F6F959" w14:textId="56A65B8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EC89ECE" w14:textId="78517A7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.378</w:t>
            </w:r>
          </w:p>
        </w:tc>
      </w:tr>
      <w:tr w:rsidR="00291711" w14:paraId="7353E57C" w14:textId="77777777" w:rsidTr="00097578">
        <w:tc>
          <w:tcPr>
            <w:tcW w:w="460" w:type="dxa"/>
          </w:tcPr>
          <w:p w14:paraId="7C103439" w14:textId="334D4A2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4B05942" w14:textId="03951BD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187</w:t>
            </w:r>
          </w:p>
        </w:tc>
        <w:tc>
          <w:tcPr>
            <w:tcW w:w="456" w:type="dxa"/>
          </w:tcPr>
          <w:p w14:paraId="4C5CF7D7" w14:textId="3799A80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59CDC28" w14:textId="35EACAE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099</w:t>
            </w:r>
          </w:p>
        </w:tc>
        <w:tc>
          <w:tcPr>
            <w:tcW w:w="456" w:type="dxa"/>
          </w:tcPr>
          <w:p w14:paraId="0DB6B756" w14:textId="4713276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5A418B0" w14:textId="26C2559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099</w:t>
            </w:r>
          </w:p>
        </w:tc>
      </w:tr>
      <w:tr w:rsidR="00291711" w14:paraId="773EF23F" w14:textId="77777777" w:rsidTr="00097578">
        <w:tc>
          <w:tcPr>
            <w:tcW w:w="460" w:type="dxa"/>
          </w:tcPr>
          <w:p w14:paraId="7D9A7733" w14:textId="3722D91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9DBCB0D" w14:textId="42001AE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724</w:t>
            </w:r>
          </w:p>
        </w:tc>
        <w:tc>
          <w:tcPr>
            <w:tcW w:w="456" w:type="dxa"/>
          </w:tcPr>
          <w:p w14:paraId="70097E5F" w14:textId="1CD01C8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741FBBF" w14:textId="138ABAE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765</w:t>
            </w:r>
          </w:p>
        </w:tc>
        <w:tc>
          <w:tcPr>
            <w:tcW w:w="456" w:type="dxa"/>
          </w:tcPr>
          <w:p w14:paraId="7963A454" w14:textId="44DCA6C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EA41177" w14:textId="381B251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765</w:t>
            </w:r>
          </w:p>
        </w:tc>
      </w:tr>
      <w:tr w:rsidR="00291711" w14:paraId="25542BB8" w14:textId="77777777" w:rsidTr="00097578">
        <w:tc>
          <w:tcPr>
            <w:tcW w:w="460" w:type="dxa"/>
          </w:tcPr>
          <w:p w14:paraId="6B83F096" w14:textId="4EEF2B2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FB19DBB" w14:textId="1ECD417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772</w:t>
            </w:r>
          </w:p>
        </w:tc>
        <w:tc>
          <w:tcPr>
            <w:tcW w:w="456" w:type="dxa"/>
          </w:tcPr>
          <w:p w14:paraId="1BFCF6DD" w14:textId="76E3A79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2972D4A" w14:textId="663CCE3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104</w:t>
            </w:r>
          </w:p>
        </w:tc>
        <w:tc>
          <w:tcPr>
            <w:tcW w:w="456" w:type="dxa"/>
          </w:tcPr>
          <w:p w14:paraId="0CB141C8" w14:textId="5FF7689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7355D97" w14:textId="069D6E8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104</w:t>
            </w:r>
          </w:p>
        </w:tc>
      </w:tr>
      <w:tr w:rsidR="00291711" w14:paraId="23EA5F25" w14:textId="77777777" w:rsidTr="00097578">
        <w:tc>
          <w:tcPr>
            <w:tcW w:w="460" w:type="dxa"/>
          </w:tcPr>
          <w:p w14:paraId="7EC1C09E" w14:textId="48579BA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A075D30" w14:textId="1F648A2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  <w:tc>
          <w:tcPr>
            <w:tcW w:w="456" w:type="dxa"/>
          </w:tcPr>
          <w:p w14:paraId="378EFAF1" w14:textId="16A1DE7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33DB6BD" w14:textId="563534E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921</w:t>
            </w:r>
          </w:p>
        </w:tc>
        <w:tc>
          <w:tcPr>
            <w:tcW w:w="456" w:type="dxa"/>
          </w:tcPr>
          <w:p w14:paraId="71981333" w14:textId="3173BD6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225819D" w14:textId="1D2615B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921</w:t>
            </w:r>
          </w:p>
        </w:tc>
      </w:tr>
      <w:tr w:rsidR="00291711" w14:paraId="686B6F58" w14:textId="77777777" w:rsidTr="00097578">
        <w:tc>
          <w:tcPr>
            <w:tcW w:w="460" w:type="dxa"/>
          </w:tcPr>
          <w:p w14:paraId="44B00913" w14:textId="63FA8A9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058F50C" w14:textId="37FC8D4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5FBD8A59" w14:textId="5AE0707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57172FE" w14:textId="4F557FC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79</w:t>
            </w:r>
          </w:p>
        </w:tc>
        <w:tc>
          <w:tcPr>
            <w:tcW w:w="456" w:type="dxa"/>
          </w:tcPr>
          <w:p w14:paraId="6C553B02" w14:textId="4035BE6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CC5B989" w14:textId="23B78FA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79</w:t>
            </w:r>
          </w:p>
        </w:tc>
      </w:tr>
      <w:tr w:rsidR="00291711" w14:paraId="11E4D8C0" w14:textId="77777777" w:rsidTr="00097578">
        <w:tc>
          <w:tcPr>
            <w:tcW w:w="460" w:type="dxa"/>
          </w:tcPr>
          <w:p w14:paraId="72C23AA6" w14:textId="1DA39C8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050E279" w14:textId="1311545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2.800</w:t>
            </w:r>
          </w:p>
        </w:tc>
        <w:tc>
          <w:tcPr>
            <w:tcW w:w="456" w:type="dxa"/>
          </w:tcPr>
          <w:p w14:paraId="5A0D12A6" w14:textId="6F4875E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2914A37" w14:textId="72BDFA4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80</w:t>
            </w:r>
          </w:p>
        </w:tc>
        <w:tc>
          <w:tcPr>
            <w:tcW w:w="456" w:type="dxa"/>
          </w:tcPr>
          <w:p w14:paraId="5AD8E6A3" w14:textId="68D6792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E14E011" w14:textId="04A7B27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80</w:t>
            </w:r>
          </w:p>
        </w:tc>
      </w:tr>
      <w:tr w:rsidR="00291711" w14:paraId="541B1665" w14:textId="77777777" w:rsidTr="00097578">
        <w:tc>
          <w:tcPr>
            <w:tcW w:w="460" w:type="dxa"/>
          </w:tcPr>
          <w:p w14:paraId="4A6462AE" w14:textId="28B96A9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82A8C60" w14:textId="5A0990E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000</w:t>
            </w:r>
          </w:p>
        </w:tc>
        <w:tc>
          <w:tcPr>
            <w:tcW w:w="456" w:type="dxa"/>
          </w:tcPr>
          <w:p w14:paraId="6357E636" w14:textId="49DF05F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E278D52" w14:textId="653A0AD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456" w:type="dxa"/>
          </w:tcPr>
          <w:p w14:paraId="0E654541" w14:textId="06F2405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E1E8682" w14:textId="0B03D89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</w:tr>
      <w:tr w:rsidR="00291711" w14:paraId="4B2981D3" w14:textId="77777777" w:rsidTr="00097578">
        <w:tc>
          <w:tcPr>
            <w:tcW w:w="460" w:type="dxa"/>
          </w:tcPr>
          <w:p w14:paraId="11F33A04" w14:textId="6C3B2AD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B05673F" w14:textId="3A54498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456" w:type="dxa"/>
          </w:tcPr>
          <w:p w14:paraId="5956B3C7" w14:textId="0BF59F3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E3BB59A" w14:textId="34811C7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03B2CCC2" w14:textId="169BBA9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D65F308" w14:textId="381E0BA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291711" w14:paraId="7404D692" w14:textId="77777777" w:rsidTr="00097578">
        <w:tc>
          <w:tcPr>
            <w:tcW w:w="460" w:type="dxa"/>
          </w:tcPr>
          <w:p w14:paraId="7DCA7356" w14:textId="34E7BAA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AB796D0" w14:textId="2FE15DD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125</w:t>
            </w:r>
          </w:p>
        </w:tc>
        <w:tc>
          <w:tcPr>
            <w:tcW w:w="456" w:type="dxa"/>
          </w:tcPr>
          <w:p w14:paraId="50218B0B" w14:textId="68EAC95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1E00AE6" w14:textId="6A85A85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3.067</w:t>
            </w:r>
          </w:p>
        </w:tc>
        <w:tc>
          <w:tcPr>
            <w:tcW w:w="456" w:type="dxa"/>
          </w:tcPr>
          <w:p w14:paraId="7B0EF497" w14:textId="6F51793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7CA394C" w14:textId="0F657B0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7.067</w:t>
            </w:r>
          </w:p>
        </w:tc>
      </w:tr>
      <w:tr w:rsidR="00291711" w14:paraId="26E5F48B" w14:textId="77777777" w:rsidTr="00097578">
        <w:tc>
          <w:tcPr>
            <w:tcW w:w="460" w:type="dxa"/>
          </w:tcPr>
          <w:p w14:paraId="7930F0FD" w14:textId="38F12B6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59A043B" w14:textId="697E535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953</w:t>
            </w:r>
          </w:p>
        </w:tc>
        <w:tc>
          <w:tcPr>
            <w:tcW w:w="456" w:type="dxa"/>
          </w:tcPr>
          <w:p w14:paraId="60A1420B" w14:textId="123A005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56F8E71" w14:textId="43A4EBE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9.333</w:t>
            </w:r>
          </w:p>
        </w:tc>
        <w:tc>
          <w:tcPr>
            <w:tcW w:w="456" w:type="dxa"/>
          </w:tcPr>
          <w:p w14:paraId="43B854D9" w14:textId="23A4D8D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19BF3D5" w14:textId="1ADB76A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2.190</w:t>
            </w:r>
          </w:p>
        </w:tc>
      </w:tr>
      <w:tr w:rsidR="00291711" w14:paraId="77261B8C" w14:textId="77777777" w:rsidTr="00097578">
        <w:tc>
          <w:tcPr>
            <w:tcW w:w="460" w:type="dxa"/>
          </w:tcPr>
          <w:p w14:paraId="4E56C764" w14:textId="171BF7B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22C389E" w14:textId="724D195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21</w:t>
            </w:r>
          </w:p>
        </w:tc>
        <w:tc>
          <w:tcPr>
            <w:tcW w:w="456" w:type="dxa"/>
          </w:tcPr>
          <w:p w14:paraId="2584F7D1" w14:textId="562AFFB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923CE7C" w14:textId="1119526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667</w:t>
            </w:r>
          </w:p>
        </w:tc>
        <w:tc>
          <w:tcPr>
            <w:tcW w:w="456" w:type="dxa"/>
          </w:tcPr>
          <w:p w14:paraId="6DB568C6" w14:textId="061FE5F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3816C56" w14:textId="2E1A8D7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707</w:t>
            </w:r>
          </w:p>
        </w:tc>
      </w:tr>
      <w:tr w:rsidR="00291711" w14:paraId="47798DF1" w14:textId="77777777" w:rsidTr="00097578">
        <w:tc>
          <w:tcPr>
            <w:tcW w:w="460" w:type="dxa"/>
          </w:tcPr>
          <w:p w14:paraId="51BAE537" w14:textId="26FB491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09F85E07" w14:textId="14C2F89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700</w:t>
            </w:r>
          </w:p>
        </w:tc>
        <w:tc>
          <w:tcPr>
            <w:tcW w:w="456" w:type="dxa"/>
          </w:tcPr>
          <w:p w14:paraId="183BED5D" w14:textId="4AA1C71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E0DD2D0" w14:textId="1449608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762</w:t>
            </w:r>
          </w:p>
        </w:tc>
        <w:tc>
          <w:tcPr>
            <w:tcW w:w="456" w:type="dxa"/>
          </w:tcPr>
          <w:p w14:paraId="035D6117" w14:textId="10C5BBC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0625592" w14:textId="35684AA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220</w:t>
            </w:r>
          </w:p>
        </w:tc>
      </w:tr>
      <w:tr w:rsidR="00291711" w14:paraId="39C5AE88" w14:textId="77777777" w:rsidTr="00097578">
        <w:tc>
          <w:tcPr>
            <w:tcW w:w="460" w:type="dxa"/>
          </w:tcPr>
          <w:p w14:paraId="4F1B1DDF" w14:textId="11303C9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5E55C947" w14:textId="0615E74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456" w:type="dxa"/>
          </w:tcPr>
          <w:p w14:paraId="1C179DC2" w14:textId="3B6041A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10BE3B5" w14:textId="273F7A1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401</w:t>
            </w:r>
          </w:p>
        </w:tc>
        <w:tc>
          <w:tcPr>
            <w:tcW w:w="456" w:type="dxa"/>
          </w:tcPr>
          <w:p w14:paraId="502B747D" w14:textId="0CC1779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E20C22B" w14:textId="1B00D33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443</w:t>
            </w:r>
          </w:p>
        </w:tc>
      </w:tr>
      <w:tr w:rsidR="00291711" w14:paraId="3B691868" w14:textId="77777777" w:rsidTr="00097578">
        <w:tc>
          <w:tcPr>
            <w:tcW w:w="460" w:type="dxa"/>
          </w:tcPr>
          <w:p w14:paraId="05C421FC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5868EF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ABE6EFD" w14:textId="76C3A49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6B4DBC5" w14:textId="6CE3F56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430</w:t>
            </w:r>
          </w:p>
        </w:tc>
        <w:tc>
          <w:tcPr>
            <w:tcW w:w="456" w:type="dxa"/>
          </w:tcPr>
          <w:p w14:paraId="035FD1B6" w14:textId="7516B65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DFCEEFD" w14:textId="76A5BD0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173</w:t>
            </w:r>
          </w:p>
        </w:tc>
      </w:tr>
      <w:tr w:rsidR="00291711" w14:paraId="0E36A225" w14:textId="77777777" w:rsidTr="00097578">
        <w:tc>
          <w:tcPr>
            <w:tcW w:w="460" w:type="dxa"/>
          </w:tcPr>
          <w:p w14:paraId="50EF9347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F1F21F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9E25540" w14:textId="4A8F326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AED1E63" w14:textId="1943B5B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735</w:t>
            </w:r>
          </w:p>
        </w:tc>
        <w:tc>
          <w:tcPr>
            <w:tcW w:w="456" w:type="dxa"/>
          </w:tcPr>
          <w:p w14:paraId="05B3A744" w14:textId="035D646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8249360" w14:textId="2B47C38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267</w:t>
            </w:r>
          </w:p>
        </w:tc>
      </w:tr>
      <w:tr w:rsidR="00291711" w14:paraId="3E6F2A28" w14:textId="77777777" w:rsidTr="00097578">
        <w:tc>
          <w:tcPr>
            <w:tcW w:w="460" w:type="dxa"/>
          </w:tcPr>
          <w:p w14:paraId="025B82DC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B7D1EB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5FCED5B" w14:textId="728CFCD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32A8361" w14:textId="1B668E4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40</w:t>
            </w:r>
          </w:p>
        </w:tc>
        <w:tc>
          <w:tcPr>
            <w:tcW w:w="456" w:type="dxa"/>
          </w:tcPr>
          <w:p w14:paraId="40FF0E32" w14:textId="30E1533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3D07041" w14:textId="5301453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619</w:t>
            </w:r>
          </w:p>
        </w:tc>
      </w:tr>
      <w:tr w:rsidR="00291711" w14:paraId="43C1996D" w14:textId="77777777" w:rsidTr="00097578">
        <w:tc>
          <w:tcPr>
            <w:tcW w:w="460" w:type="dxa"/>
          </w:tcPr>
          <w:p w14:paraId="28F48FB4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39C195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7C45F20" w14:textId="25CDC8F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53821AFA" w14:textId="08DE82A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500</w:t>
            </w:r>
          </w:p>
        </w:tc>
        <w:tc>
          <w:tcPr>
            <w:tcW w:w="456" w:type="dxa"/>
          </w:tcPr>
          <w:p w14:paraId="4151C62E" w14:textId="4F42BE6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92CB8FC" w14:textId="49B0F65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156</w:t>
            </w:r>
          </w:p>
        </w:tc>
      </w:tr>
      <w:tr w:rsidR="00291711" w14:paraId="69846A41" w14:textId="77777777" w:rsidTr="00097578">
        <w:tc>
          <w:tcPr>
            <w:tcW w:w="460" w:type="dxa"/>
          </w:tcPr>
          <w:p w14:paraId="128DC404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A59036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19A61C0" w14:textId="62A43A9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7AA4DF6F" w14:textId="2DCFCD5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456" w:type="dxa"/>
          </w:tcPr>
          <w:p w14:paraId="221C999D" w14:textId="4E9013B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E3DF247" w14:textId="44507A9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291711" w14:paraId="0266E39B" w14:textId="77777777" w:rsidTr="00097578">
        <w:tc>
          <w:tcPr>
            <w:tcW w:w="460" w:type="dxa"/>
          </w:tcPr>
          <w:p w14:paraId="7ECAFF3D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AEC8DC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85C89F1" w14:textId="5168CB4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4124E394" w14:textId="488C09B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786</w:t>
            </w:r>
          </w:p>
        </w:tc>
        <w:tc>
          <w:tcPr>
            <w:tcW w:w="456" w:type="dxa"/>
          </w:tcPr>
          <w:p w14:paraId="3F3B765D" w14:textId="0851558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6738A034" w14:textId="7D94FBF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600</w:t>
            </w:r>
          </w:p>
        </w:tc>
      </w:tr>
      <w:tr w:rsidR="00291711" w14:paraId="3F722E62" w14:textId="77777777" w:rsidTr="00097578">
        <w:tc>
          <w:tcPr>
            <w:tcW w:w="460" w:type="dxa"/>
          </w:tcPr>
          <w:p w14:paraId="7F9A7DA6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D355CB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A8F3CC4" w14:textId="3C4A8E5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041AF3E3" w14:textId="7A52EF5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300</w:t>
            </w:r>
          </w:p>
        </w:tc>
        <w:tc>
          <w:tcPr>
            <w:tcW w:w="456" w:type="dxa"/>
          </w:tcPr>
          <w:p w14:paraId="190B0649" w14:textId="334C0F0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56FCE88C" w14:textId="6CC4C35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286</w:t>
            </w:r>
          </w:p>
        </w:tc>
      </w:tr>
      <w:tr w:rsidR="00291711" w14:paraId="39E4B149" w14:textId="77777777" w:rsidTr="00097578">
        <w:tc>
          <w:tcPr>
            <w:tcW w:w="460" w:type="dxa"/>
          </w:tcPr>
          <w:p w14:paraId="7713DA9C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B692F3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A304CEB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03A8A4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9696A2E" w14:textId="07E8CB8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7C1B2EF0" w14:textId="1DCD917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347</w:t>
            </w:r>
          </w:p>
        </w:tc>
      </w:tr>
      <w:tr w:rsidR="00291711" w14:paraId="6D0271E4" w14:textId="77777777" w:rsidTr="00097578">
        <w:tc>
          <w:tcPr>
            <w:tcW w:w="460" w:type="dxa"/>
          </w:tcPr>
          <w:p w14:paraId="564FE693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4D72FD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04128BC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EC45916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D9A81F4" w14:textId="08D56B1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1B783127" w14:textId="38819BC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676</w:t>
            </w:r>
          </w:p>
        </w:tc>
      </w:tr>
      <w:tr w:rsidR="00291711" w14:paraId="54584E6B" w14:textId="77777777" w:rsidTr="00097578">
        <w:tc>
          <w:tcPr>
            <w:tcW w:w="460" w:type="dxa"/>
          </w:tcPr>
          <w:p w14:paraId="2EEA5CA8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F15306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80AFDA6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B19581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FC16BA6" w14:textId="7E7A11C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4A4BADD3" w14:textId="2A03EE2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800</w:t>
            </w:r>
          </w:p>
        </w:tc>
      </w:tr>
      <w:tr w:rsidR="00291711" w14:paraId="2E4586F5" w14:textId="77777777" w:rsidTr="00097578">
        <w:tc>
          <w:tcPr>
            <w:tcW w:w="460" w:type="dxa"/>
          </w:tcPr>
          <w:p w14:paraId="5D119949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326AC0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4360A70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83B377E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2CC9738" w14:textId="2C097AA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6DD20CE4" w14:textId="3061243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00</w:t>
            </w:r>
          </w:p>
        </w:tc>
      </w:tr>
      <w:tr w:rsidR="00291711" w14:paraId="1FDEBBE0" w14:textId="77777777" w:rsidTr="00097578">
        <w:tc>
          <w:tcPr>
            <w:tcW w:w="4882" w:type="dxa"/>
            <w:gridSpan w:val="6"/>
          </w:tcPr>
          <w:p w14:paraId="14B5DCA7" w14:textId="267029C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</w:tr>
      <w:tr w:rsidR="00291711" w14:paraId="2C59CB11" w14:textId="77777777" w:rsidTr="00097578">
        <w:tc>
          <w:tcPr>
            <w:tcW w:w="460" w:type="dxa"/>
          </w:tcPr>
          <w:p w14:paraId="56AD4537" w14:textId="0E1C558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0453D20" w14:textId="69F1175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1.825</w:t>
            </w:r>
          </w:p>
        </w:tc>
        <w:tc>
          <w:tcPr>
            <w:tcW w:w="456" w:type="dxa"/>
          </w:tcPr>
          <w:p w14:paraId="0B46CEEB" w14:textId="7682269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67CBC21" w14:textId="206D43F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1.403</w:t>
            </w:r>
          </w:p>
        </w:tc>
        <w:tc>
          <w:tcPr>
            <w:tcW w:w="456" w:type="dxa"/>
          </w:tcPr>
          <w:p w14:paraId="6A49FEA6" w14:textId="1F6CBB7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3BB1D24" w14:textId="6A1CCE0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1.747</w:t>
            </w:r>
          </w:p>
        </w:tc>
      </w:tr>
      <w:tr w:rsidR="00291711" w14:paraId="08207ABB" w14:textId="77777777" w:rsidTr="00097578">
        <w:tc>
          <w:tcPr>
            <w:tcW w:w="460" w:type="dxa"/>
          </w:tcPr>
          <w:p w14:paraId="47CD62CB" w14:textId="7009B00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D53E3B5" w14:textId="603AEDA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5.156</w:t>
            </w:r>
          </w:p>
        </w:tc>
        <w:tc>
          <w:tcPr>
            <w:tcW w:w="456" w:type="dxa"/>
          </w:tcPr>
          <w:p w14:paraId="0653680E" w14:textId="7A0FACC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8CB97A2" w14:textId="37444BE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2.363</w:t>
            </w:r>
          </w:p>
        </w:tc>
        <w:tc>
          <w:tcPr>
            <w:tcW w:w="456" w:type="dxa"/>
          </w:tcPr>
          <w:p w14:paraId="458504AF" w14:textId="295F68E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B117775" w14:textId="2C182EA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2.585</w:t>
            </w:r>
          </w:p>
        </w:tc>
      </w:tr>
      <w:tr w:rsidR="00291711" w14:paraId="76B3BA77" w14:textId="77777777" w:rsidTr="00097578">
        <w:tc>
          <w:tcPr>
            <w:tcW w:w="460" w:type="dxa"/>
          </w:tcPr>
          <w:p w14:paraId="652EF57B" w14:textId="3EB3A94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58C50A4" w14:textId="55AB934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0.525</w:t>
            </w:r>
          </w:p>
        </w:tc>
        <w:tc>
          <w:tcPr>
            <w:tcW w:w="456" w:type="dxa"/>
          </w:tcPr>
          <w:p w14:paraId="02FE7F12" w14:textId="4664F9A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85D80B2" w14:textId="7247913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5.925</w:t>
            </w:r>
          </w:p>
        </w:tc>
        <w:tc>
          <w:tcPr>
            <w:tcW w:w="456" w:type="dxa"/>
          </w:tcPr>
          <w:p w14:paraId="361F1E7C" w14:textId="4C48BFC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2E14227" w14:textId="4AC2634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6.068</w:t>
            </w:r>
          </w:p>
        </w:tc>
      </w:tr>
      <w:tr w:rsidR="00291711" w14:paraId="11FBA0D2" w14:textId="77777777" w:rsidTr="00097578">
        <w:tc>
          <w:tcPr>
            <w:tcW w:w="460" w:type="dxa"/>
          </w:tcPr>
          <w:p w14:paraId="3177E96B" w14:textId="0D72F36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60427EA4" w14:textId="2B51FC7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7.309</w:t>
            </w:r>
          </w:p>
        </w:tc>
        <w:tc>
          <w:tcPr>
            <w:tcW w:w="456" w:type="dxa"/>
          </w:tcPr>
          <w:p w14:paraId="7201526F" w14:textId="2AC9888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7C46C01" w14:textId="1E416FD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.341</w:t>
            </w:r>
          </w:p>
        </w:tc>
        <w:tc>
          <w:tcPr>
            <w:tcW w:w="456" w:type="dxa"/>
          </w:tcPr>
          <w:p w14:paraId="057029A0" w14:textId="1DF34A2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AF988A3" w14:textId="5264448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.431</w:t>
            </w:r>
          </w:p>
        </w:tc>
      </w:tr>
      <w:tr w:rsidR="00291711" w14:paraId="5A59618C" w14:textId="77777777" w:rsidTr="00097578">
        <w:tc>
          <w:tcPr>
            <w:tcW w:w="460" w:type="dxa"/>
          </w:tcPr>
          <w:p w14:paraId="4DDDBDA4" w14:textId="0DEF5BC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EC1106C" w14:textId="49FB7DE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076</w:t>
            </w:r>
          </w:p>
        </w:tc>
        <w:tc>
          <w:tcPr>
            <w:tcW w:w="456" w:type="dxa"/>
          </w:tcPr>
          <w:p w14:paraId="5F9FE2E3" w14:textId="10868FB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3D00EA3" w14:textId="780785E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076</w:t>
            </w:r>
          </w:p>
        </w:tc>
        <w:tc>
          <w:tcPr>
            <w:tcW w:w="456" w:type="dxa"/>
          </w:tcPr>
          <w:p w14:paraId="2FCE3378" w14:textId="196FBD5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4995B89" w14:textId="31C8661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.132</w:t>
            </w:r>
          </w:p>
        </w:tc>
      </w:tr>
      <w:tr w:rsidR="00291711" w14:paraId="2099C92C" w14:textId="77777777" w:rsidTr="00097578">
        <w:tc>
          <w:tcPr>
            <w:tcW w:w="460" w:type="dxa"/>
          </w:tcPr>
          <w:p w14:paraId="494BFF56" w14:textId="32A0BA1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38F55E5" w14:textId="2B70A0C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525</w:t>
            </w:r>
          </w:p>
        </w:tc>
        <w:tc>
          <w:tcPr>
            <w:tcW w:w="456" w:type="dxa"/>
          </w:tcPr>
          <w:p w14:paraId="2CDEE8E4" w14:textId="1544F51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E993D3A" w14:textId="2A077A6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751</w:t>
            </w:r>
          </w:p>
        </w:tc>
        <w:tc>
          <w:tcPr>
            <w:tcW w:w="456" w:type="dxa"/>
          </w:tcPr>
          <w:p w14:paraId="57CEE86F" w14:textId="6EBF74E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7B7C8A9" w14:textId="1BBE78F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785</w:t>
            </w:r>
          </w:p>
        </w:tc>
      </w:tr>
      <w:tr w:rsidR="00291711" w14:paraId="4E23F9B5" w14:textId="77777777" w:rsidTr="00097578">
        <w:tc>
          <w:tcPr>
            <w:tcW w:w="460" w:type="dxa"/>
          </w:tcPr>
          <w:p w14:paraId="6A85AC96" w14:textId="5B0F9AD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53AD521" w14:textId="1783865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448</w:t>
            </w:r>
          </w:p>
        </w:tc>
        <w:tc>
          <w:tcPr>
            <w:tcW w:w="456" w:type="dxa"/>
          </w:tcPr>
          <w:p w14:paraId="5D0F1646" w14:textId="117B4C6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26D6599E" w14:textId="5B697BF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095</w:t>
            </w:r>
          </w:p>
        </w:tc>
        <w:tc>
          <w:tcPr>
            <w:tcW w:w="456" w:type="dxa"/>
          </w:tcPr>
          <w:p w14:paraId="0838C23E" w14:textId="41F52BB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4806EB6" w14:textId="4B02739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116</w:t>
            </w:r>
          </w:p>
        </w:tc>
      </w:tr>
      <w:tr w:rsidR="00291711" w14:paraId="71A1E1B9" w14:textId="77777777" w:rsidTr="00097578">
        <w:tc>
          <w:tcPr>
            <w:tcW w:w="460" w:type="dxa"/>
          </w:tcPr>
          <w:p w14:paraId="1978BA76" w14:textId="00B3CA1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795F4F1" w14:textId="6CCA3EB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700</w:t>
            </w:r>
          </w:p>
        </w:tc>
        <w:tc>
          <w:tcPr>
            <w:tcW w:w="456" w:type="dxa"/>
          </w:tcPr>
          <w:p w14:paraId="5EE2A49B" w14:textId="422DAA4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7D1AD18" w14:textId="406125D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916</w:t>
            </w:r>
          </w:p>
        </w:tc>
        <w:tc>
          <w:tcPr>
            <w:tcW w:w="456" w:type="dxa"/>
          </w:tcPr>
          <w:p w14:paraId="01EA42F2" w14:textId="759A1AB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316ED7F" w14:textId="585A04C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928</w:t>
            </w:r>
          </w:p>
        </w:tc>
      </w:tr>
      <w:tr w:rsidR="00291711" w14:paraId="0918692E" w14:textId="77777777" w:rsidTr="00097578">
        <w:tc>
          <w:tcPr>
            <w:tcW w:w="460" w:type="dxa"/>
          </w:tcPr>
          <w:p w14:paraId="1F94404F" w14:textId="0C5D106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573DA96" w14:textId="3866421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456" w:type="dxa"/>
          </w:tcPr>
          <w:p w14:paraId="189575B3" w14:textId="6CE9865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38D11943" w14:textId="1834EFD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77</w:t>
            </w:r>
          </w:p>
        </w:tc>
        <w:tc>
          <w:tcPr>
            <w:tcW w:w="456" w:type="dxa"/>
          </w:tcPr>
          <w:p w14:paraId="48C2F2E2" w14:textId="33FFAA2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79ECB63E" w14:textId="25F0A99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83</w:t>
            </w:r>
          </w:p>
        </w:tc>
      </w:tr>
      <w:tr w:rsidR="00291711" w14:paraId="78EF0B00" w14:textId="77777777" w:rsidTr="00097578">
        <w:tc>
          <w:tcPr>
            <w:tcW w:w="460" w:type="dxa"/>
          </w:tcPr>
          <w:p w14:paraId="59BF7420" w14:textId="694BFC4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0D6E258" w14:textId="10A161C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2.000</w:t>
            </w:r>
          </w:p>
        </w:tc>
        <w:tc>
          <w:tcPr>
            <w:tcW w:w="456" w:type="dxa"/>
          </w:tcPr>
          <w:p w14:paraId="6EB600F7" w14:textId="55D35B5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574FEA02" w14:textId="1AA6F83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456" w:type="dxa"/>
          </w:tcPr>
          <w:p w14:paraId="2FD12652" w14:textId="722FAC0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5B7D83B" w14:textId="0F811B5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82</w:t>
            </w:r>
          </w:p>
        </w:tc>
      </w:tr>
      <w:tr w:rsidR="00291711" w14:paraId="2B6D522C" w14:textId="77777777" w:rsidTr="00097578">
        <w:tc>
          <w:tcPr>
            <w:tcW w:w="460" w:type="dxa"/>
          </w:tcPr>
          <w:p w14:paraId="7D2F8727" w14:textId="231A8E4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360E7CB" w14:textId="07044E7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2.571</w:t>
            </w:r>
          </w:p>
        </w:tc>
        <w:tc>
          <w:tcPr>
            <w:tcW w:w="456" w:type="dxa"/>
          </w:tcPr>
          <w:p w14:paraId="57A91DB4" w14:textId="2864318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DE55CC2" w14:textId="001C9F1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456" w:type="dxa"/>
          </w:tcPr>
          <w:p w14:paraId="33243434" w14:textId="29E861A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0EF36B70" w14:textId="054B524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</w:tr>
      <w:tr w:rsidR="00291711" w14:paraId="5ECAD219" w14:textId="77777777" w:rsidTr="00097578">
        <w:tc>
          <w:tcPr>
            <w:tcW w:w="460" w:type="dxa"/>
          </w:tcPr>
          <w:p w14:paraId="50537FF8" w14:textId="4CD1A88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E613B17" w14:textId="1C02032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7.184</w:t>
            </w:r>
          </w:p>
        </w:tc>
        <w:tc>
          <w:tcPr>
            <w:tcW w:w="456" w:type="dxa"/>
          </w:tcPr>
          <w:p w14:paraId="6324ADB5" w14:textId="26CD243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1128D61E" w14:textId="7E564C6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56" w:type="dxa"/>
          </w:tcPr>
          <w:p w14:paraId="66AAFCCF" w14:textId="52F782C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</w:p>
        </w:tc>
        <w:tc>
          <w:tcPr>
            <w:tcW w:w="1170" w:type="dxa"/>
          </w:tcPr>
          <w:p w14:paraId="48B18F14" w14:textId="2529F95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291711" w14:paraId="7F36B93A" w14:textId="77777777" w:rsidTr="00097578">
        <w:tc>
          <w:tcPr>
            <w:tcW w:w="460" w:type="dxa"/>
          </w:tcPr>
          <w:p w14:paraId="40E4D454" w14:textId="223A9E8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5B2605A" w14:textId="5A53FFC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105</w:t>
            </w:r>
          </w:p>
        </w:tc>
        <w:tc>
          <w:tcPr>
            <w:tcW w:w="456" w:type="dxa"/>
          </w:tcPr>
          <w:p w14:paraId="47271B43" w14:textId="26F25A5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24DA684" w14:textId="4E4B8CF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4.667</w:t>
            </w:r>
          </w:p>
        </w:tc>
        <w:tc>
          <w:tcPr>
            <w:tcW w:w="456" w:type="dxa"/>
          </w:tcPr>
          <w:p w14:paraId="37F9F33D" w14:textId="7C62270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0AF54A79" w14:textId="5277E00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8.600</w:t>
            </w:r>
          </w:p>
        </w:tc>
      </w:tr>
      <w:tr w:rsidR="00291711" w14:paraId="5EB9CED6" w14:textId="77777777" w:rsidTr="00097578">
        <w:tc>
          <w:tcPr>
            <w:tcW w:w="460" w:type="dxa"/>
          </w:tcPr>
          <w:p w14:paraId="7AA2738C" w14:textId="3DE175D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537CD73" w14:textId="60571CE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346</w:t>
            </w:r>
          </w:p>
        </w:tc>
        <w:tc>
          <w:tcPr>
            <w:tcW w:w="456" w:type="dxa"/>
          </w:tcPr>
          <w:p w14:paraId="08D19DE8" w14:textId="3A7FD28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CA37AAF" w14:textId="71ECA7E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0.476</w:t>
            </w:r>
          </w:p>
        </w:tc>
        <w:tc>
          <w:tcPr>
            <w:tcW w:w="456" w:type="dxa"/>
          </w:tcPr>
          <w:p w14:paraId="56A68E9F" w14:textId="5C80EE1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EBA5E20" w14:textId="4E3AD16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3.286</w:t>
            </w:r>
          </w:p>
        </w:tc>
      </w:tr>
      <w:tr w:rsidR="00291711" w14:paraId="3243872B" w14:textId="77777777" w:rsidTr="00097578">
        <w:tc>
          <w:tcPr>
            <w:tcW w:w="460" w:type="dxa"/>
          </w:tcPr>
          <w:p w14:paraId="6415C563" w14:textId="0D71B0A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242460D" w14:textId="4561FF5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40</w:t>
            </w:r>
          </w:p>
        </w:tc>
        <w:tc>
          <w:tcPr>
            <w:tcW w:w="456" w:type="dxa"/>
          </w:tcPr>
          <w:p w14:paraId="33862775" w14:textId="54BD787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3CA478F7" w14:textId="55ADF41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7.483</w:t>
            </w:r>
          </w:p>
        </w:tc>
        <w:tc>
          <w:tcPr>
            <w:tcW w:w="456" w:type="dxa"/>
          </w:tcPr>
          <w:p w14:paraId="0CC15DD2" w14:textId="593BF15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138FCB4" w14:textId="0B7143A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9.490</w:t>
            </w:r>
          </w:p>
        </w:tc>
      </w:tr>
      <w:tr w:rsidR="00291711" w14:paraId="5CB0E2C5" w14:textId="77777777" w:rsidTr="00097578">
        <w:tc>
          <w:tcPr>
            <w:tcW w:w="460" w:type="dxa"/>
          </w:tcPr>
          <w:p w14:paraId="56A858EC" w14:textId="5D93262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13682BD4" w14:textId="01B06B0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56" w:type="dxa"/>
          </w:tcPr>
          <w:p w14:paraId="1E66328B" w14:textId="03C32FC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1ADBFC2" w14:textId="5D4E74D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345</w:t>
            </w:r>
          </w:p>
        </w:tc>
        <w:tc>
          <w:tcPr>
            <w:tcW w:w="456" w:type="dxa"/>
          </w:tcPr>
          <w:p w14:paraId="11A25756" w14:textId="6BA6FE9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BFD3A43" w14:textId="0B08728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6.778</w:t>
            </w:r>
          </w:p>
        </w:tc>
      </w:tr>
      <w:tr w:rsidR="00291711" w14:paraId="7954539B" w14:textId="77777777" w:rsidTr="00097578">
        <w:tc>
          <w:tcPr>
            <w:tcW w:w="460" w:type="dxa"/>
          </w:tcPr>
          <w:p w14:paraId="439AAB4F" w14:textId="712B691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1FAAD5FC" w14:textId="23639384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456" w:type="dxa"/>
          </w:tcPr>
          <w:p w14:paraId="77DFE7AE" w14:textId="720C576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3C7F4D2" w14:textId="04EEC30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818</w:t>
            </w:r>
          </w:p>
        </w:tc>
        <w:tc>
          <w:tcPr>
            <w:tcW w:w="456" w:type="dxa"/>
          </w:tcPr>
          <w:p w14:paraId="09080AD0" w14:textId="008181C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4937DF8" w14:textId="004FCCA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842</w:t>
            </w:r>
          </w:p>
        </w:tc>
      </w:tr>
      <w:tr w:rsidR="00291711" w14:paraId="1D7C8712" w14:textId="77777777" w:rsidTr="00097578">
        <w:tc>
          <w:tcPr>
            <w:tcW w:w="460" w:type="dxa"/>
          </w:tcPr>
          <w:p w14:paraId="45E3B87B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292FBC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3190C19" w14:textId="5E830002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2F1FBE3" w14:textId="3CA4BE8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727</w:t>
            </w:r>
          </w:p>
        </w:tc>
        <w:tc>
          <w:tcPr>
            <w:tcW w:w="456" w:type="dxa"/>
          </w:tcPr>
          <w:p w14:paraId="28592761" w14:textId="035BAB0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7F488E00" w14:textId="4DCCC45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458</w:t>
            </w:r>
          </w:p>
        </w:tc>
      </w:tr>
      <w:tr w:rsidR="00291711" w14:paraId="2DF774E4" w14:textId="77777777" w:rsidTr="00097578">
        <w:tc>
          <w:tcPr>
            <w:tcW w:w="460" w:type="dxa"/>
          </w:tcPr>
          <w:p w14:paraId="08CA31AA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DFEB8C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C5C3AD1" w14:textId="62A4400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59493F69" w14:textId="2B22BA3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948</w:t>
            </w:r>
          </w:p>
        </w:tc>
        <w:tc>
          <w:tcPr>
            <w:tcW w:w="456" w:type="dxa"/>
          </w:tcPr>
          <w:p w14:paraId="6A129707" w14:textId="6EBDAE5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6638D95B" w14:textId="14E4141A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470</w:t>
            </w:r>
          </w:p>
        </w:tc>
      </w:tr>
      <w:tr w:rsidR="00291711" w14:paraId="4A4470E7" w14:textId="77777777" w:rsidTr="00097578">
        <w:tc>
          <w:tcPr>
            <w:tcW w:w="460" w:type="dxa"/>
          </w:tcPr>
          <w:p w14:paraId="4787D366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C5D3C9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05A96CC" w14:textId="5239AE6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E57BC3E" w14:textId="5D37766E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456" w:type="dxa"/>
          </w:tcPr>
          <w:p w14:paraId="76DD6FD6" w14:textId="7DD65A2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281860C0" w14:textId="33A3B390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764</w:t>
            </w:r>
          </w:p>
        </w:tc>
      </w:tr>
      <w:tr w:rsidR="00291711" w14:paraId="6C257A03" w14:textId="77777777" w:rsidTr="00097578">
        <w:tc>
          <w:tcPr>
            <w:tcW w:w="460" w:type="dxa"/>
          </w:tcPr>
          <w:p w14:paraId="6E8F22DC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3949D0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4D155A7" w14:textId="09E3848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0DCFBE23" w14:textId="7FCF95A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456" w:type="dxa"/>
          </w:tcPr>
          <w:p w14:paraId="75BE0FB7" w14:textId="234CEE86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176DD8DE" w14:textId="0437C4B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60</w:t>
            </w:r>
          </w:p>
        </w:tc>
      </w:tr>
      <w:tr w:rsidR="00291711" w14:paraId="31C78927" w14:textId="77777777" w:rsidTr="00097578">
        <w:tc>
          <w:tcPr>
            <w:tcW w:w="460" w:type="dxa"/>
          </w:tcPr>
          <w:p w14:paraId="072FCFB8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4086CE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680792E" w14:textId="7860C95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19B5CC94" w14:textId="0B2590F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857</w:t>
            </w:r>
          </w:p>
        </w:tc>
        <w:tc>
          <w:tcPr>
            <w:tcW w:w="456" w:type="dxa"/>
          </w:tcPr>
          <w:p w14:paraId="6E760EB2" w14:textId="59673D4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p</w:t>
            </w:r>
          </w:p>
        </w:tc>
        <w:tc>
          <w:tcPr>
            <w:tcW w:w="1170" w:type="dxa"/>
          </w:tcPr>
          <w:p w14:paraId="421EC710" w14:textId="48E59A6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291711" w14:paraId="1F55CB5E" w14:textId="77777777" w:rsidTr="00097578">
        <w:tc>
          <w:tcPr>
            <w:tcW w:w="460" w:type="dxa"/>
          </w:tcPr>
          <w:p w14:paraId="54F66F2E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1424CF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8D4DEA8" w14:textId="341A2B8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796EBB7A" w14:textId="4F1DF70D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041</w:t>
            </w:r>
          </w:p>
        </w:tc>
        <w:tc>
          <w:tcPr>
            <w:tcW w:w="456" w:type="dxa"/>
          </w:tcPr>
          <w:p w14:paraId="281B3F78" w14:textId="68A5D7C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385E93B8" w14:textId="0229587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5.100</w:t>
            </w:r>
          </w:p>
        </w:tc>
      </w:tr>
      <w:tr w:rsidR="00291711" w14:paraId="462FE9ED" w14:textId="77777777" w:rsidTr="00097578">
        <w:tc>
          <w:tcPr>
            <w:tcW w:w="460" w:type="dxa"/>
          </w:tcPr>
          <w:p w14:paraId="57890A69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614F83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334279D" w14:textId="6B050181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52E06F67" w14:textId="6672185F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200</w:t>
            </w:r>
          </w:p>
        </w:tc>
        <w:tc>
          <w:tcPr>
            <w:tcW w:w="456" w:type="dxa"/>
          </w:tcPr>
          <w:p w14:paraId="071E9332" w14:textId="3D52EB9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3B01914C" w14:textId="64FE383B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.643</w:t>
            </w:r>
          </w:p>
        </w:tc>
      </w:tr>
      <w:tr w:rsidR="00291711" w14:paraId="4B0FCDAF" w14:textId="77777777" w:rsidTr="00097578">
        <w:tc>
          <w:tcPr>
            <w:tcW w:w="460" w:type="dxa"/>
          </w:tcPr>
          <w:p w14:paraId="786AA2EE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F9766E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6411813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4580FF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7728648" w14:textId="3124EFF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7F967B94" w14:textId="4A63D34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602</w:t>
            </w:r>
          </w:p>
        </w:tc>
      </w:tr>
      <w:tr w:rsidR="00291711" w14:paraId="40BC4A4D" w14:textId="77777777" w:rsidTr="00097578">
        <w:tc>
          <w:tcPr>
            <w:tcW w:w="460" w:type="dxa"/>
          </w:tcPr>
          <w:p w14:paraId="505AA1C4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FCCCF8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0502E18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F052D0D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49E3FDE" w14:textId="71160CEC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70" w:type="dxa"/>
          </w:tcPr>
          <w:p w14:paraId="4604C9BE" w14:textId="629A91D5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859</w:t>
            </w:r>
          </w:p>
        </w:tc>
      </w:tr>
      <w:tr w:rsidR="00291711" w14:paraId="23C70502" w14:textId="77777777" w:rsidTr="00097578">
        <w:tc>
          <w:tcPr>
            <w:tcW w:w="460" w:type="dxa"/>
          </w:tcPr>
          <w:p w14:paraId="1DADD430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B1E638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3D9AF56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284A89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1C050DF" w14:textId="75FABD28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09EB5275" w14:textId="0DA06969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.400</w:t>
            </w:r>
          </w:p>
        </w:tc>
      </w:tr>
      <w:tr w:rsidR="00291711" w14:paraId="17CCA3E9" w14:textId="77777777" w:rsidTr="00097578">
        <w:tc>
          <w:tcPr>
            <w:tcW w:w="460" w:type="dxa"/>
          </w:tcPr>
          <w:p w14:paraId="20342D5F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BD5EDF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7ED3DD1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3696C98" w14:textId="777777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E77CBC0" w14:textId="2F379873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14D05800" w14:textId="2FB1AD77" w:rsidR="00291711" w:rsidRPr="003475CD" w:rsidRDefault="00291711" w:rsidP="00291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</w:p>
        </w:tc>
      </w:tr>
    </w:tbl>
    <w:p w14:paraId="79A84F81" w14:textId="409566AF" w:rsidR="0028115D" w:rsidRDefault="0028115D" w:rsidP="00664122">
      <w:pPr>
        <w:jc w:val="center"/>
        <w:rPr>
          <w:rFonts w:ascii="Times New Roman" w:hAnsi="Times New Roman" w:cs="Times New Roman"/>
        </w:rPr>
      </w:pPr>
    </w:p>
    <w:p w14:paraId="3E912310" w14:textId="23A35CDC" w:rsidR="00CC1D93" w:rsidRPr="003475CD" w:rsidRDefault="00672542" w:rsidP="00EC454D">
      <w:pPr>
        <w:pStyle w:val="Heading1"/>
        <w:rPr>
          <w:sz w:val="24"/>
          <w:szCs w:val="24"/>
        </w:rPr>
      </w:pPr>
      <w:bookmarkStart w:id="1" w:name="_Toc210997416"/>
      <w:r w:rsidRPr="003475CD">
        <w:rPr>
          <w:sz w:val="24"/>
          <w:szCs w:val="24"/>
        </w:rPr>
        <w:t>II. Geometries</w:t>
      </w:r>
      <w:bookmarkEnd w:id="1"/>
    </w:p>
    <w:p w14:paraId="7F9C4F58" w14:textId="77777777" w:rsidR="00672542" w:rsidRDefault="00672542" w:rsidP="00664122">
      <w:pPr>
        <w:jc w:val="center"/>
        <w:rPr>
          <w:rFonts w:ascii="Times New Roman" w:hAnsi="Times New Roman" w:cs="Times New Roman"/>
        </w:rPr>
      </w:pPr>
    </w:p>
    <w:p w14:paraId="159624B3" w14:textId="2583FF63" w:rsidR="00CC1D93" w:rsidRPr="003475CD" w:rsidRDefault="00171AFF" w:rsidP="00CC1D93">
      <w:pPr>
        <w:rPr>
          <w:rFonts w:ascii="Cambria Math" w:hAnsi="Cambria Math" w:cs="Times New Roman"/>
          <w:sz w:val="20"/>
          <w:szCs w:val="20"/>
        </w:rPr>
      </w:pPr>
      <w:r w:rsidRPr="003475CD">
        <w:rPr>
          <w:rFonts w:ascii="Times New Roman" w:hAnsi="Times New Roman" w:cs="Times New Roman"/>
          <w:b/>
          <w:bCs/>
          <w:sz w:val="20"/>
          <w:szCs w:val="20"/>
        </w:rPr>
        <w:t xml:space="preserve">Table S2: </w:t>
      </w:r>
      <w:r w:rsidRPr="003475CD">
        <w:rPr>
          <w:rFonts w:ascii="Times New Roman" w:hAnsi="Times New Roman" w:cs="Times New Roman"/>
          <w:sz w:val="20"/>
          <w:szCs w:val="20"/>
        </w:rPr>
        <w:t>Geometries</w:t>
      </w:r>
      <w:r w:rsidR="002244DA" w:rsidRPr="003475CD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2244DA" w:rsidRPr="003475CD">
        <w:rPr>
          <w:rFonts w:ascii="Times New Roman" w:hAnsi="Times New Roman" w:cs="Times New Roman"/>
          <w:sz w:val="20"/>
          <w:szCs w:val="20"/>
        </w:rPr>
        <w:t>Ångstrom</w:t>
      </w:r>
      <w:proofErr w:type="spellEnd"/>
      <w:r w:rsidRPr="003475CD">
        <w:rPr>
          <w:rFonts w:ascii="Times New Roman" w:hAnsi="Times New Roman" w:cs="Times New Roman"/>
          <w:sz w:val="20"/>
          <w:szCs w:val="20"/>
        </w:rPr>
        <w:t xml:space="preserve"> for systems used in Figure</w:t>
      </w:r>
      <w:r w:rsidR="00DC1E57" w:rsidRPr="003475CD">
        <w:rPr>
          <w:rFonts w:ascii="Times New Roman" w:hAnsi="Times New Roman" w:cs="Times New Roman"/>
          <w:sz w:val="20"/>
          <w:szCs w:val="20"/>
        </w:rPr>
        <w:t xml:space="preserve">s </w:t>
      </w:r>
      <w:r w:rsidR="00230EB1" w:rsidRPr="003475CD">
        <w:rPr>
          <w:rFonts w:ascii="Times New Roman" w:hAnsi="Times New Roman" w:cs="Times New Roman"/>
          <w:sz w:val="20"/>
          <w:szCs w:val="20"/>
        </w:rPr>
        <w:t>3</w:t>
      </w:r>
      <w:r w:rsidR="00DC1E57" w:rsidRPr="003475CD">
        <w:rPr>
          <w:rFonts w:ascii="Times New Roman" w:hAnsi="Times New Roman" w:cs="Times New Roman"/>
          <w:sz w:val="20"/>
          <w:szCs w:val="20"/>
        </w:rPr>
        <w:t xml:space="preserve">, </w:t>
      </w:r>
      <w:r w:rsidR="00230EB1" w:rsidRPr="003475CD">
        <w:rPr>
          <w:rFonts w:ascii="Times New Roman" w:hAnsi="Times New Roman" w:cs="Times New Roman"/>
          <w:sz w:val="20"/>
          <w:szCs w:val="20"/>
        </w:rPr>
        <w:t>4</w:t>
      </w:r>
      <w:r w:rsidR="00DC1E57" w:rsidRPr="003475CD">
        <w:rPr>
          <w:rFonts w:ascii="Times New Roman" w:hAnsi="Times New Roman" w:cs="Times New Roman"/>
          <w:sz w:val="20"/>
          <w:szCs w:val="20"/>
        </w:rPr>
        <w:t xml:space="preserve">, </w:t>
      </w:r>
      <w:r w:rsidR="00230EB1" w:rsidRPr="003475CD">
        <w:rPr>
          <w:rFonts w:ascii="Times New Roman" w:hAnsi="Times New Roman" w:cs="Times New Roman"/>
          <w:sz w:val="20"/>
          <w:szCs w:val="20"/>
        </w:rPr>
        <w:t>5</w:t>
      </w:r>
      <w:r w:rsidR="00DC1E57" w:rsidRPr="003475CD">
        <w:rPr>
          <w:rFonts w:ascii="Times New Roman" w:hAnsi="Times New Roman" w:cs="Times New Roman"/>
          <w:sz w:val="20"/>
          <w:szCs w:val="20"/>
        </w:rPr>
        <w:t xml:space="preserve">, </w:t>
      </w:r>
      <w:r w:rsidR="00230EB1" w:rsidRPr="003475CD">
        <w:rPr>
          <w:rFonts w:ascii="Times New Roman" w:hAnsi="Times New Roman" w:cs="Times New Roman"/>
          <w:sz w:val="20"/>
          <w:szCs w:val="20"/>
        </w:rPr>
        <w:t>7</w:t>
      </w:r>
      <w:r w:rsidR="00DC1E57" w:rsidRPr="003475CD">
        <w:rPr>
          <w:rFonts w:ascii="Times New Roman" w:hAnsi="Times New Roman" w:cs="Times New Roman"/>
          <w:sz w:val="20"/>
          <w:szCs w:val="20"/>
        </w:rPr>
        <w:t xml:space="preserve"> and Tables 1</w:t>
      </w:r>
      <w:r w:rsidR="00230EB1" w:rsidRPr="003475CD">
        <w:rPr>
          <w:rFonts w:ascii="Times New Roman" w:hAnsi="Times New Roman" w:cs="Times New Roman"/>
          <w:sz w:val="20"/>
          <w:szCs w:val="20"/>
        </w:rPr>
        <w:t>,</w:t>
      </w:r>
      <w:r w:rsidR="00DC1E57" w:rsidRPr="003475CD">
        <w:rPr>
          <w:rFonts w:ascii="Times New Roman" w:hAnsi="Times New Roman" w:cs="Times New Roman"/>
          <w:sz w:val="20"/>
          <w:szCs w:val="20"/>
        </w:rPr>
        <w:t xml:space="preserve"> 2</w:t>
      </w:r>
      <w:r w:rsidR="00230EB1" w:rsidRPr="003475CD">
        <w:rPr>
          <w:rFonts w:ascii="Times New Roman" w:hAnsi="Times New Roman" w:cs="Times New Roman"/>
          <w:sz w:val="20"/>
          <w:szCs w:val="20"/>
        </w:rPr>
        <w:t>, and 3</w:t>
      </w:r>
      <w:r w:rsidRPr="003475CD">
        <w:rPr>
          <w:rFonts w:ascii="Times New Roman" w:hAnsi="Times New Roman" w:cs="Times New Roman"/>
          <w:sz w:val="20"/>
          <w:szCs w:val="20"/>
        </w:rPr>
        <w:t xml:space="preserve"> as well as the large bond distance OF</w:t>
      </w:r>
      <w:r w:rsidRPr="003475C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475CD">
        <w:rPr>
          <w:rFonts w:ascii="Times New Roman" w:hAnsi="Times New Roman" w:cs="Times New Roman"/>
          <w:sz w:val="20"/>
          <w:szCs w:val="20"/>
        </w:rPr>
        <w:t xml:space="preserve"> structure used to obtain Figure S</w:t>
      </w:r>
      <w:r w:rsidR="00DC1E57" w:rsidRPr="003475CD">
        <w:rPr>
          <w:rFonts w:ascii="Times New Roman" w:hAnsi="Times New Roman" w:cs="Times New Roman"/>
          <w:sz w:val="20"/>
          <w:szCs w:val="20"/>
        </w:rPr>
        <w:t>1</w:t>
      </w:r>
      <w:r w:rsidRPr="003475CD">
        <w:rPr>
          <w:rFonts w:ascii="Times New Roman" w:hAnsi="Times New Roman" w:cs="Times New Roman"/>
          <w:sz w:val="20"/>
          <w:szCs w:val="20"/>
        </w:rPr>
        <w:t>.</w:t>
      </w:r>
      <w:r w:rsidR="008A5088" w:rsidRPr="003475CD">
        <w:rPr>
          <w:rFonts w:ascii="Times New Roman" w:hAnsi="Times New Roman" w:cs="Times New Roman"/>
          <w:sz w:val="20"/>
          <w:szCs w:val="20"/>
        </w:rPr>
        <w:t xml:space="preserve"> Geometries with </w:t>
      </w:r>
      <w:proofErr w:type="gramStart"/>
      <w:r w:rsidR="008A5088" w:rsidRPr="003475CD">
        <w:rPr>
          <w:rFonts w:ascii="Times New Roman" w:hAnsi="Times New Roman" w:cs="Times New Roman"/>
          <w:sz w:val="20"/>
          <w:szCs w:val="20"/>
        </w:rPr>
        <w:t xml:space="preserve">3 </w:t>
      </w:r>
      <w:r w:rsidR="00CF33C8" w:rsidRPr="003475CD">
        <w:rPr>
          <w:rFonts w:ascii="Times New Roman" w:hAnsi="Times New Roman" w:cs="Times New Roman"/>
          <w:sz w:val="20"/>
          <w:szCs w:val="20"/>
        </w:rPr>
        <w:t xml:space="preserve"> or</w:t>
      </w:r>
      <w:proofErr w:type="gramEnd"/>
      <w:r w:rsidR="00CF33C8" w:rsidRPr="003475CD">
        <w:rPr>
          <w:rFonts w:ascii="Times New Roman" w:hAnsi="Times New Roman" w:cs="Times New Roman"/>
          <w:sz w:val="20"/>
          <w:szCs w:val="20"/>
        </w:rPr>
        <w:t xml:space="preserve"> greater </w:t>
      </w:r>
      <w:r w:rsidR="008A5088" w:rsidRPr="003475CD">
        <w:rPr>
          <w:rFonts w:ascii="Times New Roman" w:hAnsi="Times New Roman" w:cs="Times New Roman"/>
          <w:sz w:val="20"/>
          <w:szCs w:val="20"/>
        </w:rPr>
        <w:t xml:space="preserve">atoms were optimized using DFT with a </w:t>
      </w:r>
      <w:r w:rsidR="008A5088" w:rsidRPr="003475CD">
        <w:rPr>
          <w:rFonts w:ascii="Cambria Math" w:hAnsi="Cambria Math" w:cs="Times New Roman"/>
          <w:sz w:val="20"/>
          <w:szCs w:val="20"/>
        </w:rPr>
        <w:t>ωB97X functional in a</w:t>
      </w:r>
      <w:r w:rsidR="00E12535" w:rsidRPr="003475CD">
        <w:rPr>
          <w:rFonts w:ascii="Cambria Math" w:hAnsi="Cambria Math" w:cs="Times New Roman"/>
          <w:sz w:val="20"/>
          <w:szCs w:val="20"/>
        </w:rPr>
        <w:t xml:space="preserve"> cc-</w:t>
      </w:r>
      <w:proofErr w:type="spellStart"/>
      <w:r w:rsidR="00E12535" w:rsidRPr="003475CD">
        <w:rPr>
          <w:rFonts w:ascii="Cambria Math" w:hAnsi="Cambria Math" w:cs="Times New Roman"/>
          <w:sz w:val="20"/>
          <w:szCs w:val="20"/>
        </w:rPr>
        <w:t>pVQZ</w:t>
      </w:r>
      <w:proofErr w:type="spellEnd"/>
      <w:r w:rsidR="00E12535" w:rsidRPr="003475CD">
        <w:rPr>
          <w:rFonts w:ascii="Cambria Math" w:hAnsi="Cambria Math" w:cs="Times New Roman"/>
          <w:sz w:val="20"/>
          <w:szCs w:val="20"/>
        </w:rPr>
        <w:t xml:space="preserve"> basis</w:t>
      </w:r>
      <w:r w:rsidR="00CF33C8" w:rsidRPr="003475CD">
        <w:rPr>
          <w:rFonts w:ascii="Cambria Math" w:hAnsi="Cambria Math" w:cs="Times New Roman"/>
          <w:sz w:val="20"/>
          <w:szCs w:val="20"/>
        </w:rPr>
        <w:t>, unless specified elsewhere</w:t>
      </w:r>
      <w:r w:rsidR="00E12535" w:rsidRPr="003475CD">
        <w:rPr>
          <w:rFonts w:ascii="Cambria Math" w:hAnsi="Cambria Math" w:cs="Times New Roman"/>
          <w:sz w:val="20"/>
          <w:szCs w:val="20"/>
        </w:rPr>
        <w:t>.</w:t>
      </w:r>
      <w:r w:rsidR="00AB6E19" w:rsidRPr="003475CD">
        <w:rPr>
          <w:rFonts w:ascii="Cambria Math" w:hAnsi="Cambria Math" w:cs="Times New Roman"/>
          <w:sz w:val="20"/>
          <w:szCs w:val="20"/>
        </w:rPr>
        <w:t xml:space="preserve"> </w:t>
      </w:r>
      <w:r w:rsidR="001A56BF" w:rsidRPr="003475CD">
        <w:rPr>
          <w:rFonts w:ascii="Cambria Math" w:hAnsi="Cambria Math" w:cs="Times New Roman"/>
          <w:sz w:val="20"/>
          <w:szCs w:val="20"/>
        </w:rPr>
        <w:t xml:space="preserve">The 1,3 </w:t>
      </w:r>
      <w:proofErr w:type="spellStart"/>
      <w:r w:rsidR="001A56BF" w:rsidRPr="003475CD">
        <w:rPr>
          <w:rFonts w:ascii="Cambria Math" w:hAnsi="Cambria Math" w:cs="Times New Roman"/>
          <w:sz w:val="20"/>
          <w:szCs w:val="20"/>
        </w:rPr>
        <w:t>propanediyl</w:t>
      </w:r>
      <w:proofErr w:type="spellEnd"/>
      <w:r w:rsidR="001A56BF" w:rsidRPr="003475CD">
        <w:rPr>
          <w:rFonts w:ascii="Cambria Math" w:hAnsi="Cambria Math" w:cs="Times New Roman"/>
          <w:sz w:val="20"/>
          <w:szCs w:val="20"/>
        </w:rPr>
        <w:t xml:space="preserve"> system was optimized with the </w:t>
      </w:r>
      <w:r w:rsidR="00AB6E19" w:rsidRPr="003475CD">
        <w:rPr>
          <w:rFonts w:ascii="Cambria Math" w:hAnsi="Cambria Math" w:cs="Times New Roman"/>
          <w:sz w:val="20"/>
          <w:szCs w:val="20"/>
        </w:rPr>
        <w:t>B3LYP</w:t>
      </w:r>
      <w:r w:rsidR="001A56BF" w:rsidRPr="003475CD">
        <w:rPr>
          <w:rFonts w:ascii="Cambria Math" w:hAnsi="Cambria Math" w:cs="Times New Roman"/>
          <w:sz w:val="20"/>
          <w:szCs w:val="20"/>
        </w:rPr>
        <w:t xml:space="preserve"> functional in a</w:t>
      </w:r>
      <w:r w:rsidR="00AB6E19" w:rsidRPr="003475CD">
        <w:rPr>
          <w:rFonts w:ascii="Cambria Math" w:hAnsi="Cambria Math" w:cs="Times New Roman"/>
          <w:sz w:val="20"/>
          <w:szCs w:val="20"/>
        </w:rPr>
        <w:t xml:space="preserve"> 6</w:t>
      </w:r>
      <w:r w:rsidR="001A56BF" w:rsidRPr="003475CD">
        <w:rPr>
          <w:rFonts w:ascii="Cambria Math" w:hAnsi="Cambria Math" w:cs="Times New Roman"/>
          <w:sz w:val="20"/>
          <w:szCs w:val="20"/>
        </w:rPr>
        <w:t>-</w:t>
      </w:r>
      <w:r w:rsidR="00AB6E19" w:rsidRPr="003475CD">
        <w:rPr>
          <w:rFonts w:ascii="Cambria Math" w:hAnsi="Cambria Math" w:cs="Times New Roman"/>
          <w:sz w:val="20"/>
          <w:szCs w:val="20"/>
        </w:rPr>
        <w:t>31</w:t>
      </w:r>
      <w:r w:rsidR="001A56BF" w:rsidRPr="003475CD">
        <w:rPr>
          <w:rFonts w:ascii="Cambria Math" w:hAnsi="Cambria Math" w:cs="Times New Roman"/>
          <w:sz w:val="20"/>
          <w:szCs w:val="20"/>
        </w:rPr>
        <w:t>G</w:t>
      </w:r>
      <w:r w:rsidR="00AB6E19" w:rsidRPr="003475CD">
        <w:rPr>
          <w:rFonts w:ascii="Cambria Math" w:hAnsi="Cambria Math" w:cs="Times New Roman"/>
          <w:sz w:val="20"/>
          <w:szCs w:val="20"/>
        </w:rPr>
        <w:t>*</w:t>
      </w:r>
      <w:r w:rsidR="001A56BF" w:rsidRPr="003475CD">
        <w:rPr>
          <w:rFonts w:ascii="Cambria Math" w:hAnsi="Cambria Math" w:cs="Times New Roman"/>
          <w:sz w:val="20"/>
          <w:szCs w:val="20"/>
        </w:rPr>
        <w:t xml:space="preserve"> basis.</w:t>
      </w:r>
    </w:p>
    <w:p w14:paraId="7AC57AD3" w14:textId="0505D85B" w:rsidR="00432C4C" w:rsidRDefault="00432C4C" w:rsidP="00CC1D9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32C4C" w14:paraId="288DA720" w14:textId="77777777" w:rsidTr="00432C4C">
        <w:tc>
          <w:tcPr>
            <w:tcW w:w="1870" w:type="dxa"/>
          </w:tcPr>
          <w:p w14:paraId="383AA284" w14:textId="0C216B45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Molecule</w:t>
            </w:r>
          </w:p>
        </w:tc>
        <w:tc>
          <w:tcPr>
            <w:tcW w:w="1870" w:type="dxa"/>
          </w:tcPr>
          <w:p w14:paraId="3C797E57" w14:textId="49589D22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Atom</w:t>
            </w:r>
          </w:p>
        </w:tc>
        <w:tc>
          <w:tcPr>
            <w:tcW w:w="1870" w:type="dxa"/>
          </w:tcPr>
          <w:p w14:paraId="1BF0A806" w14:textId="6790EFF3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70" w:type="dxa"/>
          </w:tcPr>
          <w:p w14:paraId="7A6AAE8A" w14:textId="3E522BDF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70" w:type="dxa"/>
          </w:tcPr>
          <w:p w14:paraId="69B6E575" w14:textId="7169E7BF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</w:tr>
      <w:tr w:rsidR="00432C4C" w14:paraId="437C149E" w14:textId="77777777" w:rsidTr="00432C4C">
        <w:tc>
          <w:tcPr>
            <w:tcW w:w="1870" w:type="dxa"/>
          </w:tcPr>
          <w:p w14:paraId="5D51467F" w14:textId="0060865B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1870" w:type="dxa"/>
          </w:tcPr>
          <w:p w14:paraId="120A681B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44891DA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F101AF4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7E6FCC7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0DD13A3A" w14:textId="77777777" w:rsidTr="00432C4C">
        <w:tc>
          <w:tcPr>
            <w:tcW w:w="1870" w:type="dxa"/>
          </w:tcPr>
          <w:p w14:paraId="0A2FBF54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4CBA965" w14:textId="6285E84A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742E6426" w14:textId="04992BE1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0FD3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32C50B8E" w14:textId="15DA06DE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4C5902E7" w14:textId="595BB6E6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32C4C" w14:paraId="43A155A5" w14:textId="77777777" w:rsidTr="00432C4C">
        <w:tc>
          <w:tcPr>
            <w:tcW w:w="1870" w:type="dxa"/>
          </w:tcPr>
          <w:p w14:paraId="2EB38289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7A395D7" w14:textId="462D3F9E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19B82B4E" w14:textId="2548AC7B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0FD3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49620CC7" w14:textId="2A3CA2F3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51910609" w14:textId="07C88D67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170</w:t>
            </w:r>
          </w:p>
        </w:tc>
      </w:tr>
      <w:tr w:rsidR="00432C4C" w14:paraId="19A16C5A" w14:textId="77777777" w:rsidTr="00432C4C">
        <w:tc>
          <w:tcPr>
            <w:tcW w:w="1870" w:type="dxa"/>
          </w:tcPr>
          <w:p w14:paraId="1F5F74A2" w14:textId="6797D1A3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475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2C0A2E97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DAA1220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086231A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4FD6F3D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4FF9E99F" w14:textId="77777777" w:rsidTr="00432C4C">
        <w:tc>
          <w:tcPr>
            <w:tcW w:w="1870" w:type="dxa"/>
          </w:tcPr>
          <w:p w14:paraId="60C66F77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7AF1FF7" w14:textId="50EE655E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70" w:type="dxa"/>
          </w:tcPr>
          <w:p w14:paraId="546A2A9C" w14:textId="597305C9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0FD3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07F18163" w14:textId="6933C8A3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56FD56DB" w14:textId="2A36816A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32C4C" w14:paraId="0419F3C0" w14:textId="77777777" w:rsidTr="00432C4C">
        <w:tc>
          <w:tcPr>
            <w:tcW w:w="1870" w:type="dxa"/>
          </w:tcPr>
          <w:p w14:paraId="41845F57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E4A59A3" w14:textId="64B3A03C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70" w:type="dxa"/>
          </w:tcPr>
          <w:p w14:paraId="555D6B33" w14:textId="3FC71E7C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0FD3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7BE66B13" w14:textId="0D98F092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51A6B927" w14:textId="27CC929F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</w:tr>
      <w:tr w:rsidR="00432C4C" w14:paraId="792A21E6" w14:textId="77777777" w:rsidTr="00432C4C">
        <w:tc>
          <w:tcPr>
            <w:tcW w:w="1870" w:type="dxa"/>
          </w:tcPr>
          <w:p w14:paraId="72A8B369" w14:textId="5C2CE51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475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4CF7B8DB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67B912F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D7D99EE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68721D8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72F2BC45" w14:textId="77777777" w:rsidTr="00432C4C">
        <w:tc>
          <w:tcPr>
            <w:tcW w:w="1870" w:type="dxa"/>
          </w:tcPr>
          <w:p w14:paraId="60636ADD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107994B" w14:textId="5A171CE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70" w:type="dxa"/>
          </w:tcPr>
          <w:p w14:paraId="7B90B97E" w14:textId="16929854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0FD3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7A292283" w14:textId="3F1AE28F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171DF2A7" w14:textId="59BFB9E6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32C4C" w14:paraId="1E35D199" w14:textId="77777777" w:rsidTr="00432C4C">
        <w:tc>
          <w:tcPr>
            <w:tcW w:w="1870" w:type="dxa"/>
          </w:tcPr>
          <w:p w14:paraId="652D8778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EB2EFB8" w14:textId="43BB999D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70" w:type="dxa"/>
          </w:tcPr>
          <w:p w14:paraId="51A3399D" w14:textId="12529EE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0FD3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7DE618B8" w14:textId="104F31DC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7F4F3F21" w14:textId="1D34A5C7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</w:tr>
      <w:tr w:rsidR="00432C4C" w14:paraId="5F43E586" w14:textId="77777777" w:rsidTr="00432C4C">
        <w:tc>
          <w:tcPr>
            <w:tcW w:w="1870" w:type="dxa"/>
          </w:tcPr>
          <w:p w14:paraId="11B690C2" w14:textId="3C92A213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870" w:type="dxa"/>
          </w:tcPr>
          <w:p w14:paraId="23DC2278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F230DB7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ED20132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9849B3B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021DF7F2" w14:textId="77777777" w:rsidTr="00432C4C">
        <w:tc>
          <w:tcPr>
            <w:tcW w:w="1870" w:type="dxa"/>
          </w:tcPr>
          <w:p w14:paraId="4AC91D45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074C6DF" w14:textId="0F00E684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70" w:type="dxa"/>
          </w:tcPr>
          <w:p w14:paraId="3AFE1495" w14:textId="1E97E7D9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0FD3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40685B1D" w14:textId="175E47FF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7E7C5035" w14:textId="0DCB4735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32C4C" w14:paraId="24F2174E" w14:textId="77777777" w:rsidTr="00432C4C">
        <w:tc>
          <w:tcPr>
            <w:tcW w:w="1870" w:type="dxa"/>
          </w:tcPr>
          <w:p w14:paraId="52BDA799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0D38AA0" w14:textId="30981E8F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5E79F823" w14:textId="39A1A5F3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0FD3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083132A8" w14:textId="7827466B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627105A3" w14:textId="6699D10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128</w:t>
            </w:r>
          </w:p>
        </w:tc>
      </w:tr>
      <w:tr w:rsidR="00432C4C" w14:paraId="450BFA29" w14:textId="77777777" w:rsidTr="00432C4C">
        <w:tc>
          <w:tcPr>
            <w:tcW w:w="1870" w:type="dxa"/>
          </w:tcPr>
          <w:p w14:paraId="7674E40C" w14:textId="737CE143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70" w:type="dxa"/>
          </w:tcPr>
          <w:p w14:paraId="7D5DA2F5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C4181ED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8220A62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CF52EA9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12E2F893" w14:textId="77777777" w:rsidTr="00432C4C">
        <w:tc>
          <w:tcPr>
            <w:tcW w:w="1870" w:type="dxa"/>
          </w:tcPr>
          <w:p w14:paraId="7788DEE4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8DBD586" w14:textId="56D92E29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70" w:type="dxa"/>
          </w:tcPr>
          <w:p w14:paraId="049B69E6" w14:textId="1D58BC62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593A4577" w14:textId="538A04D1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2B87C6D1" w14:textId="657E8E27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32C4C" w14:paraId="1EDB480A" w14:textId="77777777" w:rsidTr="00432C4C">
        <w:tc>
          <w:tcPr>
            <w:tcW w:w="1870" w:type="dxa"/>
          </w:tcPr>
          <w:p w14:paraId="2866DF2B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D8C3E34" w14:textId="64CCCF68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583B129A" w14:textId="57AAB2BC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6D45833F" w14:textId="045B6C2D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1EC8F7E8" w14:textId="22487D66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</w:tr>
      <w:tr w:rsidR="00432C4C" w14:paraId="4A47C90E" w14:textId="77777777" w:rsidTr="00432C4C">
        <w:tc>
          <w:tcPr>
            <w:tcW w:w="1870" w:type="dxa"/>
          </w:tcPr>
          <w:p w14:paraId="5D67696B" w14:textId="344B2CDE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475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63441A24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6ABC2FA" w14:textId="3C57D1D4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663B9E0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ADEA408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36F06ACB" w14:textId="77777777" w:rsidTr="00432C4C">
        <w:tc>
          <w:tcPr>
            <w:tcW w:w="1870" w:type="dxa"/>
          </w:tcPr>
          <w:p w14:paraId="3EF90B8E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33D2EE2" w14:textId="203DB3EE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0D3C8E50" w14:textId="40E8CD48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672C506D" w14:textId="5297888C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2A165CBC" w14:textId="4A826EDC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32C4C" w14:paraId="78480E86" w14:textId="77777777" w:rsidTr="00432C4C">
        <w:tc>
          <w:tcPr>
            <w:tcW w:w="1870" w:type="dxa"/>
          </w:tcPr>
          <w:p w14:paraId="403DC710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D0A7812" w14:textId="7A2C818E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35AD1A6A" w14:textId="3BBBCFBA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4CDB201C" w14:textId="2E4559F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0D6BB694" w14:textId="70B942DE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08</w:t>
            </w:r>
          </w:p>
        </w:tc>
      </w:tr>
      <w:tr w:rsidR="00432C4C" w14:paraId="00D0DDA5" w14:textId="77777777" w:rsidTr="00432C4C">
        <w:tc>
          <w:tcPr>
            <w:tcW w:w="1870" w:type="dxa"/>
          </w:tcPr>
          <w:p w14:paraId="7F6224CF" w14:textId="39358E55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</w:p>
        </w:tc>
        <w:tc>
          <w:tcPr>
            <w:tcW w:w="1870" w:type="dxa"/>
          </w:tcPr>
          <w:p w14:paraId="732B1C65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7ED50FE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648F551" w14:textId="297066C9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7F8047B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55D64788" w14:textId="77777777" w:rsidTr="00432C4C">
        <w:tc>
          <w:tcPr>
            <w:tcW w:w="1870" w:type="dxa"/>
          </w:tcPr>
          <w:p w14:paraId="67D3B943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07733A1" w14:textId="18732B76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38048932" w14:textId="02479999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2110179C" w14:textId="76259A4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01668A5A" w14:textId="27F7388B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32C4C" w14:paraId="104839D5" w14:textId="77777777" w:rsidTr="00432C4C">
        <w:tc>
          <w:tcPr>
            <w:tcW w:w="1870" w:type="dxa"/>
          </w:tcPr>
          <w:p w14:paraId="18830606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58ADC68" w14:textId="459661BF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1870" w:type="dxa"/>
          </w:tcPr>
          <w:p w14:paraId="6B3685E1" w14:textId="0E9CA8EB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25BAEB92" w14:textId="37AD47A2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0EEC09FF" w14:textId="7A19BD81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</w:p>
        </w:tc>
      </w:tr>
      <w:tr w:rsidR="00432C4C" w14:paraId="3FCF882A" w14:textId="77777777" w:rsidTr="00432C4C">
        <w:tc>
          <w:tcPr>
            <w:tcW w:w="1870" w:type="dxa"/>
          </w:tcPr>
          <w:p w14:paraId="3DDF4AB7" w14:textId="2621A5F3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870" w:type="dxa"/>
          </w:tcPr>
          <w:p w14:paraId="3A421A02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4EC9C2A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42FBE24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69E3E79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5D6C424B" w14:textId="77777777" w:rsidTr="00432C4C">
        <w:tc>
          <w:tcPr>
            <w:tcW w:w="1870" w:type="dxa"/>
          </w:tcPr>
          <w:p w14:paraId="17A795CB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32A3AC1" w14:textId="3530A598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70" w:type="dxa"/>
          </w:tcPr>
          <w:p w14:paraId="561CC5D2" w14:textId="13D483ED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28DDDC9C" w14:textId="4F3A716E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626525E9" w14:textId="232FA7D5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32C4C" w14:paraId="07215BC5" w14:textId="77777777" w:rsidTr="00432C4C">
        <w:tc>
          <w:tcPr>
            <w:tcW w:w="1870" w:type="dxa"/>
          </w:tcPr>
          <w:p w14:paraId="1D38319B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FD3D28A" w14:textId="264D7D74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70" w:type="dxa"/>
          </w:tcPr>
          <w:p w14:paraId="4C40B9B2" w14:textId="58CFBEA6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6A20B907" w14:textId="7936FED7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046739CF" w14:textId="01D7A683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535</w:t>
            </w:r>
          </w:p>
        </w:tc>
      </w:tr>
      <w:tr w:rsidR="00432C4C" w14:paraId="75B4E94C" w14:textId="77777777" w:rsidTr="00432C4C">
        <w:tc>
          <w:tcPr>
            <w:tcW w:w="1870" w:type="dxa"/>
          </w:tcPr>
          <w:p w14:paraId="25CA566E" w14:textId="37558392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proofErr w:type="spellEnd"/>
          </w:p>
        </w:tc>
        <w:tc>
          <w:tcPr>
            <w:tcW w:w="1870" w:type="dxa"/>
          </w:tcPr>
          <w:p w14:paraId="5E6286D6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4DBA786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9B662BE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4F71386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7CB8C9BF" w14:textId="77777777" w:rsidTr="00432C4C">
        <w:tc>
          <w:tcPr>
            <w:tcW w:w="1870" w:type="dxa"/>
          </w:tcPr>
          <w:p w14:paraId="3866FED9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24B9695" w14:textId="7C1E8DB7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1870" w:type="dxa"/>
          </w:tcPr>
          <w:p w14:paraId="08DCC479" w14:textId="6FC1E638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186A107B" w14:textId="76252A1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3806ECD7" w14:textId="01F3A394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32C4C" w14:paraId="55323EBF" w14:textId="77777777" w:rsidTr="00432C4C">
        <w:tc>
          <w:tcPr>
            <w:tcW w:w="1870" w:type="dxa"/>
          </w:tcPr>
          <w:p w14:paraId="582095D4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520C027" w14:textId="3B2FA622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047885B8" w14:textId="1EA5585D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1EAE868A" w14:textId="434F83E3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286C136F" w14:textId="5417DE0C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510</w:t>
            </w:r>
          </w:p>
        </w:tc>
      </w:tr>
      <w:tr w:rsidR="00432C4C" w14:paraId="41BE0C48" w14:textId="77777777" w:rsidTr="00432C4C">
        <w:tc>
          <w:tcPr>
            <w:tcW w:w="1870" w:type="dxa"/>
          </w:tcPr>
          <w:p w14:paraId="039E12C9" w14:textId="0B10E223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lF</w:t>
            </w:r>
            <w:proofErr w:type="spellEnd"/>
          </w:p>
        </w:tc>
        <w:tc>
          <w:tcPr>
            <w:tcW w:w="1870" w:type="dxa"/>
          </w:tcPr>
          <w:p w14:paraId="624363FD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E5FB8E0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9444CA8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C3D965B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1F878C8B" w14:textId="77777777" w:rsidTr="00432C4C">
        <w:tc>
          <w:tcPr>
            <w:tcW w:w="1870" w:type="dxa"/>
          </w:tcPr>
          <w:p w14:paraId="32E9FD39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5A45018" w14:textId="19CA317E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1870" w:type="dxa"/>
          </w:tcPr>
          <w:p w14:paraId="1BA18123" w14:textId="360FF95A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1DE3DC15" w14:textId="37BCBF97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497EC63A" w14:textId="00F489F6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628</w:t>
            </w:r>
          </w:p>
        </w:tc>
      </w:tr>
      <w:tr w:rsidR="00432C4C" w14:paraId="4694CF78" w14:textId="77777777" w:rsidTr="00432C4C">
        <w:tc>
          <w:tcPr>
            <w:tcW w:w="1870" w:type="dxa"/>
          </w:tcPr>
          <w:p w14:paraId="2E27726F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A5DE02B" w14:textId="7CD97B1F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3E6DB547" w14:textId="5F54E9C5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11D02E9A" w14:textId="56CC395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7A987A32" w14:textId="3BBBD2F8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32C4C" w14:paraId="25EB027B" w14:textId="77777777" w:rsidTr="00432C4C">
        <w:tc>
          <w:tcPr>
            <w:tcW w:w="1870" w:type="dxa"/>
          </w:tcPr>
          <w:p w14:paraId="55E7F972" w14:textId="2D26F478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3475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3F5975DD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60B64E4" w14:textId="2F1CC12F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E2A7537" w14:textId="7D2BF53F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DDF9886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2C31D0F1" w14:textId="77777777" w:rsidTr="00432C4C">
        <w:tc>
          <w:tcPr>
            <w:tcW w:w="1870" w:type="dxa"/>
          </w:tcPr>
          <w:p w14:paraId="43CAEC32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AD406E4" w14:textId="6B1D44F9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1870" w:type="dxa"/>
          </w:tcPr>
          <w:p w14:paraId="131932AC" w14:textId="267E421B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48B99BCB" w14:textId="15F113E5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139A9423" w14:textId="251F14B7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32C4C" w14:paraId="381A9A2C" w14:textId="77777777" w:rsidTr="00432C4C">
        <w:tc>
          <w:tcPr>
            <w:tcW w:w="1870" w:type="dxa"/>
          </w:tcPr>
          <w:p w14:paraId="0E29794F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81F7150" w14:textId="61796762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1870" w:type="dxa"/>
          </w:tcPr>
          <w:p w14:paraId="194AEAF3" w14:textId="1FC0F96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6A241A6E" w14:textId="5A6676AB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D26" w:rsidRPr="003475C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70" w:type="dxa"/>
          </w:tcPr>
          <w:p w14:paraId="0616E9F9" w14:textId="0CB97BF6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988</w:t>
            </w:r>
          </w:p>
        </w:tc>
      </w:tr>
      <w:tr w:rsidR="00432C4C" w14:paraId="50E2D928" w14:textId="77777777" w:rsidTr="00432C4C">
        <w:tc>
          <w:tcPr>
            <w:tcW w:w="1870" w:type="dxa"/>
          </w:tcPr>
          <w:p w14:paraId="6F9963F8" w14:textId="77D46B8F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475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6A9D2710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9F08853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BAAA721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CDA61B3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2142DC7C" w14:textId="77777777" w:rsidTr="00432C4C">
        <w:tc>
          <w:tcPr>
            <w:tcW w:w="1870" w:type="dxa"/>
          </w:tcPr>
          <w:p w14:paraId="29B1B829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1F2D490" w14:textId="09800F58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7BD15FB7" w14:textId="480296E9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3662</w:t>
            </w:r>
          </w:p>
        </w:tc>
        <w:tc>
          <w:tcPr>
            <w:tcW w:w="1870" w:type="dxa"/>
          </w:tcPr>
          <w:p w14:paraId="2A51F3A8" w14:textId="6F85474A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2867</w:t>
            </w:r>
          </w:p>
        </w:tc>
        <w:tc>
          <w:tcPr>
            <w:tcW w:w="1870" w:type="dxa"/>
          </w:tcPr>
          <w:p w14:paraId="24FD3765" w14:textId="3EA0C2D8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7420</w:t>
            </w:r>
          </w:p>
        </w:tc>
      </w:tr>
      <w:tr w:rsidR="00432C4C" w14:paraId="3DE0BCC5" w14:textId="77777777" w:rsidTr="00432C4C">
        <w:tc>
          <w:tcPr>
            <w:tcW w:w="1870" w:type="dxa"/>
          </w:tcPr>
          <w:p w14:paraId="1D113CC4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954FC20" w14:textId="10D9564C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0C593810" w14:textId="5D5123D7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06501</w:t>
            </w:r>
          </w:p>
        </w:tc>
        <w:tc>
          <w:tcPr>
            <w:tcW w:w="1870" w:type="dxa"/>
          </w:tcPr>
          <w:p w14:paraId="55C86885" w14:textId="423886DE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1120</w:t>
            </w:r>
          </w:p>
        </w:tc>
        <w:tc>
          <w:tcPr>
            <w:tcW w:w="1870" w:type="dxa"/>
          </w:tcPr>
          <w:p w14:paraId="045EA4B1" w14:textId="7574C52C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5315</w:t>
            </w:r>
          </w:p>
        </w:tc>
      </w:tr>
      <w:tr w:rsidR="00432C4C" w14:paraId="3D8E0E19" w14:textId="77777777" w:rsidTr="00432C4C">
        <w:tc>
          <w:tcPr>
            <w:tcW w:w="1870" w:type="dxa"/>
          </w:tcPr>
          <w:p w14:paraId="71B69A52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54B23F1" w14:textId="7CD06557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2EAE9A9C" w14:textId="35A71A37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03118</w:t>
            </w:r>
          </w:p>
        </w:tc>
        <w:tc>
          <w:tcPr>
            <w:tcW w:w="1870" w:type="dxa"/>
          </w:tcPr>
          <w:p w14:paraId="7B6E2624" w14:textId="153ABFC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2113</w:t>
            </w:r>
          </w:p>
        </w:tc>
        <w:tc>
          <w:tcPr>
            <w:tcW w:w="1870" w:type="dxa"/>
          </w:tcPr>
          <w:p w14:paraId="4BBA1A41" w14:textId="7E79C8AF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2105</w:t>
            </w:r>
          </w:p>
        </w:tc>
      </w:tr>
      <w:tr w:rsidR="00432C4C" w14:paraId="3EAABE27" w14:textId="77777777" w:rsidTr="00432C4C">
        <w:tc>
          <w:tcPr>
            <w:tcW w:w="1870" w:type="dxa"/>
          </w:tcPr>
          <w:p w14:paraId="0DBFB0CC" w14:textId="5D482A09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CN</w:t>
            </w:r>
          </w:p>
        </w:tc>
        <w:tc>
          <w:tcPr>
            <w:tcW w:w="1870" w:type="dxa"/>
          </w:tcPr>
          <w:p w14:paraId="0DEE422D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86D7771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A8BDB47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2681999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74F7108A" w14:textId="77777777" w:rsidTr="00432C4C">
        <w:tc>
          <w:tcPr>
            <w:tcW w:w="1870" w:type="dxa"/>
          </w:tcPr>
          <w:p w14:paraId="374DA128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82C3DD8" w14:textId="61CCC299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144D57CB" w14:textId="5453489B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08949</w:t>
            </w:r>
          </w:p>
        </w:tc>
        <w:tc>
          <w:tcPr>
            <w:tcW w:w="1870" w:type="dxa"/>
          </w:tcPr>
          <w:p w14:paraId="762DD5CB" w14:textId="0A223F9F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1992</w:t>
            </w:r>
          </w:p>
        </w:tc>
        <w:tc>
          <w:tcPr>
            <w:tcW w:w="1870" w:type="dxa"/>
          </w:tcPr>
          <w:p w14:paraId="576FBEC9" w14:textId="63F04FB5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</w:p>
        </w:tc>
      </w:tr>
      <w:tr w:rsidR="00432C4C" w14:paraId="03B65ECB" w14:textId="77777777" w:rsidTr="00432C4C">
        <w:tc>
          <w:tcPr>
            <w:tcW w:w="1870" w:type="dxa"/>
          </w:tcPr>
          <w:p w14:paraId="45427113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0F8B1F5" w14:textId="07525B8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70" w:type="dxa"/>
          </w:tcPr>
          <w:p w14:paraId="7FCFC57D" w14:textId="0A1626BF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1279</w:t>
            </w:r>
          </w:p>
        </w:tc>
        <w:tc>
          <w:tcPr>
            <w:tcW w:w="1870" w:type="dxa"/>
          </w:tcPr>
          <w:p w14:paraId="60D8432B" w14:textId="6E550014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5594</w:t>
            </w:r>
          </w:p>
        </w:tc>
        <w:tc>
          <w:tcPr>
            <w:tcW w:w="1870" w:type="dxa"/>
          </w:tcPr>
          <w:p w14:paraId="6395C513" w14:textId="11ACA704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2497</w:t>
            </w:r>
          </w:p>
        </w:tc>
      </w:tr>
      <w:tr w:rsidR="00432C4C" w14:paraId="49A2FDA2" w14:textId="77777777" w:rsidTr="00432C4C">
        <w:tc>
          <w:tcPr>
            <w:tcW w:w="1870" w:type="dxa"/>
          </w:tcPr>
          <w:p w14:paraId="065F5303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2005596" w14:textId="7D8CF0E6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70" w:type="dxa"/>
          </w:tcPr>
          <w:p w14:paraId="31E01783" w14:textId="294E1683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3616</w:t>
            </w:r>
          </w:p>
        </w:tc>
        <w:tc>
          <w:tcPr>
            <w:tcW w:w="1870" w:type="dxa"/>
          </w:tcPr>
          <w:p w14:paraId="7CF2C305" w14:textId="51A988FC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9413</w:t>
            </w:r>
          </w:p>
        </w:tc>
        <w:tc>
          <w:tcPr>
            <w:tcW w:w="1870" w:type="dxa"/>
          </w:tcPr>
          <w:p w14:paraId="08308D22" w14:textId="361A556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1.117</w:t>
            </w:r>
          </w:p>
        </w:tc>
      </w:tr>
      <w:tr w:rsidR="00432C4C" w14:paraId="1B06B220" w14:textId="77777777" w:rsidTr="00432C4C">
        <w:tc>
          <w:tcPr>
            <w:tcW w:w="1870" w:type="dxa"/>
          </w:tcPr>
          <w:p w14:paraId="0CE9171B" w14:textId="491908D8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FH</w:t>
            </w:r>
          </w:p>
        </w:tc>
        <w:tc>
          <w:tcPr>
            <w:tcW w:w="1870" w:type="dxa"/>
          </w:tcPr>
          <w:p w14:paraId="652825D2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03FE046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D8BC85A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6920641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4F4A5E15" w14:textId="77777777" w:rsidTr="00432C4C">
        <w:tc>
          <w:tcPr>
            <w:tcW w:w="1870" w:type="dxa"/>
          </w:tcPr>
          <w:p w14:paraId="6AEC262D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081812A" w14:textId="230298A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0344E2A2" w14:textId="5F943571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04260</w:t>
            </w:r>
          </w:p>
        </w:tc>
        <w:tc>
          <w:tcPr>
            <w:tcW w:w="1870" w:type="dxa"/>
          </w:tcPr>
          <w:p w14:paraId="04B70113" w14:textId="27ACDBA0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2793</w:t>
            </w:r>
          </w:p>
        </w:tc>
        <w:tc>
          <w:tcPr>
            <w:tcW w:w="1870" w:type="dxa"/>
          </w:tcPr>
          <w:p w14:paraId="7BB0F8EC" w14:textId="5A00CCF3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1246</w:t>
            </w:r>
          </w:p>
        </w:tc>
      </w:tr>
      <w:tr w:rsidR="00432C4C" w14:paraId="0C05715E" w14:textId="77777777" w:rsidTr="00432C4C">
        <w:tc>
          <w:tcPr>
            <w:tcW w:w="1870" w:type="dxa"/>
          </w:tcPr>
          <w:p w14:paraId="73081F2C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9A0C922" w14:textId="35A5E959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4850D16D" w14:textId="190F83FC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05461</w:t>
            </w:r>
          </w:p>
        </w:tc>
        <w:tc>
          <w:tcPr>
            <w:tcW w:w="1870" w:type="dxa"/>
          </w:tcPr>
          <w:p w14:paraId="5F7F25A7" w14:textId="02E877C5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16</w:t>
            </w:r>
          </w:p>
        </w:tc>
        <w:tc>
          <w:tcPr>
            <w:tcW w:w="1870" w:type="dxa"/>
          </w:tcPr>
          <w:p w14:paraId="2BD45674" w14:textId="18410DD7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6854</w:t>
            </w:r>
          </w:p>
        </w:tc>
      </w:tr>
      <w:tr w:rsidR="00432C4C" w14:paraId="648C9011" w14:textId="77777777" w:rsidTr="00432C4C">
        <w:tc>
          <w:tcPr>
            <w:tcW w:w="1870" w:type="dxa"/>
          </w:tcPr>
          <w:p w14:paraId="47DAD2BA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0D31086" w14:textId="38F5D027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2C2DAE30" w14:textId="74BAEF46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3880</w:t>
            </w:r>
          </w:p>
        </w:tc>
        <w:tc>
          <w:tcPr>
            <w:tcW w:w="1870" w:type="dxa"/>
          </w:tcPr>
          <w:p w14:paraId="6F80222E" w14:textId="26AC4DDF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2657</w:t>
            </w:r>
          </w:p>
        </w:tc>
        <w:tc>
          <w:tcPr>
            <w:tcW w:w="1870" w:type="dxa"/>
          </w:tcPr>
          <w:p w14:paraId="21AC2823" w14:textId="3DBF7421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8100</w:t>
            </w:r>
          </w:p>
        </w:tc>
      </w:tr>
      <w:tr w:rsidR="00432C4C" w14:paraId="0F3F4457" w14:textId="77777777" w:rsidTr="00432C4C">
        <w:tc>
          <w:tcPr>
            <w:tcW w:w="1870" w:type="dxa"/>
          </w:tcPr>
          <w:p w14:paraId="7F7FD5B5" w14:textId="07CCEF3B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475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70" w:type="dxa"/>
          </w:tcPr>
          <w:p w14:paraId="6636726B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1D061D7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2464F52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E5DCAF1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28D1179C" w14:textId="77777777" w:rsidTr="00432C4C">
        <w:tc>
          <w:tcPr>
            <w:tcW w:w="1870" w:type="dxa"/>
          </w:tcPr>
          <w:p w14:paraId="092D6758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DE2551D" w14:textId="493F3352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70" w:type="dxa"/>
          </w:tcPr>
          <w:p w14:paraId="5EE81193" w14:textId="4D8573C7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1331</w:t>
            </w:r>
          </w:p>
        </w:tc>
        <w:tc>
          <w:tcPr>
            <w:tcW w:w="1870" w:type="dxa"/>
          </w:tcPr>
          <w:p w14:paraId="07F71EA8" w14:textId="53956F92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5362</w:t>
            </w:r>
          </w:p>
        </w:tc>
        <w:tc>
          <w:tcPr>
            <w:tcW w:w="1870" w:type="dxa"/>
          </w:tcPr>
          <w:p w14:paraId="2E5FB5E0" w14:textId="6ADBA05D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003591</w:t>
            </w:r>
          </w:p>
        </w:tc>
      </w:tr>
      <w:tr w:rsidR="00432C4C" w14:paraId="380E3F8C" w14:textId="77777777" w:rsidTr="00432C4C">
        <w:tc>
          <w:tcPr>
            <w:tcW w:w="1870" w:type="dxa"/>
          </w:tcPr>
          <w:p w14:paraId="78838F37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A1A1F1F" w14:textId="18A0B1C0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70" w:type="dxa"/>
          </w:tcPr>
          <w:p w14:paraId="0728E911" w14:textId="3B028E01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05540</w:t>
            </w:r>
          </w:p>
        </w:tc>
        <w:tc>
          <w:tcPr>
            <w:tcW w:w="1870" w:type="dxa"/>
          </w:tcPr>
          <w:p w14:paraId="4781EDDE" w14:textId="113E6D3A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55</w:t>
            </w:r>
          </w:p>
        </w:tc>
        <w:tc>
          <w:tcPr>
            <w:tcW w:w="1870" w:type="dxa"/>
          </w:tcPr>
          <w:p w14:paraId="5E8F3C6E" w14:textId="1D3D7BD6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236</w:t>
            </w:r>
          </w:p>
        </w:tc>
      </w:tr>
      <w:tr w:rsidR="00432C4C" w14:paraId="6B59E295" w14:textId="77777777" w:rsidTr="00432C4C">
        <w:tc>
          <w:tcPr>
            <w:tcW w:w="1870" w:type="dxa"/>
          </w:tcPr>
          <w:p w14:paraId="15A8B3CE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406A66E" w14:textId="67CFC7DF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70" w:type="dxa"/>
          </w:tcPr>
          <w:p w14:paraId="0E2B6D1B" w14:textId="37D33568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3223</w:t>
            </w:r>
          </w:p>
        </w:tc>
        <w:tc>
          <w:tcPr>
            <w:tcW w:w="1870" w:type="dxa"/>
          </w:tcPr>
          <w:p w14:paraId="33055F8E" w14:textId="56E1C490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1809</w:t>
            </w:r>
          </w:p>
        </w:tc>
        <w:tc>
          <w:tcPr>
            <w:tcW w:w="1870" w:type="dxa"/>
          </w:tcPr>
          <w:p w14:paraId="702F8DA5" w14:textId="34AA6B74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9239</w:t>
            </w:r>
          </w:p>
        </w:tc>
      </w:tr>
      <w:tr w:rsidR="00432C4C" w14:paraId="53790C00" w14:textId="77777777" w:rsidTr="00432C4C">
        <w:tc>
          <w:tcPr>
            <w:tcW w:w="1870" w:type="dxa"/>
          </w:tcPr>
          <w:p w14:paraId="725660D7" w14:textId="3A06E1A3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475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76CE1BE7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C115A3D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0BFB09A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4E6C0A2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7E65E5B6" w14:textId="77777777" w:rsidTr="00432C4C">
        <w:tc>
          <w:tcPr>
            <w:tcW w:w="1870" w:type="dxa"/>
          </w:tcPr>
          <w:p w14:paraId="65CE2D4C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1AC9986" w14:textId="2933ADE6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70" w:type="dxa"/>
          </w:tcPr>
          <w:p w14:paraId="458A6626" w14:textId="1BF06DE2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3390</w:t>
            </w:r>
          </w:p>
        </w:tc>
        <w:tc>
          <w:tcPr>
            <w:tcW w:w="1870" w:type="dxa"/>
          </w:tcPr>
          <w:p w14:paraId="697D89AF" w14:textId="0BD15DDA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1616</w:t>
            </w:r>
          </w:p>
        </w:tc>
        <w:tc>
          <w:tcPr>
            <w:tcW w:w="1870" w:type="dxa"/>
          </w:tcPr>
          <w:p w14:paraId="1017DC2A" w14:textId="7EC4994D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1.002</w:t>
            </w:r>
          </w:p>
        </w:tc>
      </w:tr>
      <w:tr w:rsidR="00432C4C" w14:paraId="665E41A0" w14:textId="77777777" w:rsidTr="00432C4C">
        <w:tc>
          <w:tcPr>
            <w:tcW w:w="1870" w:type="dxa"/>
          </w:tcPr>
          <w:p w14:paraId="262A68A3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3FCEFE2" w14:textId="3EA31C02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70" w:type="dxa"/>
          </w:tcPr>
          <w:p w14:paraId="598B938E" w14:textId="6146C7BB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1371</w:t>
            </w:r>
          </w:p>
        </w:tc>
        <w:tc>
          <w:tcPr>
            <w:tcW w:w="1870" w:type="dxa"/>
          </w:tcPr>
          <w:p w14:paraId="5AA8A259" w14:textId="2C7033A4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3602</w:t>
            </w:r>
          </w:p>
        </w:tc>
        <w:tc>
          <w:tcPr>
            <w:tcW w:w="1870" w:type="dxa"/>
          </w:tcPr>
          <w:p w14:paraId="12692287" w14:textId="326FD419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1847</w:t>
            </w:r>
          </w:p>
        </w:tc>
      </w:tr>
      <w:tr w:rsidR="00432C4C" w14:paraId="33981F06" w14:textId="77777777" w:rsidTr="00432C4C">
        <w:tc>
          <w:tcPr>
            <w:tcW w:w="1870" w:type="dxa"/>
          </w:tcPr>
          <w:p w14:paraId="490873E3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452A05B" w14:textId="12764F32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50DEBB8B" w14:textId="0EDA6065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07608</w:t>
            </w:r>
          </w:p>
        </w:tc>
        <w:tc>
          <w:tcPr>
            <w:tcW w:w="1870" w:type="dxa"/>
          </w:tcPr>
          <w:p w14:paraId="0BCDA056" w14:textId="4072CE42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114</w:t>
            </w:r>
          </w:p>
        </w:tc>
        <w:tc>
          <w:tcPr>
            <w:tcW w:w="1870" w:type="dxa"/>
          </w:tcPr>
          <w:p w14:paraId="6A8CB8BD" w14:textId="437C7DC2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</w:tr>
      <w:tr w:rsidR="00432C4C" w14:paraId="3417E985" w14:textId="77777777" w:rsidTr="00432C4C">
        <w:tc>
          <w:tcPr>
            <w:tcW w:w="1870" w:type="dxa"/>
          </w:tcPr>
          <w:p w14:paraId="6DEB0663" w14:textId="2CC567F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475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6C6102AB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0B039F4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3AC2BC4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F17EE25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4A208FA0" w14:textId="77777777" w:rsidTr="00432C4C">
        <w:tc>
          <w:tcPr>
            <w:tcW w:w="1870" w:type="dxa"/>
          </w:tcPr>
          <w:p w14:paraId="14665242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46E77A2" w14:textId="5FC8FC2A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70" w:type="dxa"/>
          </w:tcPr>
          <w:p w14:paraId="0CF04A89" w14:textId="65D5D9D9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08446</w:t>
            </w:r>
          </w:p>
        </w:tc>
        <w:tc>
          <w:tcPr>
            <w:tcW w:w="1870" w:type="dxa"/>
          </w:tcPr>
          <w:p w14:paraId="79682496" w14:textId="15550994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2460</w:t>
            </w:r>
          </w:p>
        </w:tc>
        <w:tc>
          <w:tcPr>
            <w:tcW w:w="1870" w:type="dxa"/>
          </w:tcPr>
          <w:p w14:paraId="2B507EE3" w14:textId="52260265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1907</w:t>
            </w:r>
          </w:p>
        </w:tc>
      </w:tr>
      <w:tr w:rsidR="00432C4C" w14:paraId="40A9493C" w14:textId="77777777" w:rsidTr="00432C4C">
        <w:tc>
          <w:tcPr>
            <w:tcW w:w="1870" w:type="dxa"/>
          </w:tcPr>
          <w:p w14:paraId="5E32B9B3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B0AFA4B" w14:textId="3C7ED0A4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4F30E929" w14:textId="4034A1A6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03103</w:t>
            </w:r>
          </w:p>
        </w:tc>
        <w:tc>
          <w:tcPr>
            <w:tcW w:w="1870" w:type="dxa"/>
          </w:tcPr>
          <w:p w14:paraId="226DA289" w14:textId="4C6DCD07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1870" w:type="dxa"/>
          </w:tcPr>
          <w:p w14:paraId="63013709" w14:textId="56D7A321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8568</w:t>
            </w:r>
          </w:p>
        </w:tc>
      </w:tr>
      <w:tr w:rsidR="00432C4C" w14:paraId="41B300E5" w14:textId="77777777" w:rsidTr="00432C4C">
        <w:tc>
          <w:tcPr>
            <w:tcW w:w="1870" w:type="dxa"/>
          </w:tcPr>
          <w:p w14:paraId="396B4B07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42A2947" w14:textId="6817074E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407E6B8C" w14:textId="3DC13F73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4534</w:t>
            </w:r>
          </w:p>
        </w:tc>
        <w:tc>
          <w:tcPr>
            <w:tcW w:w="1870" w:type="dxa"/>
          </w:tcPr>
          <w:p w14:paraId="4CF0C322" w14:textId="086864E0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1060</w:t>
            </w:r>
          </w:p>
        </w:tc>
        <w:tc>
          <w:tcPr>
            <w:tcW w:w="1870" w:type="dxa"/>
          </w:tcPr>
          <w:p w14:paraId="4B7AD10F" w14:textId="4B2759B4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1.0475</w:t>
            </w:r>
          </w:p>
        </w:tc>
      </w:tr>
      <w:tr w:rsidR="00432C4C" w14:paraId="2A06BA5A" w14:textId="77777777" w:rsidTr="00432C4C">
        <w:tc>
          <w:tcPr>
            <w:tcW w:w="1870" w:type="dxa"/>
          </w:tcPr>
          <w:p w14:paraId="0B361FDF" w14:textId="28119336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SFH</w:t>
            </w:r>
          </w:p>
        </w:tc>
        <w:tc>
          <w:tcPr>
            <w:tcW w:w="1870" w:type="dxa"/>
          </w:tcPr>
          <w:p w14:paraId="367156D9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51D9C72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C07A48B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C404E3F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4F6D6F1B" w14:textId="77777777" w:rsidTr="00432C4C">
        <w:tc>
          <w:tcPr>
            <w:tcW w:w="1870" w:type="dxa"/>
          </w:tcPr>
          <w:p w14:paraId="5F27E503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8898786" w14:textId="56803279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70" w:type="dxa"/>
          </w:tcPr>
          <w:p w14:paraId="6F20D494" w14:textId="03D3BB90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1224</w:t>
            </w:r>
          </w:p>
        </w:tc>
        <w:tc>
          <w:tcPr>
            <w:tcW w:w="1870" w:type="dxa"/>
          </w:tcPr>
          <w:p w14:paraId="598814BF" w14:textId="2F1C195D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7200</w:t>
            </w:r>
          </w:p>
        </w:tc>
        <w:tc>
          <w:tcPr>
            <w:tcW w:w="1870" w:type="dxa"/>
          </w:tcPr>
          <w:p w14:paraId="5490BB47" w14:textId="5A727CC0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2630</w:t>
            </w:r>
          </w:p>
        </w:tc>
      </w:tr>
      <w:tr w:rsidR="00432C4C" w14:paraId="3B9D093D" w14:textId="77777777" w:rsidTr="00432C4C">
        <w:tc>
          <w:tcPr>
            <w:tcW w:w="1870" w:type="dxa"/>
          </w:tcPr>
          <w:p w14:paraId="344C3042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9E41875" w14:textId="0F1D1E75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6E8B4174" w14:textId="19124904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05247</w:t>
            </w:r>
          </w:p>
        </w:tc>
        <w:tc>
          <w:tcPr>
            <w:tcW w:w="1870" w:type="dxa"/>
          </w:tcPr>
          <w:p w14:paraId="6F5AF021" w14:textId="1F6568BB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62</w:t>
            </w:r>
          </w:p>
        </w:tc>
        <w:tc>
          <w:tcPr>
            <w:tcW w:w="1870" w:type="dxa"/>
          </w:tcPr>
          <w:p w14:paraId="0EBB1EE6" w14:textId="5B639E38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820</w:t>
            </w:r>
          </w:p>
        </w:tc>
      </w:tr>
      <w:tr w:rsidR="00432C4C" w14:paraId="54BA21F6" w14:textId="77777777" w:rsidTr="00432C4C">
        <w:tc>
          <w:tcPr>
            <w:tcW w:w="1870" w:type="dxa"/>
          </w:tcPr>
          <w:p w14:paraId="12783F08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A16CF87" w14:textId="6B262174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48243BAB" w14:textId="746657E3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4700</w:t>
            </w:r>
          </w:p>
        </w:tc>
        <w:tc>
          <w:tcPr>
            <w:tcW w:w="1870" w:type="dxa"/>
          </w:tcPr>
          <w:p w14:paraId="3111EFDB" w14:textId="10149894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2196</w:t>
            </w:r>
          </w:p>
        </w:tc>
        <w:tc>
          <w:tcPr>
            <w:tcW w:w="1870" w:type="dxa"/>
          </w:tcPr>
          <w:p w14:paraId="182B6B25" w14:textId="68926D46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1.045</w:t>
            </w:r>
          </w:p>
        </w:tc>
      </w:tr>
      <w:tr w:rsidR="00432C4C" w14:paraId="4C534051" w14:textId="77777777" w:rsidTr="00432C4C">
        <w:tc>
          <w:tcPr>
            <w:tcW w:w="1870" w:type="dxa"/>
          </w:tcPr>
          <w:p w14:paraId="03B5CB10" w14:textId="46BCE098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475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703BDF7B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3F95424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F1DB6A1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1F41841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69686B5F" w14:textId="77777777" w:rsidTr="00432C4C">
        <w:tc>
          <w:tcPr>
            <w:tcW w:w="1870" w:type="dxa"/>
          </w:tcPr>
          <w:p w14:paraId="30D740F0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CE3050A" w14:textId="30DE4CC3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3C451FE8" w14:textId="4FE21330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1081</w:t>
            </w:r>
          </w:p>
        </w:tc>
        <w:tc>
          <w:tcPr>
            <w:tcW w:w="1870" w:type="dxa"/>
          </w:tcPr>
          <w:p w14:paraId="42E5E7DD" w14:textId="0D83E7AB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6083</w:t>
            </w:r>
          </w:p>
        </w:tc>
        <w:tc>
          <w:tcPr>
            <w:tcW w:w="1870" w:type="dxa"/>
          </w:tcPr>
          <w:p w14:paraId="08FCE84C" w14:textId="60AABA2A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3100</w:t>
            </w:r>
          </w:p>
        </w:tc>
      </w:tr>
      <w:tr w:rsidR="00432C4C" w14:paraId="0C022A99" w14:textId="77777777" w:rsidTr="00432C4C">
        <w:tc>
          <w:tcPr>
            <w:tcW w:w="1870" w:type="dxa"/>
          </w:tcPr>
          <w:p w14:paraId="65EC0B74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B804938" w14:textId="5B33A4C9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7385A848" w14:textId="46BDED4B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04032</w:t>
            </w:r>
          </w:p>
        </w:tc>
        <w:tc>
          <w:tcPr>
            <w:tcW w:w="1870" w:type="dxa"/>
          </w:tcPr>
          <w:p w14:paraId="6995C22C" w14:textId="530EDD44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1870" w:type="dxa"/>
          </w:tcPr>
          <w:p w14:paraId="3147011B" w14:textId="78A498C9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7531</w:t>
            </w:r>
          </w:p>
        </w:tc>
      </w:tr>
      <w:tr w:rsidR="00432C4C" w14:paraId="416B78E0" w14:textId="77777777" w:rsidTr="00432C4C">
        <w:tc>
          <w:tcPr>
            <w:tcW w:w="1870" w:type="dxa"/>
          </w:tcPr>
          <w:p w14:paraId="4A28F57D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05EA84F" w14:textId="6745ABF4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6A6BA7C1" w14:textId="566B3D98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4678</w:t>
            </w:r>
          </w:p>
        </w:tc>
        <w:tc>
          <w:tcPr>
            <w:tcW w:w="1870" w:type="dxa"/>
          </w:tcPr>
          <w:p w14:paraId="3F0F74C6" w14:textId="7C2C313A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1819</w:t>
            </w:r>
          </w:p>
        </w:tc>
        <w:tc>
          <w:tcPr>
            <w:tcW w:w="1870" w:type="dxa"/>
          </w:tcPr>
          <w:p w14:paraId="4EFFABB7" w14:textId="65DFF7BF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1.063</w:t>
            </w:r>
          </w:p>
        </w:tc>
      </w:tr>
      <w:tr w:rsidR="00432C4C" w14:paraId="49647591" w14:textId="77777777" w:rsidTr="00432C4C">
        <w:tc>
          <w:tcPr>
            <w:tcW w:w="1870" w:type="dxa"/>
          </w:tcPr>
          <w:p w14:paraId="53090AB5" w14:textId="4B6399E6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3475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1CEC99B9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BD20B20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40197F4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C2F3080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C4C" w14:paraId="079CB308" w14:textId="77777777" w:rsidTr="00432C4C">
        <w:tc>
          <w:tcPr>
            <w:tcW w:w="1870" w:type="dxa"/>
          </w:tcPr>
          <w:p w14:paraId="2DFF1810" w14:textId="77777777" w:rsidR="00432C4C" w:rsidRPr="003475CD" w:rsidRDefault="00432C4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E4AF63B" w14:textId="76E28FEC" w:rsidR="00432C4C" w:rsidRPr="003475CD" w:rsidRDefault="00EA0055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70" w:type="dxa"/>
          </w:tcPr>
          <w:p w14:paraId="0CD4F5CD" w14:textId="20AD8CDD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1091</w:t>
            </w:r>
          </w:p>
        </w:tc>
        <w:tc>
          <w:tcPr>
            <w:tcW w:w="1870" w:type="dxa"/>
          </w:tcPr>
          <w:p w14:paraId="60E66E12" w14:textId="1A425380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6565</w:t>
            </w:r>
          </w:p>
        </w:tc>
        <w:tc>
          <w:tcPr>
            <w:tcW w:w="1870" w:type="dxa"/>
          </w:tcPr>
          <w:p w14:paraId="03199603" w14:textId="3F480899" w:rsidR="00432C4C" w:rsidRPr="003475CD" w:rsidRDefault="00E8692C" w:rsidP="00432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2156</w:t>
            </w:r>
          </w:p>
        </w:tc>
      </w:tr>
      <w:tr w:rsidR="00E8692C" w14:paraId="1F69B2A0" w14:textId="77777777" w:rsidTr="00432C4C">
        <w:tc>
          <w:tcPr>
            <w:tcW w:w="1870" w:type="dxa"/>
          </w:tcPr>
          <w:p w14:paraId="218CE764" w14:textId="77777777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595BB9D" w14:textId="6CB83A3B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4C4B4DE3" w14:textId="225D05E5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01496</w:t>
            </w:r>
          </w:p>
        </w:tc>
        <w:tc>
          <w:tcPr>
            <w:tcW w:w="1870" w:type="dxa"/>
          </w:tcPr>
          <w:p w14:paraId="7FF7E982" w14:textId="65B7D823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1870" w:type="dxa"/>
          </w:tcPr>
          <w:p w14:paraId="64C61D94" w14:textId="58EBAE86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929</w:t>
            </w:r>
          </w:p>
        </w:tc>
      </w:tr>
      <w:tr w:rsidR="00E8692C" w14:paraId="4A80B149" w14:textId="77777777" w:rsidTr="00432C4C">
        <w:tc>
          <w:tcPr>
            <w:tcW w:w="1870" w:type="dxa"/>
          </w:tcPr>
          <w:p w14:paraId="34F66144" w14:textId="77777777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AFE4FEF" w14:textId="729EE00B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394D62AF" w14:textId="04C7EDA7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4941</w:t>
            </w:r>
          </w:p>
        </w:tc>
        <w:tc>
          <w:tcPr>
            <w:tcW w:w="1870" w:type="dxa"/>
          </w:tcPr>
          <w:p w14:paraId="68CFABEA" w14:textId="332F0763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4196</w:t>
            </w:r>
          </w:p>
        </w:tc>
        <w:tc>
          <w:tcPr>
            <w:tcW w:w="1870" w:type="dxa"/>
          </w:tcPr>
          <w:p w14:paraId="02030FC5" w14:textId="376465E9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1.208</w:t>
            </w:r>
          </w:p>
        </w:tc>
      </w:tr>
      <w:tr w:rsidR="00E8692C" w14:paraId="3E72966A" w14:textId="77777777" w:rsidTr="00432C4C">
        <w:tc>
          <w:tcPr>
            <w:tcW w:w="1870" w:type="dxa"/>
          </w:tcPr>
          <w:p w14:paraId="461E2A9E" w14:textId="1A166863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3475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0E55CBDD" w14:textId="77777777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C7A964F" w14:textId="77777777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5E510F1" w14:textId="77777777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FC7C8E3" w14:textId="77777777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92C" w14:paraId="1F14E713" w14:textId="77777777" w:rsidTr="00432C4C">
        <w:tc>
          <w:tcPr>
            <w:tcW w:w="1870" w:type="dxa"/>
          </w:tcPr>
          <w:p w14:paraId="4D013434" w14:textId="77777777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23C849C" w14:textId="5405F484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70" w:type="dxa"/>
          </w:tcPr>
          <w:p w14:paraId="26B826B8" w14:textId="03271D86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1333</w:t>
            </w:r>
          </w:p>
        </w:tc>
        <w:tc>
          <w:tcPr>
            <w:tcW w:w="1870" w:type="dxa"/>
          </w:tcPr>
          <w:p w14:paraId="01B236B7" w14:textId="33E32AA2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5366</w:t>
            </w:r>
          </w:p>
        </w:tc>
        <w:tc>
          <w:tcPr>
            <w:tcW w:w="1870" w:type="dxa"/>
          </w:tcPr>
          <w:p w14:paraId="2CE9C41A" w14:textId="64440B1F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0005083</w:t>
            </w:r>
          </w:p>
        </w:tc>
      </w:tr>
      <w:tr w:rsidR="00E8692C" w14:paraId="3175B792" w14:textId="77777777" w:rsidTr="00432C4C">
        <w:tc>
          <w:tcPr>
            <w:tcW w:w="1870" w:type="dxa"/>
          </w:tcPr>
          <w:p w14:paraId="7FF19545" w14:textId="77777777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1F8824E" w14:textId="038242CD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70" w:type="dxa"/>
          </w:tcPr>
          <w:p w14:paraId="65ABEF7B" w14:textId="2CDD3082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01564</w:t>
            </w:r>
          </w:p>
        </w:tc>
        <w:tc>
          <w:tcPr>
            <w:tcW w:w="1870" w:type="dxa"/>
          </w:tcPr>
          <w:p w14:paraId="100F3959" w14:textId="78C3F85F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410</w:t>
            </w:r>
          </w:p>
        </w:tc>
        <w:tc>
          <w:tcPr>
            <w:tcW w:w="1870" w:type="dxa"/>
          </w:tcPr>
          <w:p w14:paraId="3317C1E2" w14:textId="0DA3585D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</w:p>
        </w:tc>
      </w:tr>
      <w:tr w:rsidR="00E8692C" w14:paraId="72C76761" w14:textId="77777777" w:rsidTr="00432C4C">
        <w:tc>
          <w:tcPr>
            <w:tcW w:w="1870" w:type="dxa"/>
          </w:tcPr>
          <w:p w14:paraId="0C1025EC" w14:textId="77777777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28B85F4" w14:textId="37495398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70" w:type="dxa"/>
          </w:tcPr>
          <w:p w14:paraId="1D9EDCD3" w14:textId="6DAEA7F7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4231</w:t>
            </w:r>
          </w:p>
        </w:tc>
        <w:tc>
          <w:tcPr>
            <w:tcW w:w="1870" w:type="dxa"/>
          </w:tcPr>
          <w:p w14:paraId="728A55CD" w14:textId="74CE8A49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3368</w:t>
            </w:r>
          </w:p>
        </w:tc>
        <w:tc>
          <w:tcPr>
            <w:tcW w:w="1870" w:type="dxa"/>
          </w:tcPr>
          <w:p w14:paraId="400AA0CB" w14:textId="4BF24455" w:rsidR="00E8692C" w:rsidRPr="003475CD" w:rsidRDefault="00E8692C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1.275</w:t>
            </w:r>
          </w:p>
        </w:tc>
      </w:tr>
      <w:tr w:rsidR="00701039" w14:paraId="3524317D" w14:textId="77777777" w:rsidTr="00432C4C">
        <w:tc>
          <w:tcPr>
            <w:tcW w:w="1870" w:type="dxa"/>
          </w:tcPr>
          <w:p w14:paraId="1825C675" w14:textId="40229716" w:rsidR="00701039" w:rsidRPr="003475CD" w:rsidRDefault="00701039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475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360FD3" w:rsidRPr="003475CD">
              <w:rPr>
                <w:rFonts w:ascii="Times New Roman" w:hAnsi="Times New Roman" w:cs="Times New Roman"/>
                <w:sz w:val="20"/>
                <w:szCs w:val="20"/>
              </w:rPr>
              <w:t xml:space="preserve"> (long bond)</w:t>
            </w:r>
          </w:p>
        </w:tc>
        <w:tc>
          <w:tcPr>
            <w:tcW w:w="1870" w:type="dxa"/>
          </w:tcPr>
          <w:p w14:paraId="7C3B3D3C" w14:textId="77777777" w:rsidR="00701039" w:rsidRPr="003475CD" w:rsidRDefault="00701039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7A9129F" w14:textId="77777777" w:rsidR="00701039" w:rsidRPr="003475CD" w:rsidRDefault="00701039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C3C1FEC" w14:textId="77777777" w:rsidR="00701039" w:rsidRPr="003475CD" w:rsidRDefault="00701039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9A1897C" w14:textId="77777777" w:rsidR="00701039" w:rsidRPr="003475CD" w:rsidRDefault="00701039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039" w14:paraId="0DDE46D9" w14:textId="77777777" w:rsidTr="00432C4C">
        <w:tc>
          <w:tcPr>
            <w:tcW w:w="1870" w:type="dxa"/>
          </w:tcPr>
          <w:p w14:paraId="3CDB849F" w14:textId="77777777" w:rsidR="00701039" w:rsidRPr="003475CD" w:rsidRDefault="00701039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C7B9E3B" w14:textId="0A0B076E" w:rsidR="00701039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0" w:type="dxa"/>
          </w:tcPr>
          <w:p w14:paraId="3D7213E7" w14:textId="61B7A8CE" w:rsidR="00701039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70" w:type="dxa"/>
          </w:tcPr>
          <w:p w14:paraId="5C724FEB" w14:textId="2969EBB8" w:rsidR="00701039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70" w:type="dxa"/>
          </w:tcPr>
          <w:p w14:paraId="2870E3C2" w14:textId="0A05D2BD" w:rsidR="00701039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01039" w14:paraId="173D2C3D" w14:textId="77777777" w:rsidTr="00432C4C">
        <w:tc>
          <w:tcPr>
            <w:tcW w:w="1870" w:type="dxa"/>
          </w:tcPr>
          <w:p w14:paraId="29845077" w14:textId="77777777" w:rsidR="00701039" w:rsidRPr="003475CD" w:rsidRDefault="00701039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40FA345" w14:textId="6428B1AB" w:rsidR="00701039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76F77730" w14:textId="6FF431B3" w:rsidR="00701039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70" w:type="dxa"/>
          </w:tcPr>
          <w:p w14:paraId="0EA46693" w14:textId="0CDCE9F4" w:rsidR="00701039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70" w:type="dxa"/>
          </w:tcPr>
          <w:p w14:paraId="53FFCBE0" w14:textId="15F3FDA3" w:rsidR="00701039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</w:tr>
      <w:tr w:rsidR="00701039" w14:paraId="6C92625C" w14:textId="77777777" w:rsidTr="00432C4C">
        <w:tc>
          <w:tcPr>
            <w:tcW w:w="1870" w:type="dxa"/>
          </w:tcPr>
          <w:p w14:paraId="4F2285D4" w14:textId="77777777" w:rsidR="00701039" w:rsidRPr="003475CD" w:rsidRDefault="00701039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A74E9C8" w14:textId="0834DB7F" w:rsidR="00701039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7239A0B4" w14:textId="12B888F1" w:rsidR="00701039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70" w:type="dxa"/>
          </w:tcPr>
          <w:p w14:paraId="27D70DC2" w14:textId="2DD9BD16" w:rsidR="00701039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0.23</w:t>
            </w:r>
          </w:p>
        </w:tc>
        <w:tc>
          <w:tcPr>
            <w:tcW w:w="1870" w:type="dxa"/>
          </w:tcPr>
          <w:p w14:paraId="00378267" w14:textId="0445244F" w:rsidR="00701039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9.810</w:t>
            </w:r>
          </w:p>
        </w:tc>
      </w:tr>
      <w:tr w:rsidR="00360FD3" w14:paraId="2950F5A8" w14:textId="77777777" w:rsidTr="00432C4C">
        <w:tc>
          <w:tcPr>
            <w:tcW w:w="1870" w:type="dxa"/>
          </w:tcPr>
          <w:p w14:paraId="7FF250CA" w14:textId="6288BBF9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 xml:space="preserve">1,3 </w:t>
            </w:r>
            <w:proofErr w:type="spellStart"/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Propanediyl</w:t>
            </w:r>
            <w:proofErr w:type="spellEnd"/>
          </w:p>
        </w:tc>
        <w:tc>
          <w:tcPr>
            <w:tcW w:w="1870" w:type="dxa"/>
          </w:tcPr>
          <w:p w14:paraId="0E1255E3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075ACB8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D700514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D7FC261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FD3" w14:paraId="0625CF39" w14:textId="77777777" w:rsidTr="00432C4C">
        <w:tc>
          <w:tcPr>
            <w:tcW w:w="1870" w:type="dxa"/>
          </w:tcPr>
          <w:p w14:paraId="2EB954D8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6F8AADA" w14:textId="4C855395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70" w:type="dxa"/>
          </w:tcPr>
          <w:p w14:paraId="5CBF3281" w14:textId="12B9FD81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278</w:t>
            </w:r>
          </w:p>
        </w:tc>
        <w:tc>
          <w:tcPr>
            <w:tcW w:w="1870" w:type="dxa"/>
          </w:tcPr>
          <w:p w14:paraId="2E015961" w14:textId="1757E811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70" w:type="dxa"/>
          </w:tcPr>
          <w:p w14:paraId="04CEA1E7" w14:textId="221F9B02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2597</w:t>
            </w:r>
          </w:p>
        </w:tc>
      </w:tr>
      <w:tr w:rsidR="00360FD3" w14:paraId="4D7BB9F7" w14:textId="77777777" w:rsidTr="00432C4C">
        <w:tc>
          <w:tcPr>
            <w:tcW w:w="1870" w:type="dxa"/>
          </w:tcPr>
          <w:p w14:paraId="31CA5617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A558613" w14:textId="31E448C1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70" w:type="dxa"/>
          </w:tcPr>
          <w:p w14:paraId="7E0558F2" w14:textId="6A7AE85C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70" w:type="dxa"/>
          </w:tcPr>
          <w:p w14:paraId="2E323826" w14:textId="3F69F785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70" w:type="dxa"/>
          </w:tcPr>
          <w:p w14:paraId="57A0C393" w14:textId="5772F194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5852</w:t>
            </w:r>
          </w:p>
        </w:tc>
      </w:tr>
      <w:tr w:rsidR="00360FD3" w14:paraId="4FD58CD0" w14:textId="77777777" w:rsidTr="00432C4C">
        <w:tc>
          <w:tcPr>
            <w:tcW w:w="1870" w:type="dxa"/>
          </w:tcPr>
          <w:p w14:paraId="71ADA9DA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E59F5B9" w14:textId="1DC7F4D9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70" w:type="dxa"/>
          </w:tcPr>
          <w:p w14:paraId="4C3498D7" w14:textId="2A59A20D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1.278</w:t>
            </w:r>
          </w:p>
        </w:tc>
        <w:tc>
          <w:tcPr>
            <w:tcW w:w="1870" w:type="dxa"/>
          </w:tcPr>
          <w:p w14:paraId="18D859C2" w14:textId="222AF043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70" w:type="dxa"/>
          </w:tcPr>
          <w:p w14:paraId="3EF81F4C" w14:textId="19005A92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2597</w:t>
            </w:r>
          </w:p>
        </w:tc>
      </w:tr>
      <w:tr w:rsidR="00360FD3" w14:paraId="069C6653" w14:textId="77777777" w:rsidTr="00432C4C">
        <w:tc>
          <w:tcPr>
            <w:tcW w:w="1870" w:type="dxa"/>
          </w:tcPr>
          <w:p w14:paraId="2428DCF7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EB1A827" w14:textId="1B08EF6B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108CB165" w14:textId="3EF6D056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1870" w:type="dxa"/>
          </w:tcPr>
          <w:p w14:paraId="007E1F46" w14:textId="36419C95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8846</w:t>
            </w:r>
          </w:p>
        </w:tc>
        <w:tc>
          <w:tcPr>
            <w:tcW w:w="1870" w:type="dxa"/>
          </w:tcPr>
          <w:p w14:paraId="01828106" w14:textId="7D3E13CE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073</w:t>
            </w:r>
          </w:p>
        </w:tc>
      </w:tr>
      <w:tr w:rsidR="00360FD3" w14:paraId="77C1B7CA" w14:textId="77777777" w:rsidTr="00432C4C">
        <w:tc>
          <w:tcPr>
            <w:tcW w:w="1870" w:type="dxa"/>
          </w:tcPr>
          <w:p w14:paraId="2DF8E5BC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09228D3" w14:textId="40D59365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42350417" w14:textId="18C8C08B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1870" w:type="dxa"/>
          </w:tcPr>
          <w:p w14:paraId="06EAAD3E" w14:textId="3733B291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8846</w:t>
            </w:r>
          </w:p>
        </w:tc>
        <w:tc>
          <w:tcPr>
            <w:tcW w:w="1870" w:type="dxa"/>
          </w:tcPr>
          <w:p w14:paraId="7404D08D" w14:textId="66ED476E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073</w:t>
            </w:r>
          </w:p>
        </w:tc>
      </w:tr>
      <w:tr w:rsidR="00360FD3" w14:paraId="69F8E58C" w14:textId="77777777" w:rsidTr="00432C4C">
        <w:tc>
          <w:tcPr>
            <w:tcW w:w="1870" w:type="dxa"/>
          </w:tcPr>
          <w:p w14:paraId="089B440B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78E1603" w14:textId="5C845405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30EF5DE3" w14:textId="076C1676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70" w:type="dxa"/>
          </w:tcPr>
          <w:p w14:paraId="69F19D69" w14:textId="5C32C8FF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8776</w:t>
            </w:r>
          </w:p>
        </w:tc>
        <w:tc>
          <w:tcPr>
            <w:tcW w:w="1870" w:type="dxa"/>
          </w:tcPr>
          <w:p w14:paraId="7530BE13" w14:textId="4159B822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1.246</w:t>
            </w:r>
          </w:p>
        </w:tc>
      </w:tr>
      <w:tr w:rsidR="00360FD3" w14:paraId="2E253A58" w14:textId="77777777" w:rsidTr="00432C4C">
        <w:tc>
          <w:tcPr>
            <w:tcW w:w="1870" w:type="dxa"/>
          </w:tcPr>
          <w:p w14:paraId="48CC9226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B0F8708" w14:textId="50E89348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4DBC25D5" w14:textId="243E9E58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70" w:type="dxa"/>
          </w:tcPr>
          <w:p w14:paraId="460433D2" w14:textId="498B8695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8776</w:t>
            </w:r>
          </w:p>
        </w:tc>
        <w:tc>
          <w:tcPr>
            <w:tcW w:w="1870" w:type="dxa"/>
          </w:tcPr>
          <w:p w14:paraId="2A44D828" w14:textId="1C0756EF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1.246</w:t>
            </w:r>
          </w:p>
        </w:tc>
      </w:tr>
      <w:tr w:rsidR="00360FD3" w14:paraId="3069AACE" w14:textId="77777777" w:rsidTr="00432C4C">
        <w:tc>
          <w:tcPr>
            <w:tcW w:w="1870" w:type="dxa"/>
          </w:tcPr>
          <w:p w14:paraId="1A4B641D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94C7ECE" w14:textId="0567236D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66A98F9B" w14:textId="3C968FFE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1.325</w:t>
            </w:r>
          </w:p>
        </w:tc>
        <w:tc>
          <w:tcPr>
            <w:tcW w:w="1870" w:type="dxa"/>
          </w:tcPr>
          <w:p w14:paraId="11F7274C" w14:textId="31ABD969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0.8846</w:t>
            </w:r>
          </w:p>
        </w:tc>
        <w:tc>
          <w:tcPr>
            <w:tcW w:w="1870" w:type="dxa"/>
          </w:tcPr>
          <w:p w14:paraId="51AB36FF" w14:textId="35D9B334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073</w:t>
            </w:r>
          </w:p>
        </w:tc>
      </w:tr>
      <w:tr w:rsidR="00360FD3" w14:paraId="65568A9D" w14:textId="77777777" w:rsidTr="00432C4C">
        <w:tc>
          <w:tcPr>
            <w:tcW w:w="1870" w:type="dxa"/>
          </w:tcPr>
          <w:p w14:paraId="12516A98" w14:textId="77777777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8730A2E" w14:textId="60C6C026" w:rsidR="00360FD3" w:rsidRPr="003475CD" w:rsidRDefault="00360FD3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505A7E8F" w14:textId="4BA3E542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-1.325</w:t>
            </w:r>
          </w:p>
        </w:tc>
        <w:tc>
          <w:tcPr>
            <w:tcW w:w="1870" w:type="dxa"/>
          </w:tcPr>
          <w:p w14:paraId="3AB60F10" w14:textId="4336CEB7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8846</w:t>
            </w:r>
          </w:p>
        </w:tc>
        <w:tc>
          <w:tcPr>
            <w:tcW w:w="1870" w:type="dxa"/>
          </w:tcPr>
          <w:p w14:paraId="756CADDA" w14:textId="1AD35BF2" w:rsidR="00360FD3" w:rsidRPr="003475CD" w:rsidRDefault="00800D26" w:rsidP="00E8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0.9073</w:t>
            </w:r>
          </w:p>
        </w:tc>
      </w:tr>
    </w:tbl>
    <w:p w14:paraId="4C49DD85" w14:textId="1FFB0195" w:rsidR="00432C4C" w:rsidRDefault="00432C4C" w:rsidP="00432C4C">
      <w:pPr>
        <w:jc w:val="center"/>
        <w:rPr>
          <w:rFonts w:ascii="Times New Roman" w:hAnsi="Times New Roman" w:cs="Times New Roman"/>
        </w:rPr>
      </w:pPr>
    </w:p>
    <w:p w14:paraId="7B786893" w14:textId="34006C42" w:rsidR="00672542" w:rsidRPr="003475CD" w:rsidRDefault="00672542" w:rsidP="00EC454D">
      <w:pPr>
        <w:pStyle w:val="Heading1"/>
        <w:rPr>
          <w:sz w:val="24"/>
          <w:szCs w:val="24"/>
        </w:rPr>
      </w:pPr>
      <w:bookmarkStart w:id="2" w:name="_Toc210997417"/>
      <w:r w:rsidRPr="003475CD">
        <w:rPr>
          <w:sz w:val="24"/>
          <w:szCs w:val="24"/>
        </w:rPr>
        <w:t>III. PS Grid Sizes</w:t>
      </w:r>
      <w:bookmarkEnd w:id="2"/>
    </w:p>
    <w:p w14:paraId="675AF838" w14:textId="77777777" w:rsidR="00853641" w:rsidRDefault="00853641" w:rsidP="00E20B56">
      <w:pPr>
        <w:rPr>
          <w:rFonts w:ascii="Times New Roman" w:hAnsi="Times New Roman" w:cs="Times New Roman"/>
          <w:b/>
          <w:bCs/>
        </w:rPr>
      </w:pPr>
    </w:p>
    <w:p w14:paraId="6BFB3186" w14:textId="4CDBEBD0" w:rsidR="00E20B56" w:rsidRPr="003475CD" w:rsidRDefault="00E20B56" w:rsidP="00E20B56">
      <w:pPr>
        <w:rPr>
          <w:rFonts w:ascii="Times New Roman" w:hAnsi="Times New Roman" w:cs="Times New Roman"/>
          <w:sz w:val="20"/>
          <w:szCs w:val="20"/>
        </w:rPr>
      </w:pPr>
      <w:r w:rsidRPr="003475CD">
        <w:rPr>
          <w:rFonts w:ascii="Times New Roman" w:hAnsi="Times New Roman" w:cs="Times New Roman"/>
          <w:b/>
          <w:bCs/>
          <w:sz w:val="20"/>
          <w:szCs w:val="20"/>
        </w:rPr>
        <w:t xml:space="preserve">Table S3: </w:t>
      </w:r>
      <w:r w:rsidRPr="003475CD">
        <w:rPr>
          <w:rFonts w:ascii="Times New Roman" w:hAnsi="Times New Roman" w:cs="Times New Roman"/>
          <w:sz w:val="20"/>
          <w:szCs w:val="20"/>
        </w:rPr>
        <w:t>Grid sizes use</w:t>
      </w:r>
      <w:r w:rsidR="005117CF" w:rsidRPr="003475CD">
        <w:rPr>
          <w:rFonts w:ascii="Times New Roman" w:hAnsi="Times New Roman" w:cs="Times New Roman"/>
          <w:sz w:val="20"/>
          <w:szCs w:val="20"/>
        </w:rPr>
        <w:t xml:space="preserve">d </w:t>
      </w:r>
      <w:r w:rsidRPr="003475CD">
        <w:rPr>
          <w:rFonts w:ascii="Times New Roman" w:hAnsi="Times New Roman" w:cs="Times New Roman"/>
          <w:sz w:val="20"/>
          <w:szCs w:val="20"/>
        </w:rPr>
        <w:t xml:space="preserve">for Figures </w:t>
      </w:r>
      <w:r w:rsidR="008B16A4" w:rsidRPr="003475CD">
        <w:rPr>
          <w:rFonts w:ascii="Times New Roman" w:hAnsi="Times New Roman" w:cs="Times New Roman"/>
          <w:sz w:val="20"/>
          <w:szCs w:val="20"/>
        </w:rPr>
        <w:t>3</w:t>
      </w:r>
      <w:r w:rsidRPr="003475CD">
        <w:rPr>
          <w:rFonts w:ascii="Times New Roman" w:hAnsi="Times New Roman" w:cs="Times New Roman"/>
          <w:sz w:val="20"/>
          <w:szCs w:val="20"/>
        </w:rPr>
        <w:t xml:space="preserve"> and </w:t>
      </w:r>
      <w:r w:rsidR="008B16A4" w:rsidRPr="003475CD">
        <w:rPr>
          <w:rFonts w:ascii="Times New Roman" w:hAnsi="Times New Roman" w:cs="Times New Roman"/>
          <w:sz w:val="20"/>
          <w:szCs w:val="20"/>
        </w:rPr>
        <w:t>4</w:t>
      </w:r>
      <w:r w:rsidRPr="003475CD">
        <w:rPr>
          <w:rFonts w:ascii="Times New Roman" w:hAnsi="Times New Roman" w:cs="Times New Roman"/>
          <w:sz w:val="20"/>
          <w:szCs w:val="20"/>
        </w:rPr>
        <w:t xml:space="preserve"> (left) and Figure </w:t>
      </w:r>
      <w:r w:rsidR="008B16A4" w:rsidRPr="003475CD">
        <w:rPr>
          <w:rFonts w:ascii="Times New Roman" w:hAnsi="Times New Roman" w:cs="Times New Roman"/>
          <w:sz w:val="20"/>
          <w:szCs w:val="20"/>
        </w:rPr>
        <w:t>5</w:t>
      </w:r>
      <w:r w:rsidRPr="003475CD">
        <w:rPr>
          <w:rFonts w:ascii="Times New Roman" w:hAnsi="Times New Roman" w:cs="Times New Roman"/>
          <w:sz w:val="20"/>
          <w:szCs w:val="20"/>
        </w:rPr>
        <w:t xml:space="preserve"> (right)</w:t>
      </w:r>
      <w:r w:rsidR="00230EB1" w:rsidRPr="003475CD">
        <w:rPr>
          <w:rFonts w:ascii="Times New Roman" w:hAnsi="Times New Roman" w:cs="Times New Roman"/>
          <w:sz w:val="20"/>
          <w:szCs w:val="20"/>
        </w:rPr>
        <w:t xml:space="preserve">. All combinations of radial and angular number of points were considered (left). </w:t>
      </w:r>
      <w:r w:rsidR="004D295F" w:rsidRPr="003475CD">
        <w:rPr>
          <w:rFonts w:ascii="Times New Roman" w:hAnsi="Times New Roman" w:cs="Times New Roman"/>
          <w:sz w:val="20"/>
          <w:szCs w:val="20"/>
        </w:rPr>
        <w:t xml:space="preserve">Each row of values </w:t>
      </w:r>
      <w:r w:rsidR="00C95306" w:rsidRPr="003475CD">
        <w:rPr>
          <w:rFonts w:ascii="Times New Roman" w:hAnsi="Times New Roman" w:cs="Times New Roman"/>
          <w:sz w:val="20"/>
          <w:szCs w:val="20"/>
        </w:rPr>
        <w:t>represents parameters for a single calculation</w:t>
      </w:r>
      <w:r w:rsidR="004D295F" w:rsidRPr="003475CD">
        <w:rPr>
          <w:rFonts w:ascii="Times New Roman" w:hAnsi="Times New Roman" w:cs="Times New Roman"/>
          <w:sz w:val="20"/>
          <w:szCs w:val="20"/>
        </w:rPr>
        <w:t xml:space="preserve"> </w:t>
      </w:r>
      <w:r w:rsidR="00230EB1" w:rsidRPr="003475CD">
        <w:rPr>
          <w:rFonts w:ascii="Times New Roman" w:hAnsi="Times New Roman" w:cs="Times New Roman"/>
          <w:sz w:val="20"/>
          <w:szCs w:val="20"/>
        </w:rPr>
        <w:t>in the generation of Figure 5</w:t>
      </w:r>
      <w:r w:rsidR="004721B8" w:rsidRPr="003475CD">
        <w:rPr>
          <w:rFonts w:ascii="Times New Roman" w:hAnsi="Times New Roman" w:cs="Times New Roman"/>
          <w:sz w:val="20"/>
          <w:szCs w:val="20"/>
        </w:rPr>
        <w:t xml:space="preserve"> (right).</w:t>
      </w:r>
    </w:p>
    <w:p w14:paraId="040CB170" w14:textId="71BB1795" w:rsidR="00853641" w:rsidRDefault="00853641" w:rsidP="00E20B5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382" w:type="dxa"/>
        <w:tblLook w:val="04A0" w:firstRow="1" w:lastRow="0" w:firstColumn="1" w:lastColumn="0" w:noHBand="0" w:noVBand="1"/>
      </w:tblPr>
      <w:tblGrid>
        <w:gridCol w:w="571"/>
        <w:gridCol w:w="571"/>
        <w:gridCol w:w="571"/>
        <w:gridCol w:w="1101"/>
        <w:gridCol w:w="592"/>
        <w:gridCol w:w="592"/>
        <w:gridCol w:w="592"/>
      </w:tblGrid>
      <w:tr w:rsidR="00853641" w14:paraId="09F332F5" w14:textId="2896C639" w:rsidTr="00853641">
        <w:tc>
          <w:tcPr>
            <w:tcW w:w="571" w:type="dxa"/>
            <w:vAlign w:val="center"/>
          </w:tcPr>
          <w:p w14:paraId="5F3A8452" w14:textId="18C3AB8D" w:rsidR="00853641" w:rsidRPr="003475CD" w:rsidRDefault="00000000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sub>
                </m:sSub>
              </m:oMath>
            </m:oMathPara>
          </w:p>
        </w:tc>
        <w:tc>
          <w:tcPr>
            <w:tcW w:w="571" w:type="dxa"/>
            <w:vAlign w:val="center"/>
          </w:tcPr>
          <w:p w14:paraId="62F320CE" w14:textId="23FCF99A" w:rsidR="00853641" w:rsidRPr="003475CD" w:rsidRDefault="00000000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ν</m:t>
                    </m:r>
                  </m:sub>
                </m:sSub>
              </m:oMath>
            </m:oMathPara>
          </w:p>
        </w:tc>
        <w:tc>
          <w:tcPr>
            <w:tcW w:w="571" w:type="dxa"/>
            <w:vAlign w:val="center"/>
          </w:tcPr>
          <w:p w14:paraId="243E6D48" w14:textId="61BEC7F1" w:rsidR="00853641" w:rsidRPr="003475CD" w:rsidRDefault="00000000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sub>
                </m:sSub>
              </m:oMath>
            </m:oMathPara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255EAD3" w14:textId="77777777" w:rsidR="00853641" w:rsidRPr="003475CD" w:rsidRDefault="00853641" w:rsidP="008536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255DD5CE" w14:textId="59F47F61" w:rsidR="00853641" w:rsidRPr="003475CD" w:rsidRDefault="00000000" w:rsidP="008536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μ</m:t>
                    </m:r>
                  </m:sub>
                </m:sSub>
              </m:oMath>
            </m:oMathPara>
          </w:p>
        </w:tc>
        <w:tc>
          <w:tcPr>
            <w:tcW w:w="592" w:type="dxa"/>
            <w:vAlign w:val="center"/>
          </w:tcPr>
          <w:p w14:paraId="6048C2C1" w14:textId="499022A1" w:rsidR="00853641" w:rsidRPr="003475CD" w:rsidRDefault="00000000" w:rsidP="008536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ν</m:t>
                    </m:r>
                  </m:sub>
                </m:sSub>
              </m:oMath>
            </m:oMathPara>
          </w:p>
        </w:tc>
        <w:tc>
          <w:tcPr>
            <w:tcW w:w="592" w:type="dxa"/>
            <w:vAlign w:val="center"/>
          </w:tcPr>
          <w:p w14:paraId="3B3F3C38" w14:textId="334DD733" w:rsidR="00853641" w:rsidRPr="003475CD" w:rsidRDefault="00000000" w:rsidP="008536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ϕ</m:t>
                    </m:r>
                  </m:sub>
                </m:sSub>
              </m:oMath>
            </m:oMathPara>
          </w:p>
        </w:tc>
      </w:tr>
      <w:tr w:rsidR="00853641" w14:paraId="2CA2F896" w14:textId="03F5FD13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51F6A5A3" w14:textId="6D43244B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71" w:type="dxa"/>
            <w:vMerge w:val="restart"/>
            <w:vAlign w:val="center"/>
          </w:tcPr>
          <w:p w14:paraId="7E3D46BD" w14:textId="3C25F636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71" w:type="dxa"/>
            <w:vMerge w:val="restart"/>
            <w:vAlign w:val="center"/>
          </w:tcPr>
          <w:p w14:paraId="0FCFA96A" w14:textId="1763427F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41393850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799754F5" w14:textId="421C37A5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92" w:type="dxa"/>
            <w:vAlign w:val="center"/>
          </w:tcPr>
          <w:p w14:paraId="3E407F6C" w14:textId="6F76CD2D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2" w:type="dxa"/>
            <w:vAlign w:val="center"/>
          </w:tcPr>
          <w:p w14:paraId="0EFA7562" w14:textId="095FBF32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53641" w14:paraId="390DC0F8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41054325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01EDB05F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1693DC65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417AC4CB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1DDC6FC6" w14:textId="526254F2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92" w:type="dxa"/>
            <w:vAlign w:val="center"/>
          </w:tcPr>
          <w:p w14:paraId="2CB8B21B" w14:textId="0CABE7C4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2" w:type="dxa"/>
            <w:vAlign w:val="center"/>
          </w:tcPr>
          <w:p w14:paraId="449591F8" w14:textId="3936A49A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53641" w14:paraId="4DC3C5A0" w14:textId="3975DBE9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03276B5C" w14:textId="102CC1A8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71" w:type="dxa"/>
            <w:vMerge w:val="restart"/>
            <w:vAlign w:val="center"/>
          </w:tcPr>
          <w:p w14:paraId="1A4E6C3C" w14:textId="53CEB561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1" w:type="dxa"/>
            <w:vMerge w:val="restart"/>
            <w:vAlign w:val="center"/>
          </w:tcPr>
          <w:p w14:paraId="4D9AFC09" w14:textId="3C113982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5C5B66D3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365D5D75" w14:textId="3C9AD75A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92" w:type="dxa"/>
            <w:vAlign w:val="center"/>
          </w:tcPr>
          <w:p w14:paraId="008CE6C8" w14:textId="6DB2ECFA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92" w:type="dxa"/>
            <w:vAlign w:val="center"/>
          </w:tcPr>
          <w:p w14:paraId="79825308" w14:textId="00556DB5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53641" w14:paraId="58342BFA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69AC918F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1C590281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1DC1C364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2D719378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793328A6" w14:textId="293503EE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92" w:type="dxa"/>
            <w:vAlign w:val="center"/>
          </w:tcPr>
          <w:p w14:paraId="3AAB6224" w14:textId="4360516B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92" w:type="dxa"/>
            <w:vAlign w:val="center"/>
          </w:tcPr>
          <w:p w14:paraId="5BE0C00A" w14:textId="685E7059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53641" w14:paraId="3130C9A9" w14:textId="17B84E7F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6A817B97" w14:textId="066873F9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71" w:type="dxa"/>
            <w:vMerge w:val="restart"/>
            <w:vAlign w:val="center"/>
          </w:tcPr>
          <w:p w14:paraId="046F425A" w14:textId="4538353D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71" w:type="dxa"/>
            <w:vMerge w:val="restart"/>
            <w:vAlign w:val="center"/>
          </w:tcPr>
          <w:p w14:paraId="3B5118CA" w14:textId="2882F14F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2F951A01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736AF165" w14:textId="5824162B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92" w:type="dxa"/>
            <w:vAlign w:val="center"/>
          </w:tcPr>
          <w:p w14:paraId="5C04ED7B" w14:textId="2F906B70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92" w:type="dxa"/>
            <w:vAlign w:val="center"/>
          </w:tcPr>
          <w:p w14:paraId="14A829E4" w14:textId="1604E493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53641" w14:paraId="4045A6D5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052CED05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278D8A1F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7BF88EAA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098613EF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77B77B2F" w14:textId="1120C22E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2" w:type="dxa"/>
            <w:vAlign w:val="center"/>
          </w:tcPr>
          <w:p w14:paraId="54FD9F3A" w14:textId="24996925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92" w:type="dxa"/>
            <w:vAlign w:val="center"/>
          </w:tcPr>
          <w:p w14:paraId="20D2564E" w14:textId="2134182C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53641" w14:paraId="1BB3AD73" w14:textId="125BDBCF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37B52ECA" w14:textId="59E24E11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1" w:type="dxa"/>
            <w:vMerge w:val="restart"/>
            <w:vAlign w:val="center"/>
          </w:tcPr>
          <w:p w14:paraId="3CD0BF6B" w14:textId="1779C643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71" w:type="dxa"/>
            <w:vMerge w:val="restart"/>
            <w:vAlign w:val="center"/>
          </w:tcPr>
          <w:p w14:paraId="2F4C4304" w14:textId="640A4A6D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2E9BD9E8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0063B7E1" w14:textId="3AD4002D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92" w:type="dxa"/>
            <w:vAlign w:val="center"/>
          </w:tcPr>
          <w:p w14:paraId="548E6F1A" w14:textId="52433209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92" w:type="dxa"/>
            <w:vAlign w:val="center"/>
          </w:tcPr>
          <w:p w14:paraId="690C4EB7" w14:textId="3DB9595A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53641" w14:paraId="77E9DDAD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6A487C60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79D85A2B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7C082804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5FF42028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33827E5E" w14:textId="0FA06AD1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2" w:type="dxa"/>
            <w:vAlign w:val="center"/>
          </w:tcPr>
          <w:p w14:paraId="30369BD7" w14:textId="0D99F446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92" w:type="dxa"/>
            <w:vAlign w:val="center"/>
          </w:tcPr>
          <w:p w14:paraId="3A0549B8" w14:textId="0DC71A12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53641" w14:paraId="137CBDDE" w14:textId="1834BD5E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5711C2B5" w14:textId="10B2BB44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71" w:type="dxa"/>
            <w:vMerge w:val="restart"/>
            <w:vAlign w:val="center"/>
          </w:tcPr>
          <w:p w14:paraId="5F6780DB" w14:textId="65B6DB06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71" w:type="dxa"/>
            <w:vMerge w:val="restart"/>
            <w:vAlign w:val="center"/>
          </w:tcPr>
          <w:p w14:paraId="20C72901" w14:textId="29AECA94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194AB61F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559B2DBF" w14:textId="4EA82E16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2" w:type="dxa"/>
            <w:vAlign w:val="center"/>
          </w:tcPr>
          <w:p w14:paraId="4CB36522" w14:textId="4A1373AC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92" w:type="dxa"/>
            <w:vAlign w:val="center"/>
          </w:tcPr>
          <w:p w14:paraId="3A516E6E" w14:textId="6DD6288E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53641" w14:paraId="2C5BA51E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4C987127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0F39BA11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34A3C9EF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0A86B2AA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6C80D941" w14:textId="13EC07A8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92" w:type="dxa"/>
            <w:vAlign w:val="center"/>
          </w:tcPr>
          <w:p w14:paraId="261B86FB" w14:textId="03F4CC19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92" w:type="dxa"/>
            <w:vAlign w:val="center"/>
          </w:tcPr>
          <w:p w14:paraId="0916021C" w14:textId="4151508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53641" w14:paraId="5229AD6D" w14:textId="61063D0A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338CB176" w14:textId="70130130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71" w:type="dxa"/>
            <w:vMerge w:val="restart"/>
            <w:vAlign w:val="center"/>
          </w:tcPr>
          <w:p w14:paraId="3780BE1B" w14:textId="3B79BCBB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71" w:type="dxa"/>
            <w:vMerge w:val="restart"/>
            <w:vAlign w:val="center"/>
          </w:tcPr>
          <w:p w14:paraId="6109DB29" w14:textId="2266521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51FD1D4A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7C08C6C5" w14:textId="058C154D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92" w:type="dxa"/>
            <w:vAlign w:val="center"/>
          </w:tcPr>
          <w:p w14:paraId="23153C43" w14:textId="68C12DAC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92" w:type="dxa"/>
            <w:vAlign w:val="center"/>
          </w:tcPr>
          <w:p w14:paraId="4760829F" w14:textId="60E49A55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53641" w14:paraId="00462CD9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5DD79617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32A5CCF8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1DB50D0E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45C28616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529ED614" w14:textId="6A19E843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92" w:type="dxa"/>
            <w:vAlign w:val="center"/>
          </w:tcPr>
          <w:p w14:paraId="3287A02C" w14:textId="2A5876AE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92" w:type="dxa"/>
            <w:vAlign w:val="center"/>
          </w:tcPr>
          <w:p w14:paraId="181888D6" w14:textId="7FBE62D0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53641" w14:paraId="158B8645" w14:textId="5C7FED5E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23EF2044" w14:textId="33F197C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71" w:type="dxa"/>
            <w:vMerge w:val="restart"/>
            <w:vAlign w:val="center"/>
          </w:tcPr>
          <w:p w14:paraId="27B5993C" w14:textId="5DDD7ADD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71" w:type="dxa"/>
            <w:vMerge w:val="restart"/>
            <w:vAlign w:val="center"/>
          </w:tcPr>
          <w:p w14:paraId="7CC4660A" w14:textId="13372FB9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60776D33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5E7AD4C3" w14:textId="5C2164EC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2" w:type="dxa"/>
            <w:vAlign w:val="center"/>
          </w:tcPr>
          <w:p w14:paraId="54B06C55" w14:textId="564456CB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92" w:type="dxa"/>
            <w:vAlign w:val="center"/>
          </w:tcPr>
          <w:p w14:paraId="32C226A9" w14:textId="01082668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53641" w14:paraId="032E9B59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1EE2AD85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792798AF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7F197BD0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0FAFDFB7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69261A6A" w14:textId="3E7485B6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92" w:type="dxa"/>
            <w:vAlign w:val="center"/>
          </w:tcPr>
          <w:p w14:paraId="75D0316A" w14:textId="3FD45C70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92" w:type="dxa"/>
            <w:vAlign w:val="center"/>
          </w:tcPr>
          <w:p w14:paraId="4F04B8B3" w14:textId="53344155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53641" w14:paraId="7C37DC8B" w14:textId="5D51F05E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24AAC9A1" w14:textId="5B64CAC9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1" w:type="dxa"/>
            <w:vMerge w:val="restart"/>
            <w:vAlign w:val="center"/>
          </w:tcPr>
          <w:p w14:paraId="4705E0AE" w14:textId="2833CEA5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71" w:type="dxa"/>
            <w:vMerge w:val="restart"/>
            <w:vAlign w:val="center"/>
          </w:tcPr>
          <w:p w14:paraId="47896015" w14:textId="5EA8A573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38CEBF33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40B3E706" w14:textId="36854A44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92" w:type="dxa"/>
            <w:vAlign w:val="center"/>
          </w:tcPr>
          <w:p w14:paraId="11913EA3" w14:textId="02CB8603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92" w:type="dxa"/>
            <w:vAlign w:val="center"/>
          </w:tcPr>
          <w:p w14:paraId="2B7F3139" w14:textId="279211D8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53641" w14:paraId="520D641C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5C50B8F9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1FD51302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4C46F271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58CFB42A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333F844D" w14:textId="47F53CCF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92" w:type="dxa"/>
            <w:vAlign w:val="center"/>
          </w:tcPr>
          <w:p w14:paraId="26C35E08" w14:textId="4EAF62B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92" w:type="dxa"/>
            <w:vAlign w:val="center"/>
          </w:tcPr>
          <w:p w14:paraId="2FFB2D80" w14:textId="50280331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53641" w14:paraId="5BA0A22A" w14:textId="499020D6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0614B550" w14:textId="3B5481CD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71" w:type="dxa"/>
            <w:vMerge w:val="restart"/>
            <w:vAlign w:val="center"/>
          </w:tcPr>
          <w:p w14:paraId="637C786E" w14:textId="096C5D1D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71" w:type="dxa"/>
            <w:vMerge w:val="restart"/>
            <w:vAlign w:val="center"/>
          </w:tcPr>
          <w:p w14:paraId="392500E8" w14:textId="6AC32AA9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3A7AE61D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6E0A9682" w14:textId="4E9CE88B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92" w:type="dxa"/>
            <w:vAlign w:val="center"/>
          </w:tcPr>
          <w:p w14:paraId="45EB1B2A" w14:textId="5343A5EF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92" w:type="dxa"/>
            <w:vAlign w:val="center"/>
          </w:tcPr>
          <w:p w14:paraId="3948965F" w14:textId="2AC6A632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53641" w14:paraId="35A69D6F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16A297D5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76A781A5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13258AC9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2249ED9B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092D09B6" w14:textId="21C32EF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92" w:type="dxa"/>
            <w:vAlign w:val="center"/>
          </w:tcPr>
          <w:p w14:paraId="1FDA39A6" w14:textId="24F44CC8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92" w:type="dxa"/>
            <w:vAlign w:val="center"/>
          </w:tcPr>
          <w:p w14:paraId="11E2676E" w14:textId="0C6C640B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53641" w14:paraId="2F614CEF" w14:textId="30BD922E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3C7A15F3" w14:textId="5D3AA0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71" w:type="dxa"/>
            <w:vMerge w:val="restart"/>
            <w:vAlign w:val="center"/>
          </w:tcPr>
          <w:p w14:paraId="32A8EC50" w14:textId="41DBA4BA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71" w:type="dxa"/>
            <w:vMerge w:val="restart"/>
            <w:vAlign w:val="center"/>
          </w:tcPr>
          <w:p w14:paraId="157E7528" w14:textId="58D19688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3E6EF069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66C15F28" w14:textId="4B3B53A6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92" w:type="dxa"/>
            <w:vAlign w:val="center"/>
          </w:tcPr>
          <w:p w14:paraId="6885782C" w14:textId="636AAD7F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92" w:type="dxa"/>
            <w:vAlign w:val="center"/>
          </w:tcPr>
          <w:p w14:paraId="739DB61D" w14:textId="72F59293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53641" w14:paraId="23473D54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589FE423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08FFEA3C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5CC9B944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41D54BC1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2EC81417" w14:textId="5CE4D29C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92" w:type="dxa"/>
            <w:vAlign w:val="center"/>
          </w:tcPr>
          <w:p w14:paraId="4CB77C30" w14:textId="15F82B5D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92" w:type="dxa"/>
            <w:vAlign w:val="center"/>
          </w:tcPr>
          <w:p w14:paraId="3624225E" w14:textId="2719BDB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53641" w14:paraId="70D7D726" w14:textId="04607AB6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42D138A7" w14:textId="2D2AD8E3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71" w:type="dxa"/>
            <w:vMerge w:val="restart"/>
            <w:vAlign w:val="center"/>
          </w:tcPr>
          <w:p w14:paraId="6F77319C" w14:textId="3EA33E48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71" w:type="dxa"/>
            <w:vMerge w:val="restart"/>
            <w:vAlign w:val="center"/>
          </w:tcPr>
          <w:p w14:paraId="4AB730CC" w14:textId="0140ADF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2C6803F7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13978809" w14:textId="68F3B515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92" w:type="dxa"/>
            <w:vAlign w:val="center"/>
          </w:tcPr>
          <w:p w14:paraId="77D2C4E6" w14:textId="76F8DA34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92" w:type="dxa"/>
            <w:vAlign w:val="center"/>
          </w:tcPr>
          <w:p w14:paraId="04505B7B" w14:textId="2453CE38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853641" w14:paraId="1BC2B2B2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30B6D69A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7153AA0F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31AFF2AB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45FD4F48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21D749BC" w14:textId="3088B8D5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92" w:type="dxa"/>
            <w:vAlign w:val="center"/>
          </w:tcPr>
          <w:p w14:paraId="5B347D33" w14:textId="4F7A1A73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92" w:type="dxa"/>
            <w:vAlign w:val="center"/>
          </w:tcPr>
          <w:p w14:paraId="07B3E772" w14:textId="2F94843D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853641" w14:paraId="0E44A141" w14:textId="19D23C7A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2365D33A" w14:textId="2DC79BAF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71" w:type="dxa"/>
            <w:vMerge w:val="restart"/>
            <w:vAlign w:val="center"/>
          </w:tcPr>
          <w:p w14:paraId="14652CD1" w14:textId="69577408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71" w:type="dxa"/>
            <w:vMerge w:val="restart"/>
            <w:vAlign w:val="center"/>
          </w:tcPr>
          <w:p w14:paraId="0875121D" w14:textId="2950EFA4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462EEAE3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3D7EFFCB" w14:textId="72DE3DFA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92" w:type="dxa"/>
            <w:vAlign w:val="center"/>
          </w:tcPr>
          <w:p w14:paraId="6E7F0E78" w14:textId="5E156C02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92" w:type="dxa"/>
            <w:vAlign w:val="center"/>
          </w:tcPr>
          <w:p w14:paraId="3166D00A" w14:textId="3229E30B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853641" w14:paraId="4FD354B2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650190A0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08163042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5645F731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5528FAE0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202D48AE" w14:textId="41518F64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92" w:type="dxa"/>
            <w:vAlign w:val="center"/>
          </w:tcPr>
          <w:p w14:paraId="044A04DF" w14:textId="298D9EA5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92" w:type="dxa"/>
            <w:vAlign w:val="center"/>
          </w:tcPr>
          <w:p w14:paraId="26A98155" w14:textId="436BF9EA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853641" w14:paraId="4ACF0D5E" w14:textId="5047E08E" w:rsidTr="00853641">
        <w:trPr>
          <w:trHeight w:val="81"/>
        </w:trPr>
        <w:tc>
          <w:tcPr>
            <w:tcW w:w="571" w:type="dxa"/>
            <w:vMerge w:val="restart"/>
            <w:vAlign w:val="center"/>
          </w:tcPr>
          <w:p w14:paraId="79EAEF5C" w14:textId="3925CFBB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71" w:type="dxa"/>
            <w:vMerge w:val="restart"/>
            <w:vAlign w:val="center"/>
          </w:tcPr>
          <w:p w14:paraId="44ED97D4" w14:textId="5AA6FB09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71" w:type="dxa"/>
            <w:vMerge w:val="restart"/>
            <w:vAlign w:val="center"/>
          </w:tcPr>
          <w:p w14:paraId="69E68025" w14:textId="02EA23C6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423532D2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3185BA81" w14:textId="470622FE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92" w:type="dxa"/>
            <w:vAlign w:val="center"/>
          </w:tcPr>
          <w:p w14:paraId="0FA41269" w14:textId="1B8B7E8E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92" w:type="dxa"/>
            <w:vAlign w:val="center"/>
          </w:tcPr>
          <w:p w14:paraId="707E8804" w14:textId="0488698B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853641" w14:paraId="2EF955A7" w14:textId="77777777" w:rsidTr="00853641">
        <w:trPr>
          <w:trHeight w:val="80"/>
        </w:trPr>
        <w:tc>
          <w:tcPr>
            <w:tcW w:w="571" w:type="dxa"/>
            <w:vMerge/>
            <w:vAlign w:val="center"/>
          </w:tcPr>
          <w:p w14:paraId="4273C4AE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6E4D173B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Merge/>
            <w:vAlign w:val="center"/>
          </w:tcPr>
          <w:p w14:paraId="1E813257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5D74E97A" w14:textId="77777777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692DDE29" w14:textId="31D579A0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92" w:type="dxa"/>
            <w:vAlign w:val="center"/>
          </w:tcPr>
          <w:p w14:paraId="1FB0B9DE" w14:textId="222F3DBA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92" w:type="dxa"/>
            <w:vAlign w:val="center"/>
          </w:tcPr>
          <w:p w14:paraId="59D72D7F" w14:textId="0DCFC9B3" w:rsidR="00853641" w:rsidRPr="003475CD" w:rsidRDefault="00853641" w:rsidP="00853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C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14:paraId="612F9094" w14:textId="77777777" w:rsidR="00672542" w:rsidRDefault="00672542" w:rsidP="00976C52">
      <w:pPr>
        <w:tabs>
          <w:tab w:val="left" w:pos="3030"/>
        </w:tabs>
        <w:rPr>
          <w:rFonts w:ascii="Times New Roman" w:hAnsi="Times New Roman" w:cs="Times New Roman"/>
        </w:rPr>
      </w:pPr>
    </w:p>
    <w:p w14:paraId="165A4A06" w14:textId="4B542C37" w:rsidR="00672542" w:rsidRPr="003475CD" w:rsidRDefault="00672542" w:rsidP="00EC454D">
      <w:pPr>
        <w:pStyle w:val="Heading1"/>
        <w:rPr>
          <w:sz w:val="24"/>
          <w:szCs w:val="24"/>
        </w:rPr>
      </w:pPr>
      <w:bookmarkStart w:id="3" w:name="_Toc210997418"/>
      <w:r w:rsidRPr="003475CD">
        <w:rPr>
          <w:sz w:val="24"/>
          <w:szCs w:val="24"/>
        </w:rPr>
        <w:t xml:space="preserve">IV. </w:t>
      </w:r>
      <w:r w:rsidRPr="003475CD">
        <w:rPr>
          <w:rFonts w:eastAsiaTheme="minorEastAsia"/>
          <w:sz w:val="24"/>
          <w:szCs w:val="24"/>
        </w:rPr>
        <w:t>Figure S1</w:t>
      </w:r>
      <w:bookmarkEnd w:id="3"/>
    </w:p>
    <w:p w14:paraId="5ECB93C8" w14:textId="77777777" w:rsidR="00672542" w:rsidRDefault="00672542" w:rsidP="00976C52">
      <w:pPr>
        <w:tabs>
          <w:tab w:val="left" w:pos="3030"/>
        </w:tabs>
        <w:rPr>
          <w:rFonts w:ascii="Times New Roman" w:hAnsi="Times New Roman" w:cs="Times New Roman"/>
        </w:rPr>
      </w:pPr>
    </w:p>
    <w:p w14:paraId="4ACDDA17" w14:textId="20D67823" w:rsidR="00976C52" w:rsidRDefault="00652500" w:rsidP="00976C52">
      <w:pPr>
        <w:tabs>
          <w:tab w:val="left" w:pos="3030"/>
        </w:tabs>
        <w:rPr>
          <w:rFonts w:ascii="Times New Roman" w:hAnsi="Times New Roman" w:cs="Times New Roman"/>
        </w:rPr>
      </w:pPr>
      <w:r w:rsidRPr="00652500">
        <w:rPr>
          <w:rFonts w:ascii="Times New Roman" w:hAnsi="Times New Roman" w:cs="Times New Roman"/>
          <w:noProof/>
        </w:rPr>
        <w:drawing>
          <wp:inline distT="0" distB="0" distL="0" distR="0" wp14:anchorId="7C617B47" wp14:editId="42C34B94">
            <wp:extent cx="5537200" cy="3048000"/>
            <wp:effectExtent l="0" t="0" r="0" b="0"/>
            <wp:docPr id="1" name="Picture 1" descr="A graph of a number of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poin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D06EA" w14:textId="527F0E82" w:rsidR="00652500" w:rsidRDefault="00652500" w:rsidP="00976C52">
      <w:pPr>
        <w:tabs>
          <w:tab w:val="left" w:pos="3030"/>
        </w:tabs>
        <w:rPr>
          <w:rFonts w:ascii="Times New Roman" w:hAnsi="Times New Roman" w:cs="Times New Roman"/>
        </w:rPr>
      </w:pPr>
    </w:p>
    <w:p w14:paraId="6F5C6059" w14:textId="186A4B97" w:rsidR="00652500" w:rsidRPr="003475CD" w:rsidRDefault="00652500" w:rsidP="00976C52">
      <w:pPr>
        <w:tabs>
          <w:tab w:val="left" w:pos="3030"/>
        </w:tabs>
        <w:rPr>
          <w:rFonts w:ascii="Times New Roman" w:hAnsi="Times New Roman" w:cs="Times New Roman"/>
          <w:sz w:val="20"/>
          <w:szCs w:val="20"/>
        </w:rPr>
      </w:pPr>
      <w:r w:rsidRPr="003475CD">
        <w:rPr>
          <w:rFonts w:ascii="Times New Roman" w:hAnsi="Times New Roman" w:cs="Times New Roman"/>
          <w:b/>
          <w:bCs/>
          <w:sz w:val="20"/>
          <w:szCs w:val="20"/>
        </w:rPr>
        <w:t xml:space="preserve">Figure S1: </w:t>
      </w:r>
      <w:r w:rsidR="00A357FC" w:rsidRPr="003475CD">
        <w:rPr>
          <w:rFonts w:ascii="Times New Roman" w:eastAsiaTheme="minorEastAsia" w:hAnsi="Times New Roman" w:cs="Times New Roman"/>
          <w:sz w:val="20"/>
          <w:szCs w:val="20"/>
        </w:rPr>
        <w:t>Comparison of the RMSE (Ha) of the electron-nuclear attraction elements for different divisions of the third center within the PS integration grid.</w:t>
      </w:r>
      <w:r w:rsidR="008D51C4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Calculations performed on the OF</w:t>
      </w:r>
      <w:r w:rsidR="008D51C4" w:rsidRPr="003475CD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="008D51C4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system with one OF bond at a 4</w:t>
      </w:r>
      <w:r w:rsidR="004F4FAE" w:rsidRPr="003475CD">
        <w:rPr>
          <w:rFonts w:ascii="Times New Roman" w:eastAsiaTheme="minorEastAsia" w:hAnsi="Times New Roman" w:cs="Times New Roman"/>
          <w:sz w:val="20"/>
          <w:szCs w:val="20"/>
        </w:rPr>
        <w:t>1.41</w:t>
      </w:r>
      <w:r w:rsidR="008D51C4" w:rsidRPr="003475CD">
        <w:rPr>
          <w:rFonts w:ascii="Times New Roman" w:eastAsiaTheme="minorEastAsia" w:hAnsi="Times New Roman" w:cs="Times New Roman"/>
          <w:sz w:val="20"/>
          <w:szCs w:val="20"/>
        </w:rPr>
        <w:t>Å distance.</w:t>
      </w:r>
      <w:r w:rsidR="00A357FC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39B1B517" w14:textId="717D0ED7" w:rsidR="00652500" w:rsidRPr="003475CD" w:rsidRDefault="00652500" w:rsidP="00976C52">
      <w:pPr>
        <w:tabs>
          <w:tab w:val="left" w:pos="3030"/>
        </w:tabs>
        <w:rPr>
          <w:rFonts w:ascii="Times New Roman" w:hAnsi="Times New Roman" w:cs="Times New Roman"/>
          <w:sz w:val="20"/>
          <w:szCs w:val="20"/>
        </w:rPr>
      </w:pPr>
    </w:p>
    <w:p w14:paraId="4F8A3400" w14:textId="69E61CFE" w:rsidR="00672542" w:rsidRPr="003475CD" w:rsidRDefault="00AA4961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475CD">
        <w:rPr>
          <w:rFonts w:ascii="Times New Roman" w:hAnsi="Times New Roman" w:cs="Times New Roman"/>
          <w:sz w:val="20"/>
          <w:szCs w:val="20"/>
        </w:rPr>
        <w:tab/>
        <w:t xml:space="preserve">The </w:t>
      </w:r>
      <w:r w:rsidR="00F42E2E" w:rsidRPr="003475CD">
        <w:rPr>
          <w:rFonts w:ascii="Times New Roman" w:hAnsi="Times New Roman" w:cs="Times New Roman"/>
          <w:sz w:val="20"/>
          <w:szCs w:val="20"/>
        </w:rPr>
        <w:t xml:space="preserve">RMSE of the electron-nuclear attraction integral </w:t>
      </w:r>
      <w:r w:rsidR="00B16786" w:rsidRPr="003475CD">
        <w:rPr>
          <w:rFonts w:ascii="Times New Roman" w:hAnsi="Times New Roman" w:cs="Times New Roman"/>
          <w:sz w:val="20"/>
          <w:szCs w:val="20"/>
        </w:rPr>
        <w:t xml:space="preserve">for </w:t>
      </w:r>
      <w:r w:rsidRPr="003475CD">
        <w:rPr>
          <w:rFonts w:ascii="Times New Roman" w:hAnsi="Times New Roman" w:cs="Times New Roman"/>
          <w:sz w:val="20"/>
          <w:szCs w:val="20"/>
        </w:rPr>
        <w:t>OF</w:t>
      </w:r>
      <w:r w:rsidRPr="003475C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475CD">
        <w:rPr>
          <w:rFonts w:ascii="Times New Roman" w:hAnsi="Times New Roman" w:cs="Times New Roman"/>
          <w:sz w:val="20"/>
          <w:szCs w:val="20"/>
        </w:rPr>
        <w:t xml:space="preserve"> </w:t>
      </w:r>
      <w:r w:rsidR="00B16786" w:rsidRPr="003475CD">
        <w:rPr>
          <w:rFonts w:ascii="Times New Roman" w:hAnsi="Times New Roman" w:cs="Times New Roman"/>
          <w:sz w:val="20"/>
          <w:szCs w:val="20"/>
        </w:rPr>
        <w:t>with</w:t>
      </w:r>
      <w:r w:rsidR="00F42E2E" w:rsidRPr="003475CD">
        <w:rPr>
          <w:rFonts w:ascii="Times New Roman" w:hAnsi="Times New Roman" w:cs="Times New Roman"/>
          <w:sz w:val="20"/>
          <w:szCs w:val="20"/>
        </w:rPr>
        <w:t xml:space="preserve"> an OF bond at ~30 times equilibrium bond length </w:t>
      </w:r>
      <w:r w:rsidRPr="003475CD">
        <w:rPr>
          <w:rFonts w:ascii="Times New Roman" w:hAnsi="Times New Roman" w:cs="Times New Roman"/>
          <w:sz w:val="20"/>
          <w:szCs w:val="20"/>
        </w:rPr>
        <w:t>confirms the error</w:t>
      </w:r>
      <w:r w:rsidR="00F42E2E" w:rsidRPr="003475CD">
        <w:rPr>
          <w:rFonts w:ascii="Times New Roman" w:hAnsi="Times New Roman" w:cs="Times New Roman"/>
          <w:sz w:val="20"/>
          <w:szCs w:val="20"/>
        </w:rPr>
        <w:t xml:space="preserve"> </w:t>
      </w:r>
      <w:r w:rsidR="009F0E2A" w:rsidRPr="003475CD">
        <w:rPr>
          <w:rFonts w:ascii="Times New Roman" w:hAnsi="Times New Roman" w:cs="Times New Roman"/>
          <w:sz w:val="20"/>
          <w:szCs w:val="20"/>
        </w:rPr>
        <w:t>is reduced</w:t>
      </w:r>
      <w:r w:rsidRPr="003475CD">
        <w:rPr>
          <w:rFonts w:ascii="Times New Roman" w:hAnsi="Times New Roman" w:cs="Times New Roman"/>
          <w:sz w:val="20"/>
          <w:szCs w:val="20"/>
        </w:rPr>
        <w:t xml:space="preserve"> at large grid discretization</w:t>
      </w:r>
      <w:r w:rsidR="00F42E2E" w:rsidRPr="003475CD">
        <w:rPr>
          <w:rFonts w:ascii="Times New Roman" w:hAnsi="Times New Roman" w:cs="Times New Roman"/>
          <w:sz w:val="20"/>
          <w:szCs w:val="20"/>
        </w:rPr>
        <w:t xml:space="preserve"> up to</w:t>
      </w:r>
      <w:r w:rsidRPr="003475CD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P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3</m:t>
        </m:r>
      </m:oMath>
      <w:r w:rsidRPr="003475CD">
        <w:rPr>
          <w:rFonts w:ascii="Times New Roman" w:eastAsiaTheme="minorEastAsia" w:hAnsi="Times New Roman" w:cs="Times New Roman"/>
          <w:sz w:val="20"/>
          <w:szCs w:val="20"/>
        </w:rPr>
        <w:t xml:space="preserve">. At smaller </w:t>
      </w:r>
      <w:r w:rsidR="004D295F" w:rsidRPr="003475CD">
        <w:rPr>
          <w:rFonts w:ascii="Times New Roman" w:eastAsiaTheme="minorEastAsia" w:hAnsi="Times New Roman" w:cs="Times New Roman"/>
          <w:sz w:val="20"/>
          <w:szCs w:val="20"/>
        </w:rPr>
        <w:t>grid sizes</w:t>
      </w:r>
      <w:r w:rsidR="009F0E2A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4D295F" w:rsidRPr="003475CD">
        <w:rPr>
          <w:rFonts w:ascii="Times New Roman" w:eastAsiaTheme="minorEastAsia" w:hAnsi="Times New Roman" w:cs="Times New Roman"/>
          <w:sz w:val="20"/>
          <w:szCs w:val="20"/>
        </w:rPr>
        <w:t>when</w:t>
      </w:r>
      <w:r w:rsidR="00E473F7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P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&gt;1</m:t>
        </m:r>
      </m:oMath>
      <w:r w:rsidR="00E473F7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the </w:t>
      </w:r>
      <w:r w:rsidR="004D295F" w:rsidRPr="003475CD">
        <w:rPr>
          <w:rFonts w:ascii="Times New Roman" w:eastAsiaTheme="minorEastAsia" w:hAnsi="Times New Roman" w:cs="Times New Roman"/>
          <w:sz w:val="20"/>
          <w:szCs w:val="20"/>
        </w:rPr>
        <w:t>RMSE</w:t>
      </w:r>
      <w:r w:rsidR="00E473F7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of the electron-nuclear attraction integral increases</w:t>
      </w:r>
      <w:r w:rsidR="004D295F" w:rsidRPr="003475CD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7278CB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4D295F" w:rsidRPr="003475CD">
        <w:rPr>
          <w:rFonts w:ascii="Times New Roman" w:eastAsiaTheme="minorEastAsia" w:hAnsi="Times New Roman" w:cs="Times New Roman"/>
          <w:sz w:val="20"/>
          <w:szCs w:val="20"/>
        </w:rPr>
        <w:t>t</w:t>
      </w:r>
      <w:r w:rsidR="00B72107" w:rsidRPr="003475CD">
        <w:rPr>
          <w:rFonts w:ascii="Times New Roman" w:eastAsiaTheme="minorEastAsia" w:hAnsi="Times New Roman" w:cs="Times New Roman"/>
          <w:sz w:val="20"/>
          <w:szCs w:val="20"/>
        </w:rPr>
        <w:t>his phenomenon</w:t>
      </w:r>
      <w:r w:rsidR="007278CB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is believed to be caused by a cancellation of error when the grid around the third center is </w:t>
      </w:r>
      <w:r w:rsidR="00E94785" w:rsidRPr="003475CD">
        <w:rPr>
          <w:rFonts w:ascii="Times New Roman" w:eastAsiaTheme="minorEastAsia" w:hAnsi="Times New Roman" w:cs="Times New Roman"/>
          <w:sz w:val="20"/>
          <w:szCs w:val="20"/>
        </w:rPr>
        <w:t>coarser</w:t>
      </w:r>
      <w:r w:rsidR="007278CB" w:rsidRPr="003475CD">
        <w:rPr>
          <w:rFonts w:ascii="Times New Roman" w:eastAsiaTheme="minorEastAsia" w:hAnsi="Times New Roman" w:cs="Times New Roman"/>
          <w:sz w:val="20"/>
          <w:szCs w:val="20"/>
        </w:rPr>
        <w:t>.</w:t>
      </w:r>
      <w:r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38DA02AB" w14:textId="73870219" w:rsidR="00672542" w:rsidRPr="003475CD" w:rsidRDefault="00672542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1D68795D" w14:textId="4C049710" w:rsidR="00672542" w:rsidRDefault="00672542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67241614" w14:textId="114F6759" w:rsidR="00672542" w:rsidRDefault="00672542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2E3C6BBE" w14:textId="5EFE2A85" w:rsidR="00672542" w:rsidRDefault="00672542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57B209A1" w14:textId="25F96271" w:rsidR="00672542" w:rsidRDefault="00672542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6B426091" w14:textId="6C7F7A82" w:rsidR="00672542" w:rsidRDefault="00672542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718BB35A" w14:textId="1218DFD3" w:rsidR="00672542" w:rsidRDefault="00672542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5F4F4C49" w14:textId="002E73ED" w:rsidR="00672542" w:rsidRDefault="00672542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1121F1B0" w14:textId="2E654353" w:rsidR="00672542" w:rsidRDefault="00672542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7DD499B8" w14:textId="601A2E7D" w:rsidR="00672542" w:rsidRDefault="00672542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67765AFB" w14:textId="2A306AD7" w:rsidR="00672542" w:rsidRDefault="00672542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1E7F9346" w14:textId="45075D80" w:rsidR="003475CD" w:rsidRDefault="003475CD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469AE2F2" w14:textId="77777777" w:rsidR="003475CD" w:rsidRDefault="003475CD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60F133E9" w14:textId="04E84B2E" w:rsidR="00672542" w:rsidRPr="003475CD" w:rsidRDefault="00672542" w:rsidP="00EC454D">
      <w:pPr>
        <w:pStyle w:val="Heading1"/>
        <w:rPr>
          <w:rFonts w:eastAsiaTheme="minorEastAsia"/>
          <w:sz w:val="24"/>
          <w:szCs w:val="24"/>
        </w:rPr>
      </w:pPr>
      <w:bookmarkStart w:id="4" w:name="_Toc210997419"/>
      <w:r w:rsidRPr="003475CD">
        <w:rPr>
          <w:rFonts w:eastAsiaTheme="minorEastAsia"/>
          <w:sz w:val="24"/>
          <w:szCs w:val="24"/>
        </w:rPr>
        <w:lastRenderedPageBreak/>
        <w:t>V. Figure S2</w:t>
      </w:r>
      <w:bookmarkEnd w:id="4"/>
    </w:p>
    <w:p w14:paraId="12086061" w14:textId="77777777" w:rsidR="00672542" w:rsidRPr="00EC454D" w:rsidRDefault="00672542" w:rsidP="00B16786">
      <w:pPr>
        <w:tabs>
          <w:tab w:val="left" w:pos="720"/>
        </w:tabs>
        <w:jc w:val="both"/>
        <w:rPr>
          <w:rFonts w:ascii="Times New Roman" w:eastAsiaTheme="minorEastAsia" w:hAnsi="Times New Roman" w:cs="Times New Roman"/>
        </w:rPr>
      </w:pPr>
    </w:p>
    <w:p w14:paraId="40B2720A" w14:textId="75DD4DD0" w:rsidR="00652500" w:rsidRDefault="00180338" w:rsidP="00976C52">
      <w:pPr>
        <w:tabs>
          <w:tab w:val="left" w:pos="30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5FF1002" wp14:editId="1F49768F">
            <wp:extent cx="5897461" cy="624089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25" r="22371"/>
                    <a:stretch/>
                  </pic:blipFill>
                  <pic:spPr bwMode="auto">
                    <a:xfrm>
                      <a:off x="0" y="0"/>
                      <a:ext cx="5967292" cy="63147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870267" w14:textId="0B73F240" w:rsidR="00652500" w:rsidRDefault="00652500" w:rsidP="00976C52">
      <w:pPr>
        <w:tabs>
          <w:tab w:val="left" w:pos="3030"/>
        </w:tabs>
        <w:rPr>
          <w:rFonts w:ascii="Times New Roman" w:hAnsi="Times New Roman" w:cs="Times New Roman"/>
        </w:rPr>
      </w:pPr>
    </w:p>
    <w:p w14:paraId="0E8D38F5" w14:textId="62FDDBF4" w:rsidR="00D60605" w:rsidRPr="003475CD" w:rsidRDefault="00652500" w:rsidP="00D60605">
      <w:pPr>
        <w:rPr>
          <w:rFonts w:ascii="Times New Roman" w:eastAsiaTheme="minorEastAsia" w:hAnsi="Times New Roman" w:cs="Times New Roman"/>
          <w:sz w:val="20"/>
          <w:szCs w:val="20"/>
        </w:rPr>
      </w:pPr>
      <w:r w:rsidRPr="003475CD">
        <w:rPr>
          <w:rFonts w:ascii="Times New Roman" w:hAnsi="Times New Roman" w:cs="Times New Roman"/>
          <w:b/>
          <w:bCs/>
          <w:sz w:val="20"/>
          <w:szCs w:val="20"/>
        </w:rPr>
        <w:t>Figure S2:</w:t>
      </w:r>
      <w:r w:rsidR="00DA69FA" w:rsidRPr="003475C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60605" w:rsidRPr="003475CD">
        <w:rPr>
          <w:rFonts w:ascii="Times New Roman" w:hAnsi="Times New Roman" w:cs="Times New Roman"/>
          <w:sz w:val="20"/>
          <w:szCs w:val="20"/>
        </w:rPr>
        <w:t xml:space="preserve">All combinations of </w:t>
      </w:r>
      <w:r w:rsidR="00D60605" w:rsidRPr="003475CD">
        <w:rPr>
          <w:rFonts w:ascii="Times New Roman" w:eastAsiaTheme="minorEastAsia" w:hAnsi="Times New Roman" w:cs="Times New Roman"/>
          <w:sz w:val="20"/>
          <w:szCs w:val="20"/>
        </w:rPr>
        <w:t>2-center Coulomb integrals plotted along 16 vector directions</w:t>
      </w:r>
      <w:r w:rsidR="00D60605" w:rsidRPr="003475C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15</w:t>
      </w:r>
      <w:r w:rsidR="00D60605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as the two centers are separated. The legend indicates unit vectors for all 16 directions tested, all basis functions used have the exponent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ζ=1</m:t>
        </m:r>
      </m:oMath>
      <w:r w:rsidR="00D60605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, and all basis functions were chosen to have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m=0</m:t>
        </m:r>
      </m:oMath>
      <w:r w:rsidR="00D60605" w:rsidRPr="003475CD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7A214A01" w14:textId="5ACED2F6" w:rsidR="00652500" w:rsidRDefault="00652500" w:rsidP="00976C52">
      <w:pPr>
        <w:tabs>
          <w:tab w:val="left" w:pos="3030"/>
        </w:tabs>
        <w:rPr>
          <w:rFonts w:ascii="Times New Roman" w:hAnsi="Times New Roman" w:cs="Times New Roman"/>
          <w:b/>
          <w:bCs/>
        </w:rPr>
      </w:pPr>
    </w:p>
    <w:p w14:paraId="42BF2684" w14:textId="3A356DFF" w:rsidR="00652500" w:rsidRDefault="00652500" w:rsidP="00976C52">
      <w:pPr>
        <w:tabs>
          <w:tab w:val="left" w:pos="3030"/>
        </w:tabs>
        <w:rPr>
          <w:rFonts w:ascii="Times New Roman" w:hAnsi="Times New Roman" w:cs="Times New Roman"/>
          <w:b/>
          <w:bCs/>
        </w:rPr>
      </w:pPr>
    </w:p>
    <w:p w14:paraId="2EC99386" w14:textId="062D44E3" w:rsidR="00652500" w:rsidRDefault="00652500" w:rsidP="00976C52">
      <w:pPr>
        <w:tabs>
          <w:tab w:val="left" w:pos="3030"/>
        </w:tabs>
        <w:rPr>
          <w:rFonts w:ascii="Times New Roman" w:hAnsi="Times New Roman" w:cs="Times New Roman"/>
          <w:b/>
          <w:bCs/>
        </w:rPr>
      </w:pPr>
    </w:p>
    <w:p w14:paraId="11B87DB4" w14:textId="6DBB0F92" w:rsidR="00652500" w:rsidRDefault="00652500" w:rsidP="00976C52">
      <w:pPr>
        <w:tabs>
          <w:tab w:val="left" w:pos="3030"/>
        </w:tabs>
        <w:rPr>
          <w:rFonts w:ascii="Times New Roman" w:hAnsi="Times New Roman" w:cs="Times New Roman"/>
          <w:b/>
          <w:bCs/>
        </w:rPr>
      </w:pPr>
    </w:p>
    <w:p w14:paraId="3C51422F" w14:textId="789F89A4" w:rsidR="00652500" w:rsidRPr="003475CD" w:rsidRDefault="00672542" w:rsidP="00EC454D">
      <w:pPr>
        <w:pStyle w:val="Heading1"/>
        <w:rPr>
          <w:sz w:val="24"/>
          <w:szCs w:val="24"/>
        </w:rPr>
      </w:pPr>
      <w:bookmarkStart w:id="5" w:name="_Toc210997420"/>
      <w:r w:rsidRPr="003475CD">
        <w:rPr>
          <w:sz w:val="24"/>
          <w:szCs w:val="24"/>
        </w:rPr>
        <w:lastRenderedPageBreak/>
        <w:t>VI. Figure</w:t>
      </w:r>
      <w:r w:rsidR="00C17E3F" w:rsidRPr="003475CD">
        <w:rPr>
          <w:sz w:val="24"/>
          <w:szCs w:val="24"/>
        </w:rPr>
        <w:t>s</w:t>
      </w:r>
      <w:r w:rsidRPr="003475CD">
        <w:rPr>
          <w:sz w:val="24"/>
          <w:szCs w:val="24"/>
        </w:rPr>
        <w:t xml:space="preserve"> S3 and S4</w:t>
      </w:r>
      <w:bookmarkEnd w:id="5"/>
    </w:p>
    <w:p w14:paraId="7CDF87A4" w14:textId="5A5323F3" w:rsidR="00652500" w:rsidRDefault="00652500" w:rsidP="00976C52">
      <w:pPr>
        <w:tabs>
          <w:tab w:val="left" w:pos="3030"/>
        </w:tabs>
        <w:rPr>
          <w:rFonts w:ascii="Times New Roman" w:hAnsi="Times New Roman" w:cs="Times New Roman"/>
          <w:b/>
          <w:bCs/>
        </w:rPr>
      </w:pPr>
    </w:p>
    <w:p w14:paraId="578CE7DE" w14:textId="06353394" w:rsidR="00652500" w:rsidRDefault="002966A7" w:rsidP="00976C52">
      <w:pPr>
        <w:tabs>
          <w:tab w:val="left" w:pos="303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AFA4496" wp14:editId="4F61E341">
            <wp:extent cx="5788404" cy="4905209"/>
            <wp:effectExtent l="0" t="0" r="3175" b="0"/>
            <wp:docPr id="6" name="Picture 6" descr="A graph of a number of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number of numbers and lines&#10;&#10;Description automatically generated with medium confidenc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74" r="17572"/>
                    <a:stretch/>
                  </pic:blipFill>
                  <pic:spPr bwMode="auto">
                    <a:xfrm>
                      <a:off x="0" y="0"/>
                      <a:ext cx="5814776" cy="4927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0856DC" w14:textId="77777777" w:rsidR="00F42E2E" w:rsidRDefault="00F42E2E" w:rsidP="00976C52">
      <w:pPr>
        <w:tabs>
          <w:tab w:val="left" w:pos="3030"/>
        </w:tabs>
        <w:rPr>
          <w:rFonts w:ascii="Times New Roman" w:hAnsi="Times New Roman" w:cs="Times New Roman"/>
          <w:b/>
          <w:bCs/>
        </w:rPr>
      </w:pPr>
    </w:p>
    <w:p w14:paraId="70F6ACC7" w14:textId="611BBD42" w:rsidR="00652500" w:rsidRPr="003475CD" w:rsidRDefault="00652500" w:rsidP="00976C52">
      <w:pPr>
        <w:tabs>
          <w:tab w:val="left" w:pos="3030"/>
        </w:tabs>
        <w:rPr>
          <w:rFonts w:ascii="Times New Roman" w:hAnsi="Times New Roman" w:cs="Times New Roman"/>
          <w:sz w:val="20"/>
          <w:szCs w:val="20"/>
        </w:rPr>
      </w:pPr>
      <w:r w:rsidRPr="003475CD">
        <w:rPr>
          <w:rFonts w:ascii="Times New Roman" w:hAnsi="Times New Roman" w:cs="Times New Roman"/>
          <w:b/>
          <w:bCs/>
          <w:sz w:val="20"/>
          <w:szCs w:val="20"/>
        </w:rPr>
        <w:t>Figure S3:</w:t>
      </w:r>
      <w:r w:rsidR="00DE237C" w:rsidRPr="003475C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E237C" w:rsidRPr="003475CD">
        <w:rPr>
          <w:rFonts w:ascii="Times New Roman" w:hAnsi="Times New Roman" w:cs="Times New Roman"/>
          <w:sz w:val="20"/>
          <w:szCs w:val="20"/>
        </w:rPr>
        <w:t xml:space="preserve">FCI extrapolation energies for methylene in the TZ, QZ, and 5Z basis for both the </w:t>
      </w:r>
      <w:r w:rsidR="00DE237C" w:rsidRPr="003475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DE237C" w:rsidRPr="003475CD">
        <w:rPr>
          <w:rFonts w:ascii="Times New Roman" w:hAnsi="Times New Roman" w:cs="Times New Roman"/>
          <w:sz w:val="20"/>
          <w:szCs w:val="20"/>
        </w:rPr>
        <w:t>A</w:t>
      </w:r>
      <w:r w:rsidR="00DE237C" w:rsidRPr="003475CD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DE237C" w:rsidRPr="003475CD">
        <w:rPr>
          <w:rFonts w:ascii="Times New Roman" w:hAnsi="Times New Roman" w:cs="Times New Roman"/>
          <w:sz w:val="20"/>
          <w:szCs w:val="20"/>
        </w:rPr>
        <w:t xml:space="preserve"> and </w:t>
      </w:r>
      <w:r w:rsidR="00DE237C" w:rsidRPr="003475C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DE237C" w:rsidRPr="003475CD">
        <w:rPr>
          <w:rFonts w:ascii="Times New Roman" w:hAnsi="Times New Roman" w:cs="Times New Roman"/>
          <w:sz w:val="20"/>
          <w:szCs w:val="20"/>
        </w:rPr>
        <w:t>B</w:t>
      </w:r>
      <w:r w:rsidR="00DE237C" w:rsidRPr="003475CD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DE237C" w:rsidRPr="003475CD">
        <w:rPr>
          <w:rFonts w:ascii="Times New Roman" w:hAnsi="Times New Roman" w:cs="Times New Roman"/>
          <w:sz w:val="20"/>
          <w:szCs w:val="20"/>
        </w:rPr>
        <w:t xml:space="preserve"> states using STOs.</w:t>
      </w:r>
    </w:p>
    <w:p w14:paraId="6C89A5FE" w14:textId="77B1EDEB" w:rsidR="00D4235A" w:rsidRDefault="00D4235A" w:rsidP="00976C52">
      <w:pPr>
        <w:tabs>
          <w:tab w:val="left" w:pos="3030"/>
        </w:tabs>
        <w:rPr>
          <w:rFonts w:ascii="Times New Roman" w:hAnsi="Times New Roman" w:cs="Times New Roman"/>
          <w:b/>
          <w:bCs/>
        </w:rPr>
      </w:pPr>
    </w:p>
    <w:p w14:paraId="2D1E81B7" w14:textId="6BAD1FB7" w:rsidR="00D4235A" w:rsidRDefault="009F0E2A" w:rsidP="00976C52">
      <w:pPr>
        <w:tabs>
          <w:tab w:val="left" w:pos="303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D7CDB38" wp14:editId="21E40613">
            <wp:extent cx="5873728" cy="5058383"/>
            <wp:effectExtent l="0" t="0" r="0" b="0"/>
            <wp:docPr id="2" name="Picture 2" descr="A graph of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numbers and lines&#10;&#10;Description automatically generated with medium confidenc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21" r="18659"/>
                    <a:stretch/>
                  </pic:blipFill>
                  <pic:spPr bwMode="auto">
                    <a:xfrm>
                      <a:off x="0" y="0"/>
                      <a:ext cx="5887176" cy="5069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81C6EC" w14:textId="681CAD27" w:rsidR="00DE237C" w:rsidRPr="003475CD" w:rsidRDefault="00D4235A" w:rsidP="00DE237C">
      <w:pPr>
        <w:tabs>
          <w:tab w:val="left" w:pos="3030"/>
        </w:tabs>
        <w:rPr>
          <w:rFonts w:ascii="Times New Roman" w:hAnsi="Times New Roman" w:cs="Times New Roman"/>
          <w:sz w:val="20"/>
          <w:szCs w:val="20"/>
        </w:rPr>
      </w:pPr>
      <w:r w:rsidRPr="003475CD">
        <w:rPr>
          <w:rFonts w:ascii="Times New Roman" w:hAnsi="Times New Roman" w:cs="Times New Roman"/>
          <w:b/>
          <w:bCs/>
          <w:sz w:val="20"/>
          <w:szCs w:val="20"/>
        </w:rPr>
        <w:t>Figure S4:</w:t>
      </w:r>
      <w:r w:rsidR="00DE237C" w:rsidRPr="003475CD">
        <w:rPr>
          <w:rFonts w:ascii="Times New Roman" w:hAnsi="Times New Roman" w:cs="Times New Roman"/>
          <w:sz w:val="20"/>
          <w:szCs w:val="20"/>
        </w:rPr>
        <w:t xml:space="preserve"> FCI extrapolation energies for methylene in the </w:t>
      </w:r>
      <w:r w:rsidR="002966A7" w:rsidRPr="003475CD">
        <w:rPr>
          <w:rFonts w:ascii="Times New Roman" w:hAnsi="Times New Roman" w:cs="Times New Roman"/>
          <w:sz w:val="20"/>
          <w:szCs w:val="20"/>
        </w:rPr>
        <w:t>cc-pV</w:t>
      </w:r>
      <w:r w:rsidR="00DE237C" w:rsidRPr="003475CD">
        <w:rPr>
          <w:rFonts w:ascii="Times New Roman" w:hAnsi="Times New Roman" w:cs="Times New Roman"/>
          <w:sz w:val="20"/>
          <w:szCs w:val="20"/>
        </w:rPr>
        <w:t>TZ</w:t>
      </w:r>
      <w:r w:rsidR="002966A7" w:rsidRPr="003475CD">
        <w:rPr>
          <w:rFonts w:ascii="Times New Roman" w:hAnsi="Times New Roman" w:cs="Times New Roman"/>
          <w:sz w:val="20"/>
          <w:szCs w:val="20"/>
        </w:rPr>
        <w:t xml:space="preserve"> (TZ)</w:t>
      </w:r>
      <w:r w:rsidR="00DE237C" w:rsidRPr="003475CD">
        <w:rPr>
          <w:rFonts w:ascii="Times New Roman" w:hAnsi="Times New Roman" w:cs="Times New Roman"/>
          <w:sz w:val="20"/>
          <w:szCs w:val="20"/>
        </w:rPr>
        <w:t xml:space="preserve">, </w:t>
      </w:r>
      <w:r w:rsidR="002966A7" w:rsidRPr="003475CD">
        <w:rPr>
          <w:rFonts w:ascii="Times New Roman" w:hAnsi="Times New Roman" w:cs="Times New Roman"/>
          <w:sz w:val="20"/>
          <w:szCs w:val="20"/>
        </w:rPr>
        <w:t>cc-</w:t>
      </w:r>
      <w:proofErr w:type="spellStart"/>
      <w:r w:rsidR="002966A7" w:rsidRPr="003475CD">
        <w:rPr>
          <w:rFonts w:ascii="Times New Roman" w:hAnsi="Times New Roman" w:cs="Times New Roman"/>
          <w:sz w:val="20"/>
          <w:szCs w:val="20"/>
        </w:rPr>
        <w:t>pV</w:t>
      </w:r>
      <w:r w:rsidR="00DE237C" w:rsidRPr="003475CD">
        <w:rPr>
          <w:rFonts w:ascii="Times New Roman" w:hAnsi="Times New Roman" w:cs="Times New Roman"/>
          <w:sz w:val="20"/>
          <w:szCs w:val="20"/>
        </w:rPr>
        <w:t>QZ</w:t>
      </w:r>
      <w:proofErr w:type="spellEnd"/>
      <w:r w:rsidR="002966A7" w:rsidRPr="003475CD">
        <w:rPr>
          <w:rFonts w:ascii="Times New Roman" w:hAnsi="Times New Roman" w:cs="Times New Roman"/>
          <w:sz w:val="20"/>
          <w:szCs w:val="20"/>
        </w:rPr>
        <w:t xml:space="preserve"> (QZ)</w:t>
      </w:r>
      <w:r w:rsidR="00DE237C" w:rsidRPr="003475CD">
        <w:rPr>
          <w:rFonts w:ascii="Times New Roman" w:hAnsi="Times New Roman" w:cs="Times New Roman"/>
          <w:sz w:val="20"/>
          <w:szCs w:val="20"/>
        </w:rPr>
        <w:t xml:space="preserve">, and </w:t>
      </w:r>
      <w:r w:rsidR="002966A7" w:rsidRPr="003475CD">
        <w:rPr>
          <w:rFonts w:ascii="Times New Roman" w:hAnsi="Times New Roman" w:cs="Times New Roman"/>
          <w:sz w:val="20"/>
          <w:szCs w:val="20"/>
        </w:rPr>
        <w:t>cc-pV</w:t>
      </w:r>
      <w:r w:rsidR="00DE237C" w:rsidRPr="003475CD">
        <w:rPr>
          <w:rFonts w:ascii="Times New Roman" w:hAnsi="Times New Roman" w:cs="Times New Roman"/>
          <w:sz w:val="20"/>
          <w:szCs w:val="20"/>
        </w:rPr>
        <w:t xml:space="preserve">5Z </w:t>
      </w:r>
      <w:r w:rsidR="002966A7" w:rsidRPr="003475CD">
        <w:rPr>
          <w:rFonts w:ascii="Times New Roman" w:hAnsi="Times New Roman" w:cs="Times New Roman"/>
          <w:sz w:val="20"/>
          <w:szCs w:val="20"/>
        </w:rPr>
        <w:t xml:space="preserve">(5Z) </w:t>
      </w:r>
      <w:r w:rsidR="00DE237C" w:rsidRPr="003475CD">
        <w:rPr>
          <w:rFonts w:ascii="Times New Roman" w:hAnsi="Times New Roman" w:cs="Times New Roman"/>
          <w:sz w:val="20"/>
          <w:szCs w:val="20"/>
        </w:rPr>
        <w:t xml:space="preserve">basis for both the </w:t>
      </w:r>
      <w:r w:rsidR="00DE237C" w:rsidRPr="003475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DE237C" w:rsidRPr="003475CD">
        <w:rPr>
          <w:rFonts w:ascii="Times New Roman" w:hAnsi="Times New Roman" w:cs="Times New Roman"/>
          <w:sz w:val="20"/>
          <w:szCs w:val="20"/>
        </w:rPr>
        <w:t>A</w:t>
      </w:r>
      <w:r w:rsidR="00DE237C" w:rsidRPr="003475CD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DE237C" w:rsidRPr="003475CD">
        <w:rPr>
          <w:rFonts w:ascii="Times New Roman" w:hAnsi="Times New Roman" w:cs="Times New Roman"/>
          <w:sz w:val="20"/>
          <w:szCs w:val="20"/>
        </w:rPr>
        <w:t xml:space="preserve"> and </w:t>
      </w:r>
      <w:r w:rsidR="00DE237C" w:rsidRPr="003475C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DE237C" w:rsidRPr="003475CD">
        <w:rPr>
          <w:rFonts w:ascii="Times New Roman" w:hAnsi="Times New Roman" w:cs="Times New Roman"/>
          <w:sz w:val="20"/>
          <w:szCs w:val="20"/>
        </w:rPr>
        <w:t>B</w:t>
      </w:r>
      <w:r w:rsidR="00DE237C" w:rsidRPr="003475CD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DE237C" w:rsidRPr="003475CD">
        <w:rPr>
          <w:rFonts w:ascii="Times New Roman" w:hAnsi="Times New Roman" w:cs="Times New Roman"/>
          <w:sz w:val="20"/>
          <w:szCs w:val="20"/>
        </w:rPr>
        <w:t xml:space="preserve"> states using GTOs.</w:t>
      </w:r>
    </w:p>
    <w:p w14:paraId="23887B63" w14:textId="471E4615" w:rsidR="00D4235A" w:rsidRPr="003475CD" w:rsidRDefault="00D4235A" w:rsidP="00976C52">
      <w:pPr>
        <w:tabs>
          <w:tab w:val="left" w:pos="303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091D078D" w14:textId="50D66AC7" w:rsidR="00F47BEB" w:rsidRPr="003475CD" w:rsidRDefault="00CB55DD" w:rsidP="00EC454D">
      <w:pPr>
        <w:tabs>
          <w:tab w:val="left" w:pos="720"/>
        </w:tabs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475CD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D35356" w:rsidRPr="003475CD">
        <w:rPr>
          <w:rFonts w:ascii="Times New Roman" w:hAnsi="Times New Roman" w:cs="Times New Roman"/>
          <w:sz w:val="20"/>
          <w:szCs w:val="20"/>
        </w:rPr>
        <w:t xml:space="preserve">To obtain singlet-triplet gap energies for methylene </w:t>
      </w:r>
      <w:r w:rsidR="00E82E45" w:rsidRPr="003475CD">
        <w:rPr>
          <w:rFonts w:ascii="Times New Roman" w:hAnsi="Times New Roman" w:cs="Times New Roman"/>
          <w:sz w:val="20"/>
          <w:szCs w:val="20"/>
        </w:rPr>
        <w:t>with</w:t>
      </w:r>
      <w:r w:rsidR="00D35356" w:rsidRPr="003475CD">
        <w:rPr>
          <w:rFonts w:ascii="Times New Roman" w:hAnsi="Times New Roman" w:cs="Times New Roman"/>
          <w:sz w:val="20"/>
          <w:szCs w:val="20"/>
        </w:rPr>
        <w:t xml:space="preserve"> basis XZ </w:t>
      </w:r>
      <w:r w:rsidR="00E82E45" w:rsidRPr="003475CD">
        <w:rPr>
          <w:rFonts w:ascii="Times New Roman" w:hAnsi="Times New Roman" w:cs="Times New Roman"/>
          <w:sz w:val="20"/>
          <w:szCs w:val="20"/>
        </w:rPr>
        <w:t>(</w:t>
      </w:r>
      <w:r w:rsidR="00D35356" w:rsidRPr="003475CD">
        <w:rPr>
          <w:rFonts w:ascii="Times New Roman" w:hAnsi="Times New Roman" w:cs="Times New Roman"/>
          <w:sz w:val="20"/>
          <w:szCs w:val="20"/>
        </w:rPr>
        <w:t>where X = T, Q, 5</w:t>
      </w:r>
      <w:r w:rsidR="00E82E45" w:rsidRPr="003475CD">
        <w:rPr>
          <w:rFonts w:ascii="Times New Roman" w:hAnsi="Times New Roman" w:cs="Times New Roman"/>
          <w:sz w:val="20"/>
          <w:szCs w:val="20"/>
        </w:rPr>
        <w:t xml:space="preserve">) </w:t>
      </w:r>
      <w:r w:rsidR="00D35356" w:rsidRPr="003475CD">
        <w:rPr>
          <w:rFonts w:ascii="Times New Roman" w:hAnsi="Times New Roman" w:cs="Times New Roman"/>
          <w:sz w:val="20"/>
          <w:szCs w:val="20"/>
        </w:rPr>
        <w:t xml:space="preserve">three calculations are performed with varying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ε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</m:oMath>
      <w:r w:rsidR="00D35356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values</w:t>
      </w:r>
      <w:r w:rsidR="000B7026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2×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-4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</w:rPr>
          <m:t>,1×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-4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</w:rPr>
          <m:t>,0.5×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-4</m:t>
            </m:r>
          </m:sup>
        </m:sSup>
      </m:oMath>
      <w:r w:rsidR="000B7026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Ha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5×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-7</m:t>
            </m:r>
          </m:sup>
        </m:sSup>
      </m:oMath>
      <w:r w:rsidR="000B7026" w:rsidRPr="003475CD">
        <w:rPr>
          <w:rFonts w:ascii="Times New Roman" w:eastAsiaTheme="minorEastAsia" w:hAnsi="Times New Roman" w:cs="Times New Roman"/>
          <w:sz w:val="20"/>
          <w:szCs w:val="20"/>
        </w:rPr>
        <w:t xml:space="preserve"> Ha) for the singlet and the triplet systems. The energies obtained from the extrapolations are then subtracted to find the singlet-triplet gap.</w:t>
      </w:r>
    </w:p>
    <w:p w14:paraId="0842AB17" w14:textId="77777777" w:rsidR="00F47BEB" w:rsidRDefault="00F47BEB" w:rsidP="00CB55DD">
      <w:pPr>
        <w:tabs>
          <w:tab w:val="left" w:pos="720"/>
        </w:tabs>
        <w:rPr>
          <w:rFonts w:ascii="Times New Roman" w:eastAsiaTheme="minorEastAsia" w:hAnsi="Times New Roman" w:cs="Times New Roman"/>
        </w:rPr>
      </w:pPr>
    </w:p>
    <w:p w14:paraId="04AD84B0" w14:textId="77777777" w:rsidR="00F47BEB" w:rsidRPr="00D35356" w:rsidRDefault="00F47BEB" w:rsidP="00CB55DD">
      <w:pPr>
        <w:tabs>
          <w:tab w:val="left" w:pos="720"/>
        </w:tabs>
        <w:rPr>
          <w:rFonts w:ascii="Times New Roman" w:hAnsi="Times New Roman" w:cs="Times New Roman"/>
        </w:rPr>
      </w:pPr>
    </w:p>
    <w:sectPr w:rsidR="00F47BEB" w:rsidRPr="00D35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618B0" w14:textId="77777777" w:rsidR="003428B3" w:rsidRDefault="003428B3" w:rsidP="0080480C">
      <w:r>
        <w:separator/>
      </w:r>
    </w:p>
  </w:endnote>
  <w:endnote w:type="continuationSeparator" w:id="0">
    <w:p w14:paraId="34493F65" w14:textId="77777777" w:rsidR="003428B3" w:rsidRDefault="003428B3" w:rsidP="00804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F95D6" w14:textId="77777777" w:rsidR="003428B3" w:rsidRDefault="003428B3" w:rsidP="0080480C">
      <w:r>
        <w:separator/>
      </w:r>
    </w:p>
  </w:footnote>
  <w:footnote w:type="continuationSeparator" w:id="0">
    <w:p w14:paraId="300A1B18" w14:textId="77777777" w:rsidR="003428B3" w:rsidRDefault="003428B3" w:rsidP="00804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15D"/>
    <w:rsid w:val="00097578"/>
    <w:rsid w:val="000B7026"/>
    <w:rsid w:val="00146042"/>
    <w:rsid w:val="00153108"/>
    <w:rsid w:val="00171AFF"/>
    <w:rsid w:val="00180338"/>
    <w:rsid w:val="001A56BF"/>
    <w:rsid w:val="001E58CB"/>
    <w:rsid w:val="002244DA"/>
    <w:rsid w:val="00230EB1"/>
    <w:rsid w:val="00253A59"/>
    <w:rsid w:val="0028115D"/>
    <w:rsid w:val="00291711"/>
    <w:rsid w:val="002966A7"/>
    <w:rsid w:val="002F3133"/>
    <w:rsid w:val="003428B3"/>
    <w:rsid w:val="00344D81"/>
    <w:rsid w:val="003475CD"/>
    <w:rsid w:val="00360FD3"/>
    <w:rsid w:val="003729A6"/>
    <w:rsid w:val="00432C4C"/>
    <w:rsid w:val="004721B8"/>
    <w:rsid w:val="004D295F"/>
    <w:rsid w:val="004F4FAE"/>
    <w:rsid w:val="0050276F"/>
    <w:rsid w:val="005117CF"/>
    <w:rsid w:val="00652500"/>
    <w:rsid w:val="00664122"/>
    <w:rsid w:val="006663C8"/>
    <w:rsid w:val="00672542"/>
    <w:rsid w:val="006829D5"/>
    <w:rsid w:val="006C6D46"/>
    <w:rsid w:val="006D4DBB"/>
    <w:rsid w:val="00701039"/>
    <w:rsid w:val="007278CB"/>
    <w:rsid w:val="007741A2"/>
    <w:rsid w:val="00800D26"/>
    <w:rsid w:val="0080480C"/>
    <w:rsid w:val="00843A71"/>
    <w:rsid w:val="00844C80"/>
    <w:rsid w:val="00853641"/>
    <w:rsid w:val="008A5088"/>
    <w:rsid w:val="008B16A4"/>
    <w:rsid w:val="008D51C4"/>
    <w:rsid w:val="00975B2D"/>
    <w:rsid w:val="00976C52"/>
    <w:rsid w:val="00981060"/>
    <w:rsid w:val="009F0E2A"/>
    <w:rsid w:val="009F2CC7"/>
    <w:rsid w:val="00A357FC"/>
    <w:rsid w:val="00A53D02"/>
    <w:rsid w:val="00A83992"/>
    <w:rsid w:val="00AA4961"/>
    <w:rsid w:val="00AB6E19"/>
    <w:rsid w:val="00AC0579"/>
    <w:rsid w:val="00B16786"/>
    <w:rsid w:val="00B72107"/>
    <w:rsid w:val="00B82B22"/>
    <w:rsid w:val="00B8620F"/>
    <w:rsid w:val="00BF22DA"/>
    <w:rsid w:val="00C17E3F"/>
    <w:rsid w:val="00C95306"/>
    <w:rsid w:val="00CB55DD"/>
    <w:rsid w:val="00CC1D93"/>
    <w:rsid w:val="00CF33C8"/>
    <w:rsid w:val="00D35356"/>
    <w:rsid w:val="00D4235A"/>
    <w:rsid w:val="00D60605"/>
    <w:rsid w:val="00DA69FA"/>
    <w:rsid w:val="00DC1E57"/>
    <w:rsid w:val="00DD64B2"/>
    <w:rsid w:val="00DE237C"/>
    <w:rsid w:val="00E12535"/>
    <w:rsid w:val="00E20B56"/>
    <w:rsid w:val="00E37571"/>
    <w:rsid w:val="00E473F7"/>
    <w:rsid w:val="00E82E45"/>
    <w:rsid w:val="00E8692C"/>
    <w:rsid w:val="00E924B3"/>
    <w:rsid w:val="00E94785"/>
    <w:rsid w:val="00EA0055"/>
    <w:rsid w:val="00EB641C"/>
    <w:rsid w:val="00EC3E33"/>
    <w:rsid w:val="00EC454D"/>
    <w:rsid w:val="00F42E2E"/>
    <w:rsid w:val="00F44DFD"/>
    <w:rsid w:val="00F47BEB"/>
    <w:rsid w:val="00F73AAC"/>
    <w:rsid w:val="00FC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E1197"/>
  <w15:chartTrackingRefBased/>
  <w15:docId w15:val="{14FE5192-02C6-CA4A-A851-0834F1153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8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20B56"/>
    <w:rPr>
      <w:color w:val="808080"/>
    </w:rPr>
  </w:style>
  <w:style w:type="paragraph" w:styleId="Revision">
    <w:name w:val="Revision"/>
    <w:hidden/>
    <w:uiPriority w:val="99"/>
    <w:semiHidden/>
    <w:rsid w:val="00E82E45"/>
  </w:style>
  <w:style w:type="character" w:styleId="CommentReference">
    <w:name w:val="annotation reference"/>
    <w:basedOn w:val="DefaultParagraphFont"/>
    <w:uiPriority w:val="99"/>
    <w:semiHidden/>
    <w:unhideWhenUsed/>
    <w:rsid w:val="00E82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E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E4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048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0480C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829D5"/>
    <w:pPr>
      <w:tabs>
        <w:tab w:val="right" w:leader="dot" w:pos="9350"/>
      </w:tabs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0480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0480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0480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0480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0480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0480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0480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0480C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4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80C"/>
  </w:style>
  <w:style w:type="paragraph" w:styleId="Footer">
    <w:name w:val="footer"/>
    <w:basedOn w:val="Normal"/>
    <w:link w:val="FooterChar"/>
    <w:uiPriority w:val="99"/>
    <w:unhideWhenUsed/>
    <w:rsid w:val="00804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80C"/>
  </w:style>
  <w:style w:type="paragraph" w:customStyle="1" w:styleId="SlaterBasisSets">
    <w:name w:val="Slater Basis Sets"/>
    <w:basedOn w:val="TOCHeading"/>
    <w:qFormat/>
    <w:rsid w:val="0080480C"/>
  </w:style>
  <w:style w:type="character" w:styleId="Hyperlink">
    <w:name w:val="Hyperlink"/>
    <w:basedOn w:val="DefaultParagraphFont"/>
    <w:uiPriority w:val="99"/>
    <w:unhideWhenUsed/>
    <w:rsid w:val="006725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2AAA17-33B4-0C43-8B27-531DB4566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467</Words>
  <Characters>836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, Alexander</dc:creator>
  <cp:keywords/>
  <dc:description/>
  <cp:lastModifiedBy>Stark, Alexander</cp:lastModifiedBy>
  <cp:revision>6</cp:revision>
  <dcterms:created xsi:type="dcterms:W3CDTF">2025-10-13T19:12:00Z</dcterms:created>
  <dcterms:modified xsi:type="dcterms:W3CDTF">2025-10-16T23:21:00Z</dcterms:modified>
</cp:coreProperties>
</file>